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3E95E" w14:textId="77777777" w:rsidR="00C26FB0" w:rsidRPr="00C723D9" w:rsidRDefault="00000000" w:rsidP="00C26FB0">
      <w:pPr>
        <w:jc w:val="center"/>
        <w:rPr>
          <w:rFonts w:ascii="Times New Roman" w:hAnsi="Times New Roman" w:cs="Times New Roman"/>
          <w:b/>
          <w:bCs/>
          <w:sz w:val="24"/>
          <w:szCs w:val="28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4"/>
          <w:szCs w:val="28"/>
          <w:lang w:val="en-GB"/>
          <w14:ligatures w14:val="standardContextual"/>
        </w:rPr>
        <w:t>Supplementary Materials</w:t>
      </w:r>
    </w:p>
    <w:p w14:paraId="64AC79DD" w14:textId="77777777" w:rsidR="00C26FB0" w:rsidRPr="00C723D9" w:rsidRDefault="00C26FB0" w:rsidP="00C26FB0">
      <w:pPr>
        <w:rPr>
          <w:rFonts w:ascii="Times New Roman" w:hAnsi="Times New Roman" w:cs="Times New Roman"/>
          <w:lang w:val="en-GB"/>
          <w14:ligatures w14:val="standardContextual"/>
        </w:rPr>
      </w:pPr>
    </w:p>
    <w:p w14:paraId="47CBEE66" w14:textId="77777777" w:rsidR="00C26FB0" w:rsidRPr="00C723D9" w:rsidRDefault="00C26FB0" w:rsidP="00C26FB0">
      <w:pPr>
        <w:rPr>
          <w:rFonts w:ascii="Times New Roman" w:hAnsi="Times New Roman" w:cs="Times New Roman"/>
          <w:b/>
          <w:bCs/>
          <w:lang w:val="en-GB"/>
          <w14:ligatures w14:val="standardContextual"/>
        </w:rPr>
      </w:pPr>
    </w:p>
    <w:p w14:paraId="65CFB06B" w14:textId="138FFAF4" w:rsidR="009C5086" w:rsidRPr="00C723D9" w:rsidRDefault="009C5086" w:rsidP="00EA3C97">
      <w:pPr>
        <w:jc w:val="center"/>
        <w:rPr>
          <w:rFonts w:ascii="Times New Roman" w:hAnsi="Times New Roman" w:cs="Times New Roman"/>
          <w:b/>
          <w:bCs/>
          <w:lang w:val="en-GB"/>
          <w14:ligatures w14:val="standardContextual"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1"/>
          <w:szCs w:val="22"/>
          <w:lang w:val="ja-JP"/>
        </w:rPr>
        <w:id w:val="-360431252"/>
        <w:docPartObj>
          <w:docPartGallery w:val="Table of Contents"/>
          <w:docPartUnique/>
        </w:docPartObj>
      </w:sdtPr>
      <w:sdtContent>
        <w:p w14:paraId="551A21AD" w14:textId="5AF0D9F1" w:rsidR="009C5086" w:rsidRPr="00C723D9" w:rsidRDefault="009C5086" w:rsidP="009C5086">
          <w:pPr>
            <w:pStyle w:val="af3"/>
            <w:jc w:val="center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en-GB"/>
              <w14:ligatures w14:val="standardContextual"/>
            </w:rPr>
          </w:pPr>
          <w:r w:rsidRPr="00C723D9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  <w:lang w:val="en-GB"/>
              <w14:ligatures w14:val="standardContextual"/>
            </w:rPr>
            <w:t>TABLE OF CONTENTS</w:t>
          </w:r>
        </w:p>
        <w:p w14:paraId="71C35E42" w14:textId="77777777" w:rsidR="002464C5" w:rsidRPr="00C723D9" w:rsidRDefault="002464C5" w:rsidP="00AE02E4">
          <w:pPr>
            <w:rPr>
              <w:lang w:val="en-GB"/>
            </w:rPr>
          </w:pPr>
        </w:p>
        <w:p w14:paraId="31C73515" w14:textId="094369B4" w:rsidR="00BA0102" w:rsidRPr="00C723D9" w:rsidRDefault="00BA0102" w:rsidP="00BA0102">
          <w:pPr>
            <w:widowControl/>
            <w:spacing w:after="160" w:line="259" w:lineRule="auto"/>
            <w:jc w:val="left"/>
            <w:rPr>
              <w:rFonts w:ascii="Times New Roman" w:hAnsi="Times New Roman"/>
              <w:sz w:val="20"/>
              <w:szCs w:val="20"/>
            </w:rPr>
          </w:pPr>
          <w:r w:rsidRPr="00C723D9">
            <w:rPr>
              <w:rFonts w:ascii="Times New Roman" w:hAnsi="Times New Roman" w:cs="Times New Roman" w:hint="eastAsia"/>
              <w:b/>
              <w:bCs/>
              <w:sz w:val="20"/>
              <w:szCs w:val="20"/>
              <w:lang w:val="en-GB"/>
              <w14:ligatures w14:val="standardContextual"/>
            </w:rPr>
            <w:t>S</w:t>
          </w:r>
          <w:r w:rsidRPr="00C723D9">
            <w:rPr>
              <w:rFonts w:ascii="Times New Roman" w:hAnsi="Times New Roman" w:cs="Times New Roman"/>
              <w:b/>
              <w:bCs/>
              <w:sz w:val="20"/>
              <w:szCs w:val="20"/>
              <w:lang w:val="en-GB"/>
              <w14:ligatures w14:val="standardContextual"/>
            </w:rPr>
            <w:t xml:space="preserve">upplementary Table 1. </w:t>
          </w:r>
          <w:r w:rsidRPr="00C723D9">
            <w:rPr>
              <w:rFonts w:ascii="Times New Roman" w:hAnsi="Times New Roman" w:cs="Times New Roman"/>
              <w:sz w:val="20"/>
              <w:szCs w:val="20"/>
              <w:lang w:val="en-GB"/>
              <w14:ligatures w14:val="standardContextual"/>
            </w:rPr>
            <w:t xml:space="preserve">Summary of Regional Health and Welfare Bureau (RHWB) Regions, Respective Prefectures within Each Region, Regional Populations, and </w:t>
          </w:r>
          <w:r w:rsidR="00DC2305" w:rsidRPr="00C723D9">
            <w:rPr>
              <w:rFonts w:ascii="Times New Roman" w:hAnsi="Times New Roman" w:cs="Times New Roman"/>
              <w:sz w:val="20"/>
              <w:szCs w:val="20"/>
              <w:lang w:val="en-GB"/>
              <w14:ligatures w14:val="standardContextual"/>
            </w:rPr>
            <w:t>N</w:t>
          </w:r>
          <w:r w:rsidRPr="00C723D9">
            <w:rPr>
              <w:rFonts w:ascii="Times New Roman" w:hAnsi="Times New Roman" w:cs="Times New Roman"/>
              <w:sz w:val="20"/>
              <w:szCs w:val="20"/>
              <w:lang w:val="en-GB"/>
              <w14:ligatures w14:val="standardContextual"/>
            </w:rPr>
            <w:t>ominal Gross Regional Products in Year 2018.</w:t>
          </w:r>
          <w:r w:rsidRPr="00C723D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C723D9">
            <w:rPr>
              <w:rFonts w:ascii="Times New Roman" w:hAnsi="Times New Roman"/>
              <w:sz w:val="20"/>
              <w:szCs w:val="20"/>
            </w:rPr>
            <w:t>2</w:t>
          </w:r>
        </w:p>
        <w:p w14:paraId="668ABDFD" w14:textId="6B7EDBAF" w:rsidR="009C5086" w:rsidRPr="00C723D9" w:rsidRDefault="009C5086" w:rsidP="009C5086">
          <w:pPr>
            <w:pStyle w:val="12"/>
            <w:rPr>
              <w:rFonts w:ascii="Times New Roman" w:hAnsi="Times New Roman"/>
              <w:sz w:val="20"/>
              <w:szCs w:val="20"/>
            </w:rPr>
          </w:pPr>
          <w:r w:rsidRPr="00C723D9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 xml:space="preserve">Supplementary Table </w:t>
          </w:r>
          <w:r w:rsidR="00BA0102" w:rsidRPr="00C723D9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2</w:t>
          </w:r>
          <w:r w:rsidRPr="00C723D9">
            <w:rPr>
              <w:rFonts w:ascii="Times New Roman" w:hAnsi="Times New Roman"/>
              <w:b/>
              <w:bCs/>
              <w:sz w:val="20"/>
              <w:szCs w:val="20"/>
              <w:lang w:val="en-GB"/>
            </w:rPr>
            <w:t>.</w:t>
          </w:r>
          <w:r w:rsidRPr="00C723D9">
            <w:rPr>
              <w:rFonts w:ascii="Times New Roman" w:hAnsi="Times New Roman"/>
              <w:sz w:val="20"/>
              <w:szCs w:val="20"/>
              <w:lang w:val="en-GB"/>
            </w:rPr>
            <w:t xml:space="preserve"> Details of Variable Descriptions and Data Sources.</w:t>
          </w:r>
          <w:r w:rsidRPr="00C723D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6629A1" w:rsidRPr="00C723D9">
            <w:rPr>
              <w:rFonts w:ascii="Times New Roman" w:hAnsi="Times New Roman"/>
              <w:sz w:val="20"/>
              <w:szCs w:val="20"/>
            </w:rPr>
            <w:t>3</w:t>
          </w:r>
        </w:p>
        <w:p w14:paraId="694FD760" w14:textId="3E1CEB56" w:rsidR="006629A1" w:rsidRPr="00C723D9" w:rsidRDefault="006629A1" w:rsidP="006629A1">
          <w:pPr>
            <w:widowControl/>
            <w:spacing w:after="160" w:line="259" w:lineRule="auto"/>
            <w:jc w:val="left"/>
            <w:rPr>
              <w:rFonts w:ascii="Times New Roman" w:hAnsi="Times New Roman" w:cs="Times New Roman"/>
              <w:sz w:val="20"/>
              <w:szCs w:val="21"/>
              <w:lang w:val="en-GB"/>
              <w14:ligatures w14:val="standardContextual"/>
            </w:rPr>
          </w:pPr>
          <w:r w:rsidRPr="00C723D9">
            <w:rPr>
              <w:rFonts w:ascii="Times New Roman" w:hAnsi="Times New Roman" w:cs="Times New Roman" w:hint="eastAsia"/>
              <w:b/>
              <w:bCs/>
              <w:sz w:val="20"/>
              <w:szCs w:val="21"/>
              <w:lang w:val="en-GB"/>
              <w14:ligatures w14:val="standardContextual"/>
            </w:rPr>
            <w:t xml:space="preserve">Supplementary Table </w:t>
          </w:r>
          <w:r w:rsidRPr="00C723D9">
            <w:rPr>
              <w:rFonts w:ascii="Times New Roman" w:hAnsi="Times New Roman" w:cs="Times New Roman"/>
              <w:b/>
              <w:bCs/>
              <w:sz w:val="20"/>
              <w:szCs w:val="21"/>
              <w:lang w:val="en-GB"/>
              <w14:ligatures w14:val="standardContextual"/>
            </w:rPr>
            <w:t>3</w:t>
          </w:r>
          <w:r w:rsidRPr="00C723D9">
            <w:rPr>
              <w:rFonts w:ascii="Times New Roman" w:hAnsi="Times New Roman" w:cs="Times New Roman" w:hint="eastAsia"/>
              <w:b/>
              <w:bCs/>
              <w:sz w:val="20"/>
              <w:szCs w:val="21"/>
              <w:lang w:val="en-GB"/>
              <w14:ligatures w14:val="standardContextual"/>
            </w:rPr>
            <w:t xml:space="preserve">. </w:t>
          </w:r>
          <w:r w:rsidRPr="00C723D9">
            <w:rPr>
              <w:rFonts w:ascii="Times New Roman" w:hAnsi="Times New Roman" w:cs="Times New Roman" w:hint="eastAsia"/>
              <w:sz w:val="20"/>
              <w:szCs w:val="21"/>
              <w:lang w:val="en-GB"/>
              <w14:ligatures w14:val="standardContextual"/>
            </w:rPr>
            <w:t>Variance Inflation Factor</w:t>
          </w:r>
          <w:r w:rsidRPr="00C723D9">
            <w:rPr>
              <w:rFonts w:ascii="Times New Roman" w:hAnsi="Times New Roman" w:cs="Times New Roman"/>
              <w:sz w:val="20"/>
              <w:szCs w:val="21"/>
              <w:lang w:val="en-GB"/>
              <w14:ligatures w14:val="standardContextual"/>
            </w:rPr>
            <w:t>s</w:t>
          </w:r>
          <w:r w:rsidRPr="00C723D9">
            <w:rPr>
              <w:rFonts w:ascii="Times New Roman" w:hAnsi="Times New Roman" w:cs="Times New Roman" w:hint="eastAsia"/>
              <w:sz w:val="20"/>
              <w:szCs w:val="21"/>
              <w:lang w:val="en-GB"/>
              <w14:ligatures w14:val="standardContextual"/>
            </w:rPr>
            <w:t xml:space="preserve"> (VIF) </w:t>
          </w:r>
          <w:r w:rsidRPr="00C723D9">
            <w:rPr>
              <w:rFonts w:ascii="Times New Roman" w:hAnsi="Times New Roman" w:cs="Times New Roman"/>
              <w:sz w:val="20"/>
              <w:szCs w:val="21"/>
              <w:lang w:val="en-GB"/>
              <w14:ligatures w14:val="standardContextual"/>
            </w:rPr>
            <w:t>for</w:t>
          </w:r>
          <w:r w:rsidRPr="00C723D9">
            <w:rPr>
              <w:rFonts w:ascii="Times New Roman" w:hAnsi="Times New Roman" w:cs="Times New Roman" w:hint="eastAsia"/>
              <w:sz w:val="20"/>
              <w:szCs w:val="21"/>
              <w:lang w:val="en-GB"/>
              <w14:ligatures w14:val="standardContextual"/>
            </w:rPr>
            <w:t xml:space="preserve"> Explanatory Variables</w:t>
          </w:r>
          <w:r w:rsidRPr="00C723D9">
            <w:rPr>
              <w:rFonts w:ascii="Times New Roman" w:hAnsi="Times New Roman" w:cs="Times New Roman"/>
              <w:sz w:val="20"/>
              <w:szCs w:val="21"/>
              <w:lang w:val="en-GB"/>
              <w14:ligatures w14:val="standardContextual"/>
            </w:rPr>
            <w:t>.</w:t>
          </w:r>
          <w:r w:rsidRPr="00C723D9">
            <w:rPr>
              <w:rFonts w:ascii="Times New Roman" w:hAnsi="Times New Roman"/>
              <w:sz w:val="20"/>
              <w:szCs w:val="20"/>
            </w:rPr>
            <w:t xml:space="preserve"> </w:t>
          </w:r>
          <w:r w:rsidRPr="00C723D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Pr="00C723D9">
            <w:rPr>
              <w:rFonts w:ascii="Times New Roman" w:hAnsi="Times New Roman"/>
              <w:sz w:val="20"/>
              <w:szCs w:val="20"/>
            </w:rPr>
            <w:t>5</w:t>
          </w:r>
        </w:p>
        <w:p w14:paraId="4F2CBEB4" w14:textId="34779116" w:rsidR="009C5086" w:rsidRPr="00C723D9" w:rsidRDefault="009C5086" w:rsidP="009C5086">
          <w:pPr>
            <w:pStyle w:val="12"/>
            <w:rPr>
              <w:rFonts w:ascii="Times New Roman" w:hAnsi="Times New Roman"/>
              <w:sz w:val="20"/>
              <w:szCs w:val="20"/>
            </w:rPr>
          </w:pPr>
          <w:r w:rsidRPr="00C723D9">
            <w:rPr>
              <w:rFonts w:ascii="Times New Roman" w:hAnsi="Times New Roman"/>
              <w:b/>
              <w:bCs/>
              <w:sz w:val="20"/>
              <w:szCs w:val="20"/>
              <w:lang w:val="en-GB"/>
              <w14:ligatures w14:val="standardContextual"/>
            </w:rPr>
            <w:t xml:space="preserve">Supplementary Table </w:t>
          </w:r>
          <w:r w:rsidR="006629A1" w:rsidRPr="00C723D9">
            <w:rPr>
              <w:rFonts w:ascii="Times New Roman" w:hAnsi="Times New Roman"/>
              <w:b/>
              <w:bCs/>
              <w:sz w:val="20"/>
              <w:szCs w:val="20"/>
              <w:lang w:val="en-GB"/>
              <w14:ligatures w14:val="standardContextual"/>
            </w:rPr>
            <w:t>4</w:t>
          </w:r>
          <w:r w:rsidRPr="00C723D9">
            <w:rPr>
              <w:rFonts w:ascii="Times New Roman" w:hAnsi="Times New Roman"/>
              <w:b/>
              <w:bCs/>
              <w:sz w:val="20"/>
              <w:szCs w:val="20"/>
              <w:lang w:val="en-GB"/>
              <w14:ligatures w14:val="standardContextual"/>
            </w:rPr>
            <w:t>.</w:t>
          </w:r>
          <w:r w:rsidRPr="00C723D9">
            <w:rPr>
              <w:rFonts w:ascii="Times New Roman" w:hAnsi="Times New Roman"/>
              <w:sz w:val="20"/>
              <w:szCs w:val="20"/>
              <w:lang w:val="en-GB"/>
              <w14:ligatures w14:val="standardContextual"/>
            </w:rPr>
            <w:t xml:space="preserve"> Multilevel Linear Regression Models of Inpatient Medical Expenditure Per Capita (FY 2017) for Older Adults Aged 75 Years and Above in Association with Municipality-, Secondary Medical Area-, and Prefecture-level Variables. </w:t>
          </w:r>
          <w:r w:rsidRPr="00C723D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6629A1" w:rsidRPr="00C723D9">
            <w:rPr>
              <w:rFonts w:ascii="Times New Roman" w:hAnsi="Times New Roman"/>
              <w:sz w:val="20"/>
              <w:szCs w:val="20"/>
            </w:rPr>
            <w:t>6</w:t>
          </w:r>
        </w:p>
        <w:p w14:paraId="605D1EED" w14:textId="7CA9C4B8" w:rsidR="009C5086" w:rsidRPr="00C723D9" w:rsidRDefault="009C5086" w:rsidP="009C5086">
          <w:pPr>
            <w:pStyle w:val="12"/>
            <w:rPr>
              <w:rFonts w:ascii="Times New Roman" w:hAnsi="Times New Roman"/>
              <w:sz w:val="20"/>
              <w:szCs w:val="20"/>
            </w:rPr>
          </w:pPr>
          <w:r w:rsidRPr="00C723D9">
            <w:rPr>
              <w:rFonts w:ascii="Times New Roman" w:hAnsi="Times New Roman"/>
              <w:b/>
              <w:bCs/>
              <w:sz w:val="20"/>
              <w:szCs w:val="20"/>
              <w:lang w:val="en-GB"/>
              <w14:ligatures w14:val="standardContextual"/>
            </w:rPr>
            <w:t xml:space="preserve">Supplementary Table </w:t>
          </w:r>
          <w:r w:rsidR="006629A1" w:rsidRPr="00C723D9">
            <w:rPr>
              <w:rFonts w:ascii="Times New Roman" w:hAnsi="Times New Roman"/>
              <w:b/>
              <w:bCs/>
              <w:sz w:val="20"/>
              <w:szCs w:val="20"/>
              <w:lang w:val="en-GB"/>
              <w14:ligatures w14:val="standardContextual"/>
            </w:rPr>
            <w:t>5</w:t>
          </w:r>
          <w:r w:rsidRPr="00C723D9">
            <w:rPr>
              <w:rFonts w:ascii="Times New Roman" w:hAnsi="Times New Roman"/>
              <w:b/>
              <w:bCs/>
              <w:sz w:val="20"/>
              <w:szCs w:val="20"/>
              <w:lang w:val="en-GB"/>
              <w14:ligatures w14:val="standardContextual"/>
            </w:rPr>
            <w:t xml:space="preserve">. </w:t>
          </w:r>
          <w:r w:rsidRPr="00C723D9">
            <w:rPr>
              <w:rFonts w:ascii="Times New Roman" w:hAnsi="Times New Roman"/>
              <w:sz w:val="20"/>
              <w:szCs w:val="20"/>
              <w:lang w:val="en-GB"/>
              <w14:ligatures w14:val="standardContextual"/>
            </w:rPr>
            <w:t xml:space="preserve">Multilevel Linear Regression Models of Regional Disparity Index of Inpatient Medical Expenditure (FY 2018) for Older Adults Aged 75 Years and Above in Association with Municipality-, Secondary Medical Area-, and Prefecture-level Variables. </w:t>
          </w:r>
          <w:r w:rsidRPr="00C723D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6629A1" w:rsidRPr="00C723D9">
            <w:rPr>
              <w:rFonts w:ascii="Times New Roman" w:hAnsi="Times New Roman"/>
              <w:sz w:val="20"/>
              <w:szCs w:val="20"/>
            </w:rPr>
            <w:t>8</w:t>
          </w:r>
        </w:p>
        <w:p w14:paraId="60EDFEC9" w14:textId="3B5B261B" w:rsidR="00BA0102" w:rsidRPr="00C723D9" w:rsidRDefault="009C5086" w:rsidP="00BA0102">
          <w:pPr>
            <w:pStyle w:val="12"/>
            <w:rPr>
              <w:rFonts w:ascii="Times New Roman" w:hAnsi="Times New Roman"/>
              <w:sz w:val="20"/>
              <w:szCs w:val="20"/>
            </w:rPr>
          </w:pPr>
          <w:r w:rsidRPr="00C723D9">
            <w:rPr>
              <w:rFonts w:ascii="Times New Roman" w:hAnsi="Times New Roman"/>
              <w:b/>
              <w:bCs/>
              <w:sz w:val="20"/>
              <w:szCs w:val="20"/>
              <w:lang w:val="en-GB"/>
              <w14:ligatures w14:val="standardContextual"/>
            </w:rPr>
            <w:t xml:space="preserve">Supplementary References.  </w:t>
          </w:r>
          <w:r w:rsidRPr="00C723D9">
            <w:rPr>
              <w:rFonts w:ascii="Times New Roman" w:hAnsi="Times New Roman"/>
              <w:sz w:val="20"/>
              <w:szCs w:val="20"/>
            </w:rPr>
            <w:ptab w:relativeTo="margin" w:alignment="right" w:leader="dot"/>
          </w:r>
          <w:r w:rsidR="006629A1" w:rsidRPr="00C723D9">
            <w:rPr>
              <w:rFonts w:ascii="Times New Roman" w:hAnsi="Times New Roman"/>
              <w:sz w:val="20"/>
              <w:szCs w:val="20"/>
            </w:rPr>
            <w:t>10</w:t>
          </w:r>
        </w:p>
        <w:p w14:paraId="51C8B4FF" w14:textId="77777777" w:rsidR="009C5086" w:rsidRPr="00C723D9" w:rsidRDefault="009C5086" w:rsidP="009C5086"/>
        <w:p w14:paraId="5515CBD0" w14:textId="1B5CCA47" w:rsidR="009C5086" w:rsidRPr="00C723D9" w:rsidRDefault="00000000" w:rsidP="009C5086">
          <w:pPr>
            <w:rPr>
              <w:lang w:val="ja-JP"/>
            </w:rPr>
          </w:pPr>
        </w:p>
      </w:sdtContent>
    </w:sdt>
    <w:p w14:paraId="4DB5791D" w14:textId="77777777" w:rsidR="009C5086" w:rsidRPr="00C723D9" w:rsidRDefault="009C5086" w:rsidP="00C26FB0">
      <w:pPr>
        <w:rPr>
          <w:rFonts w:ascii="Times New Roman" w:hAnsi="Times New Roman" w:cs="Times New Roman"/>
          <w:b/>
          <w:bCs/>
          <w14:ligatures w14:val="standardContextual"/>
        </w:rPr>
      </w:pPr>
    </w:p>
    <w:p w14:paraId="208F6324" w14:textId="77777777" w:rsidR="00C26FB0" w:rsidRPr="00C723D9" w:rsidRDefault="00C26FB0" w:rsidP="00C26FB0">
      <w:pPr>
        <w:snapToGrid w:val="0"/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</w:p>
    <w:p w14:paraId="6EECD2D6" w14:textId="77777777" w:rsidR="00C26FB0" w:rsidRPr="00C723D9" w:rsidRDefault="00C26FB0" w:rsidP="00C26FB0">
      <w:pPr>
        <w:snapToGrid w:val="0"/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</w:p>
    <w:p w14:paraId="12BC17D2" w14:textId="77777777" w:rsidR="00C26FB0" w:rsidRPr="00C723D9" w:rsidRDefault="00000000" w:rsidP="00C26FB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br w:type="page"/>
      </w:r>
    </w:p>
    <w:p w14:paraId="2C438077" w14:textId="65BB3E24" w:rsidR="00C51D75" w:rsidRPr="00C723D9" w:rsidRDefault="00C51D75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  <w:r w:rsidRPr="00C723D9">
        <w:rPr>
          <w:rFonts w:ascii="Times New Roman" w:hAnsi="Times New Roman" w:cs="Times New Roman" w:hint="eastAsia"/>
          <w:b/>
          <w:bCs/>
          <w:sz w:val="20"/>
          <w:szCs w:val="20"/>
          <w:lang w:val="en-GB"/>
          <w14:ligatures w14:val="standardContextual"/>
        </w:rPr>
        <w:lastRenderedPageBreak/>
        <w:t>S</w:t>
      </w:r>
      <w:r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 xml:space="preserve">upplementary Table 1. Summary of Regional Health and Welfare Bureau (RHWB) Regions, </w:t>
      </w:r>
      <w:r w:rsidR="00BA0102"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 xml:space="preserve">Respective </w:t>
      </w:r>
      <w:r w:rsidR="00957342"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 xml:space="preserve">Prefectures </w:t>
      </w:r>
      <w:r w:rsidR="00BA0102"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>within</w:t>
      </w:r>
      <w:r w:rsidR="00957342"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 xml:space="preserve"> Each Region, </w:t>
      </w:r>
      <w:r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 xml:space="preserve">Regional Populations, and </w:t>
      </w:r>
      <w:r w:rsidR="00DC2305"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>N</w:t>
      </w:r>
      <w:r w:rsidR="00BA0102"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 xml:space="preserve">ominal </w:t>
      </w:r>
      <w:r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>Gross Regional Products</w:t>
      </w:r>
      <w:r w:rsidR="00817F6E"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 xml:space="preserve"> in </w:t>
      </w:r>
      <w:r w:rsidR="00BA0102"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 xml:space="preserve">Year </w:t>
      </w:r>
      <w:r w:rsidR="00817F6E"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>2018</w:t>
      </w:r>
      <w:r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 xml:space="preserve">. </w:t>
      </w:r>
    </w:p>
    <w:tbl>
      <w:tblPr>
        <w:tblpPr w:leftFromText="142" w:rightFromText="142" w:horzAnchor="margin" w:tblpY="705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9"/>
        <w:gridCol w:w="2831"/>
        <w:gridCol w:w="2498"/>
        <w:gridCol w:w="2029"/>
        <w:gridCol w:w="1905"/>
      </w:tblGrid>
      <w:tr w:rsidR="00C723D9" w:rsidRPr="00C723D9" w14:paraId="5AA5E403" w14:textId="77777777" w:rsidTr="00817F6E">
        <w:trPr>
          <w:trHeight w:val="495"/>
        </w:trPr>
        <w:tc>
          <w:tcPr>
            <w:tcW w:w="8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422C8" w14:textId="77777777" w:rsidR="00C51D75" w:rsidRPr="00C723D9" w:rsidRDefault="00C51D75" w:rsidP="00C51D75">
            <w:pPr>
              <w:widowControl/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RHWB regions</w:t>
            </w:r>
          </w:p>
        </w:tc>
        <w:tc>
          <w:tcPr>
            <w:tcW w:w="12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72C6C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Prefectures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FF5F0" w14:textId="6FB5C767" w:rsidR="00C51D75" w:rsidRPr="00C723D9" w:rsidRDefault="00C51D75" w:rsidP="00215C1B">
            <w:pPr>
              <w:snapToGrid w:val="0"/>
              <w:spacing w:line="180" w:lineRule="auto"/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 xml:space="preserve">Regional population </w:t>
            </w:r>
            <w:r w:rsidR="004B7F6C" w:rsidRPr="00C723D9"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  <w:t>[1]</w:t>
            </w: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br/>
              <w:t xml:space="preserve">(proportion to </w:t>
            </w:r>
            <w:r w:rsidR="00957342" w:rsidRPr="00C723D9"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  <w:t>national population</w:t>
            </w:r>
            <w:r w:rsidRPr="00C723D9"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AD5B3" w14:textId="2749B023" w:rsidR="00C51D75" w:rsidRPr="00C723D9" w:rsidRDefault="00C51D75" w:rsidP="00215C1B">
            <w:pPr>
              <w:snapToGrid w:val="0"/>
              <w:spacing w:line="180" w:lineRule="auto"/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Gross regional product</w:t>
            </w:r>
            <w:r w:rsidR="00DF2663" w:rsidRPr="00C723D9">
              <w:rPr>
                <w:rFonts w:ascii="游ゴシック" w:eastAsia="游ゴシック" w:hAnsi="游ゴシック"/>
                <w:b/>
                <w:bCs/>
                <w:sz w:val="16"/>
                <w:szCs w:val="16"/>
                <w:vertAlign w:val="superscript"/>
              </w:rPr>
              <w:t>†</w:t>
            </w: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 xml:space="preserve">: </w:t>
            </w:r>
            <w:r w:rsidRPr="00C723D9"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  <w:t xml:space="preserve">     </w:t>
            </w: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1 million JPY</w:t>
            </w:r>
            <w:r w:rsidR="004B7F6C" w:rsidRPr="00C723D9"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  <w:t xml:space="preserve"> [2]</w:t>
            </w: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br/>
              <w:t xml:space="preserve"> (proportion to GDP)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501E2" w14:textId="62C509B3" w:rsidR="00C51D75" w:rsidRPr="00C723D9" w:rsidRDefault="00C51D75" w:rsidP="00215C1B">
            <w:pPr>
              <w:snapToGrid w:val="0"/>
              <w:spacing w:line="180" w:lineRule="auto"/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Gross regional product</w:t>
            </w:r>
            <w:r w:rsidR="00DF2663" w:rsidRPr="00C723D9">
              <w:rPr>
                <w:rFonts w:ascii="游ゴシック" w:eastAsia="游ゴシック" w:hAnsi="游ゴシック"/>
                <w:b/>
                <w:bCs/>
                <w:sz w:val="16"/>
                <w:szCs w:val="16"/>
                <w:vertAlign w:val="superscript"/>
              </w:rPr>
              <w:t>‡</w:t>
            </w: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 xml:space="preserve"> per capita: </w:t>
            </w: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br/>
              <w:t>1 million JPY</w:t>
            </w:r>
          </w:p>
        </w:tc>
      </w:tr>
      <w:tr w:rsidR="00C723D9" w:rsidRPr="00C723D9" w14:paraId="7055CA62" w14:textId="77777777" w:rsidTr="00817F6E">
        <w:trPr>
          <w:trHeight w:val="495"/>
        </w:trPr>
        <w:tc>
          <w:tcPr>
            <w:tcW w:w="8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927AD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Hokkaido</w:t>
            </w:r>
          </w:p>
        </w:tc>
        <w:tc>
          <w:tcPr>
            <w:tcW w:w="12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3D07F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Hokkaido</w:t>
            </w: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257E8" w14:textId="752E0B9F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5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339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539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30280" w14:textId="59A0BF63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20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431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46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3AA38" w14:textId="4686940D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3.83</w:t>
            </w:r>
          </w:p>
        </w:tc>
      </w:tr>
      <w:tr w:rsidR="00C723D9" w:rsidRPr="00C723D9" w14:paraId="5958DCC2" w14:textId="77777777" w:rsidTr="00817F6E">
        <w:trPr>
          <w:trHeight w:val="495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41F99B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b/>
                <w:bCs/>
                <w:sz w:val="16"/>
                <w:szCs w:val="16"/>
              </w:rPr>
            </w:pPr>
          </w:p>
        </w:tc>
        <w:tc>
          <w:tcPr>
            <w:tcW w:w="12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172D2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sz w:val="16"/>
                <w:szCs w:val="16"/>
              </w:rPr>
            </w:pP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EAF04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4.2%)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D064B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3.5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73CEC" w14:textId="497C2D31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 xml:space="preserve">　</w:t>
            </w:r>
          </w:p>
        </w:tc>
      </w:tr>
      <w:tr w:rsidR="00C723D9" w:rsidRPr="00C723D9" w14:paraId="21EEB90D" w14:textId="77777777" w:rsidTr="00817F6E">
        <w:trPr>
          <w:trHeight w:val="495"/>
        </w:trPr>
        <w:tc>
          <w:tcPr>
            <w:tcW w:w="8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9F311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Tohoku</w:t>
            </w:r>
          </w:p>
        </w:tc>
        <w:tc>
          <w:tcPr>
            <w:tcW w:w="12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EAA65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Aomori, Iwate, Miyagi, Akita, Yamagata, Fukushima</w:t>
            </w: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BA8A7" w14:textId="22BFC45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8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926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837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1DED7" w14:textId="76EFD5B8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35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346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178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EC595" w14:textId="61A7DC33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3.96</w:t>
            </w:r>
          </w:p>
        </w:tc>
      </w:tr>
      <w:tr w:rsidR="00C723D9" w:rsidRPr="00C723D9" w14:paraId="52BDE256" w14:textId="77777777" w:rsidTr="00817F6E">
        <w:trPr>
          <w:trHeight w:val="495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3DEBFB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b/>
                <w:bCs/>
                <w:sz w:val="16"/>
                <w:szCs w:val="16"/>
              </w:rPr>
            </w:pPr>
          </w:p>
        </w:tc>
        <w:tc>
          <w:tcPr>
            <w:tcW w:w="12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92E83C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sz w:val="16"/>
                <w:szCs w:val="16"/>
              </w:rPr>
            </w:pP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3F66E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7.0%)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18903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6.0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23AFE" w14:textId="3CB74FF5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 xml:space="preserve">　</w:t>
            </w:r>
          </w:p>
        </w:tc>
      </w:tr>
      <w:tr w:rsidR="00C723D9" w:rsidRPr="00C723D9" w14:paraId="50670218" w14:textId="77777777" w:rsidTr="00817F6E">
        <w:trPr>
          <w:trHeight w:val="495"/>
        </w:trPr>
        <w:tc>
          <w:tcPr>
            <w:tcW w:w="8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0E2B2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Kanto-Shinetsu</w:t>
            </w:r>
          </w:p>
        </w:tc>
        <w:tc>
          <w:tcPr>
            <w:tcW w:w="12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59E42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Ibaraki, Tochigi, Gunma, Saitama, Chiba, Tokyo, Kanagawa, Niigata, Yamanashi, Nagano</w:t>
            </w: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50A6B" w14:textId="5F9CA5B4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48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632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286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D666F" w14:textId="0617B151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250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280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392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FC009" w14:textId="46FA27BB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5.15</w:t>
            </w:r>
          </w:p>
        </w:tc>
      </w:tr>
      <w:tr w:rsidR="00C723D9" w:rsidRPr="00C723D9" w14:paraId="398FE7DA" w14:textId="77777777" w:rsidTr="00817F6E">
        <w:trPr>
          <w:trHeight w:val="495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C8310E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b/>
                <w:bCs/>
                <w:sz w:val="16"/>
                <w:szCs w:val="16"/>
              </w:rPr>
            </w:pPr>
          </w:p>
        </w:tc>
        <w:tc>
          <w:tcPr>
            <w:tcW w:w="12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0EB3DD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sz w:val="16"/>
                <w:szCs w:val="16"/>
              </w:rPr>
            </w:pP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6ED98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38.1%)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59E8E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42.8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0B295" w14:textId="0CA75BBA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 xml:space="preserve">　</w:t>
            </w:r>
          </w:p>
        </w:tc>
      </w:tr>
      <w:tr w:rsidR="00C723D9" w:rsidRPr="00C723D9" w14:paraId="6B5FC035" w14:textId="77777777" w:rsidTr="00817F6E">
        <w:trPr>
          <w:trHeight w:val="495"/>
        </w:trPr>
        <w:tc>
          <w:tcPr>
            <w:tcW w:w="8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E7B59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Tokai-Hokuriku</w:t>
            </w:r>
          </w:p>
        </w:tc>
        <w:tc>
          <w:tcPr>
            <w:tcW w:w="12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EE76B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Toyama, Ishikawa, Gifu, Shizuoka, Aichi, Mie</w:t>
            </w: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09E6E" w14:textId="3959A74E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17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403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383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AC265" w14:textId="177A787D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86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824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775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06DC5" w14:textId="5FDA878C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4.99</w:t>
            </w:r>
          </w:p>
        </w:tc>
      </w:tr>
      <w:tr w:rsidR="00C723D9" w:rsidRPr="00C723D9" w14:paraId="76056562" w14:textId="77777777" w:rsidTr="00817F6E">
        <w:trPr>
          <w:trHeight w:val="495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5DA073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b/>
                <w:bCs/>
                <w:sz w:val="16"/>
                <w:szCs w:val="16"/>
              </w:rPr>
            </w:pPr>
          </w:p>
        </w:tc>
        <w:tc>
          <w:tcPr>
            <w:tcW w:w="12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E13012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sz w:val="16"/>
                <w:szCs w:val="16"/>
              </w:rPr>
            </w:pP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E09A4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13.6%)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4B005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14.9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188AE" w14:textId="52362D80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 xml:space="preserve">　</w:t>
            </w:r>
          </w:p>
        </w:tc>
      </w:tr>
      <w:tr w:rsidR="00C723D9" w:rsidRPr="00C723D9" w14:paraId="62DF882F" w14:textId="77777777" w:rsidTr="00817F6E">
        <w:trPr>
          <w:trHeight w:val="495"/>
        </w:trPr>
        <w:tc>
          <w:tcPr>
            <w:tcW w:w="8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F4934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Kinki</w:t>
            </w:r>
          </w:p>
        </w:tc>
        <w:tc>
          <w:tcPr>
            <w:tcW w:w="12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81940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Fukui, Shiga, Kyoto, Osaka, Hyogo, Nara, Wakayama</w:t>
            </w: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D590E" w14:textId="69E37D1A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21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566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471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E5FC1" w14:textId="6392FDD5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92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904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773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C37A5" w14:textId="59696D5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4.31</w:t>
            </w:r>
          </w:p>
        </w:tc>
      </w:tr>
      <w:tr w:rsidR="00C723D9" w:rsidRPr="00C723D9" w14:paraId="36706C30" w14:textId="77777777" w:rsidTr="00817F6E">
        <w:trPr>
          <w:trHeight w:val="495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86BB6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b/>
                <w:bCs/>
                <w:sz w:val="16"/>
                <w:szCs w:val="16"/>
              </w:rPr>
            </w:pPr>
          </w:p>
        </w:tc>
        <w:tc>
          <w:tcPr>
            <w:tcW w:w="12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8E988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sz w:val="16"/>
                <w:szCs w:val="16"/>
              </w:rPr>
            </w:pP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3B3A9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16.9%)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04F83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15.9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70466" w14:textId="29541D9F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 xml:space="preserve">　</w:t>
            </w:r>
          </w:p>
        </w:tc>
      </w:tr>
      <w:tr w:rsidR="00C723D9" w:rsidRPr="00C723D9" w14:paraId="530DF9D4" w14:textId="77777777" w:rsidTr="00817F6E">
        <w:trPr>
          <w:trHeight w:val="495"/>
        </w:trPr>
        <w:tc>
          <w:tcPr>
            <w:tcW w:w="8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33614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Chugoku-Shikoku</w:t>
            </w:r>
          </w:p>
        </w:tc>
        <w:tc>
          <w:tcPr>
            <w:tcW w:w="12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E602D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Tottori, Shimane, Okayama, Hiroshima, Yamaguchi, Tokushima, Kagawa, Ehime, Kochi</w:t>
            </w: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C800E" w14:textId="48FCACB4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11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297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921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96D87" w14:textId="22065722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45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923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021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BC915" w14:textId="13BEBB7D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4.06</w:t>
            </w:r>
          </w:p>
        </w:tc>
      </w:tr>
      <w:tr w:rsidR="00C723D9" w:rsidRPr="00C723D9" w14:paraId="58A86208" w14:textId="77777777" w:rsidTr="00817F6E">
        <w:trPr>
          <w:trHeight w:val="495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613A1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b/>
                <w:bCs/>
                <w:sz w:val="16"/>
                <w:szCs w:val="16"/>
              </w:rPr>
            </w:pPr>
          </w:p>
        </w:tc>
        <w:tc>
          <w:tcPr>
            <w:tcW w:w="12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BEA9E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sz w:val="16"/>
                <w:szCs w:val="16"/>
              </w:rPr>
            </w:pP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49526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8.8%)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AC644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7.9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51B62" w14:textId="78024502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 xml:space="preserve">　</w:t>
            </w:r>
          </w:p>
        </w:tc>
      </w:tr>
      <w:tr w:rsidR="00C723D9" w:rsidRPr="00C723D9" w14:paraId="25376F00" w14:textId="77777777" w:rsidTr="00817F6E">
        <w:trPr>
          <w:trHeight w:val="495"/>
        </w:trPr>
        <w:tc>
          <w:tcPr>
            <w:tcW w:w="82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5A82B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b/>
                <w:bCs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b/>
                <w:bCs/>
                <w:sz w:val="16"/>
                <w:szCs w:val="16"/>
              </w:rPr>
              <w:t>Kyushu</w:t>
            </w:r>
          </w:p>
        </w:tc>
        <w:tc>
          <w:tcPr>
            <w:tcW w:w="127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15C9B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Fukuoka, Saga, Nagasaki, Kumamoto, Oita, Miyagi, Kagoshima, Okinawa</w:t>
            </w: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A57C2" w14:textId="12187B43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14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540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822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5A92E" w14:textId="4C7974CA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52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820</w:t>
            </w:r>
            <w:r w:rsidR="00E62F88"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71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845B8" w14:textId="4BAFB211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3.63</w:t>
            </w:r>
          </w:p>
        </w:tc>
      </w:tr>
      <w:tr w:rsidR="00C723D9" w:rsidRPr="00C723D9" w14:paraId="6864600F" w14:textId="77777777" w:rsidTr="00817F6E">
        <w:trPr>
          <w:trHeight w:val="495"/>
        </w:trPr>
        <w:tc>
          <w:tcPr>
            <w:tcW w:w="82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AA0D98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b/>
                <w:bCs/>
                <w:sz w:val="16"/>
                <w:szCs w:val="16"/>
              </w:rPr>
            </w:pPr>
          </w:p>
        </w:tc>
        <w:tc>
          <w:tcPr>
            <w:tcW w:w="127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D85BB5" w14:textId="77777777" w:rsidR="00C51D75" w:rsidRPr="00C723D9" w:rsidRDefault="00C51D75" w:rsidP="00C51D75">
            <w:pPr>
              <w:rPr>
                <w:rFonts w:ascii="游ゴシック" w:eastAsia="游ゴシック" w:hAnsi="游ゴシック" w:cs="ＭＳ Ｐゴシック"/>
                <w:sz w:val="16"/>
                <w:szCs w:val="16"/>
              </w:rPr>
            </w:pPr>
          </w:p>
        </w:tc>
        <w:tc>
          <w:tcPr>
            <w:tcW w:w="112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30047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11.4%)</w:t>
            </w:r>
          </w:p>
        </w:tc>
        <w:tc>
          <w:tcPr>
            <w:tcW w:w="9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E6F3F" w14:textId="77777777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(9.0%)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E9A5A" w14:textId="2BB5C926" w:rsidR="00C51D75" w:rsidRPr="00C723D9" w:rsidRDefault="00C51D75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 xml:space="preserve">　</w:t>
            </w:r>
          </w:p>
        </w:tc>
      </w:tr>
      <w:tr w:rsidR="00C723D9" w:rsidRPr="00C723D9" w14:paraId="73946107" w14:textId="77777777" w:rsidTr="006629A1">
        <w:trPr>
          <w:trHeight w:val="540"/>
        </w:trPr>
        <w:tc>
          <w:tcPr>
            <w:tcW w:w="2103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333B07" w14:textId="26A2F214" w:rsidR="00BA0102" w:rsidRPr="00C723D9" w:rsidRDefault="00BA0102" w:rsidP="00BA0102">
            <w:pPr>
              <w:jc w:val="left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/>
                <w:sz w:val="16"/>
                <w:szCs w:val="16"/>
                <w:vertAlign w:val="superscript"/>
              </w:rPr>
              <w:t>†</w:t>
            </w:r>
            <w:r w:rsidRPr="00C723D9">
              <w:rPr>
                <w:rFonts w:ascii="游ゴシック" w:eastAsia="游ゴシック" w:hAnsi="游ゴシック"/>
                <w:sz w:val="16"/>
                <w:szCs w:val="16"/>
              </w:rPr>
              <w:t>Sum of gross prefectural products</w:t>
            </w:r>
          </w:p>
          <w:p w14:paraId="63B666FA" w14:textId="566C7693" w:rsidR="00BA0102" w:rsidRPr="00C723D9" w:rsidRDefault="00BA0102" w:rsidP="00BA010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723D9">
              <w:rPr>
                <w:rFonts w:ascii="游ゴシック" w:eastAsia="游ゴシック" w:hAnsi="游ゴシック"/>
                <w:sz w:val="16"/>
                <w:szCs w:val="16"/>
                <w:vertAlign w:val="superscript"/>
              </w:rPr>
              <w:t>‡</w:t>
            </w:r>
            <w:r w:rsidRPr="00C723D9">
              <w:rPr>
                <w:rFonts w:ascii="游ゴシック" w:eastAsia="游ゴシック" w:hAnsi="游ゴシック"/>
                <w:sz w:val="16"/>
                <w:szCs w:val="16"/>
              </w:rPr>
              <w:t>Gross regional product divided by regional population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977D5" w14:textId="53EB7CFF" w:rsidR="00BA0102" w:rsidRPr="00C723D9" w:rsidRDefault="00BA0102" w:rsidP="00C51D75">
            <w:pPr>
              <w:jc w:val="center"/>
              <w:rPr>
                <w:rFonts w:ascii="游ゴシック" w:eastAsia="游ゴシック" w:hAnsi="游ゴシック" w:cs="ＭＳ Ｐ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/>
                <w:sz w:val="16"/>
                <w:szCs w:val="16"/>
              </w:rPr>
              <w:t>National population: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 xml:space="preserve">  127</w:t>
            </w:r>
            <w:r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707</w:t>
            </w:r>
            <w:r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25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71F9E" w14:textId="6B5704DC" w:rsidR="00BA0102" w:rsidRPr="00C723D9" w:rsidRDefault="00BA0102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GDP: 584</w:t>
            </w:r>
            <w:r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531</w:t>
            </w:r>
            <w:r w:rsidRPr="00C723D9">
              <w:rPr>
                <w:rFonts w:ascii="游ゴシック" w:eastAsia="游ゴシック" w:hAnsi="游ゴシック"/>
                <w:sz w:val="16"/>
                <w:szCs w:val="16"/>
              </w:rPr>
              <w:t>,</w:t>
            </w: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310</w:t>
            </w: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49FD5" w14:textId="2FF737DD" w:rsidR="00BA0102" w:rsidRPr="00C723D9" w:rsidRDefault="00BA0102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  <w:r w:rsidRPr="00C723D9">
              <w:rPr>
                <w:rFonts w:ascii="游ゴシック" w:eastAsia="游ゴシック" w:hAnsi="游ゴシック" w:hint="eastAsia"/>
                <w:sz w:val="16"/>
                <w:szCs w:val="16"/>
              </w:rPr>
              <w:t>GDP per capita: 4.58</w:t>
            </w:r>
          </w:p>
        </w:tc>
      </w:tr>
      <w:tr w:rsidR="00C723D9" w:rsidRPr="00C723D9" w14:paraId="072380A5" w14:textId="77777777" w:rsidTr="00790691">
        <w:trPr>
          <w:trHeight w:val="540"/>
        </w:trPr>
        <w:tc>
          <w:tcPr>
            <w:tcW w:w="2103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612C4" w14:textId="5B40F63C" w:rsidR="00BA0102" w:rsidRPr="00C723D9" w:rsidRDefault="00BA0102" w:rsidP="00C51D75">
            <w:pPr>
              <w:rPr>
                <w:rFonts w:ascii="游ゴシック" w:eastAsia="游ゴシック" w:hAnsi="游ゴシック"/>
                <w:sz w:val="16"/>
                <w:szCs w:val="16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FA92F1" w14:textId="77777777" w:rsidR="00BA0102" w:rsidRPr="00C723D9" w:rsidRDefault="00BA0102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E3E1B2" w14:textId="77777777" w:rsidR="00BA0102" w:rsidRPr="00C723D9" w:rsidRDefault="00BA0102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641B5" w14:textId="77777777" w:rsidR="00BA0102" w:rsidRPr="00C723D9" w:rsidRDefault="00BA0102" w:rsidP="00C51D75">
            <w:pPr>
              <w:jc w:val="center"/>
              <w:rPr>
                <w:rFonts w:ascii="游ゴシック" w:eastAsia="游ゴシック" w:hAnsi="游ゴシック"/>
                <w:sz w:val="16"/>
                <w:szCs w:val="16"/>
              </w:rPr>
            </w:pPr>
          </w:p>
        </w:tc>
      </w:tr>
    </w:tbl>
    <w:p w14:paraId="2EC9AE17" w14:textId="0A287F47" w:rsidR="008843AB" w:rsidRPr="00C723D9" w:rsidRDefault="00C51D75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br w:type="page"/>
      </w:r>
    </w:p>
    <w:p w14:paraId="54EA81E5" w14:textId="2A4E1972" w:rsidR="00C26FB0" w:rsidRPr="00C723D9" w:rsidRDefault="00000000" w:rsidP="00C26FB0">
      <w:pPr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 xml:space="preserve">Supplementary Table </w:t>
      </w:r>
      <w:r w:rsidR="00223A86"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>2</w:t>
      </w:r>
      <w:r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>. Details of Variable Descriptions and Data Sourc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0"/>
        <w:gridCol w:w="3186"/>
        <w:gridCol w:w="1330"/>
        <w:gridCol w:w="3126"/>
      </w:tblGrid>
      <w:tr w:rsidR="00C723D9" w:rsidRPr="00C723D9" w14:paraId="30B3AB8A" w14:textId="77777777" w:rsidTr="00D21F25">
        <w:trPr>
          <w:trHeight w:val="375"/>
        </w:trPr>
        <w:tc>
          <w:tcPr>
            <w:tcW w:w="1558" w:type="pct"/>
            <w:shd w:val="clear" w:color="auto" w:fill="auto"/>
            <w:vAlign w:val="center"/>
            <w:hideMark/>
          </w:tcPr>
          <w:p w14:paraId="43860748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Variables 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14:paraId="07D22DE0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Data source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536A040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Year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3BAE81BB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Explanation</w:t>
            </w:r>
          </w:p>
        </w:tc>
      </w:tr>
      <w:tr w:rsidR="00C723D9" w:rsidRPr="00C723D9" w14:paraId="67C8CF7B" w14:textId="77777777" w:rsidTr="00D21F25">
        <w:trPr>
          <w:trHeight w:val="504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77C8A758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Outcome variables </w:t>
            </w:r>
          </w:p>
        </w:tc>
      </w:tr>
      <w:tr w:rsidR="00C723D9" w:rsidRPr="00C723D9" w14:paraId="7F7B3EB3" w14:textId="77777777" w:rsidTr="00D21F25">
        <w:trPr>
          <w:trHeight w:val="750"/>
        </w:trPr>
        <w:tc>
          <w:tcPr>
            <w:tcW w:w="1558" w:type="pct"/>
            <w:shd w:val="clear" w:color="auto" w:fill="auto"/>
            <w:vAlign w:val="center"/>
            <w:hideMark/>
          </w:tcPr>
          <w:p w14:paraId="1DCC8CE9" w14:textId="74AEAB18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Inpatient medical expenditure per capita for older adults aged 75 and </w:t>
            </w:r>
            <w:r w:rsidR="00F3217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bove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: 1,000</w:t>
            </w:r>
            <w:r w:rsidR="00FA5F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JPY</w:t>
            </w:r>
          </w:p>
        </w:tc>
        <w:tc>
          <w:tcPr>
            <w:tcW w:w="1435" w:type="pct"/>
            <w:vMerge w:val="restart"/>
            <w:shd w:val="clear" w:color="auto" w:fill="auto"/>
            <w:noWrap/>
            <w:vAlign w:val="center"/>
            <w:hideMark/>
          </w:tcPr>
          <w:p w14:paraId="4B467759" w14:textId="1B3DB970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nalysis of Regional Differences in Medical Care Expenditures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3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695D6DB7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7 &amp; 2018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40470442" w14:textId="77777777" w:rsidR="00C26FB0" w:rsidRPr="00C723D9" w:rsidRDefault="00C26FB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35A23CE" w14:textId="77777777" w:rsidTr="00D21F25">
        <w:trPr>
          <w:trHeight w:val="750"/>
        </w:trPr>
        <w:tc>
          <w:tcPr>
            <w:tcW w:w="1558" w:type="pct"/>
            <w:shd w:val="clear" w:color="auto" w:fill="auto"/>
            <w:vAlign w:val="center"/>
            <w:hideMark/>
          </w:tcPr>
          <w:p w14:paraId="36215A5B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Regional disparity index (RDI) for inpatient medical expenditure</w:t>
            </w:r>
          </w:p>
        </w:tc>
        <w:tc>
          <w:tcPr>
            <w:tcW w:w="1435" w:type="pct"/>
            <w:vMerge/>
            <w:vAlign w:val="center"/>
            <w:hideMark/>
          </w:tcPr>
          <w:p w14:paraId="38941C51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250F1F4D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8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50309893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he values generated by multiplying RDI by 100 were used in the analyses.</w:t>
            </w:r>
          </w:p>
        </w:tc>
      </w:tr>
      <w:tr w:rsidR="00C723D9" w:rsidRPr="00C723D9" w14:paraId="343F7737" w14:textId="77777777" w:rsidTr="00D21F25">
        <w:trPr>
          <w:trHeight w:val="474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641C7EF5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unicipality-level explanatory variables</w:t>
            </w:r>
          </w:p>
        </w:tc>
      </w:tr>
      <w:tr w:rsidR="00C723D9" w:rsidRPr="00C723D9" w14:paraId="4E995ADA" w14:textId="77777777" w:rsidTr="00D21F25">
        <w:trPr>
          <w:trHeight w:val="750"/>
        </w:trPr>
        <w:tc>
          <w:tcPr>
            <w:tcW w:w="1558" w:type="pct"/>
            <w:shd w:val="clear" w:color="auto" w:fill="auto"/>
            <w:vAlign w:val="center"/>
            <w:hideMark/>
          </w:tcPr>
          <w:p w14:paraId="01CD3647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roportion of population aged 75 years or over: %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14:paraId="38A7E53C" w14:textId="54F3DF1F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Basic Resident Register: Population and Households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1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1C12056B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7 &amp; 2018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7A66A373" w14:textId="2B5ED7C2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opulation aged 75 years and </w:t>
            </w:r>
            <w:r w:rsidR="00F3217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above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divided by total population.</w:t>
            </w:r>
          </w:p>
        </w:tc>
      </w:tr>
      <w:tr w:rsidR="00C723D9" w:rsidRPr="00C723D9" w14:paraId="29766ADF" w14:textId="77777777" w:rsidTr="00D21F25">
        <w:trPr>
          <w:trHeight w:val="1125"/>
        </w:trPr>
        <w:tc>
          <w:tcPr>
            <w:tcW w:w="1558" w:type="pct"/>
            <w:shd w:val="clear" w:color="auto" w:fill="auto"/>
            <w:vAlign w:val="center"/>
            <w:hideMark/>
          </w:tcPr>
          <w:p w14:paraId="6C3F4292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roportion of workers in primary industry: %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14:paraId="51E9D206" w14:textId="2BDE348A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5 Population Census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4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122B1B1B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1ABB9601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workers in primary industry divided by total number of workers in all industries.</w:t>
            </w:r>
          </w:p>
        </w:tc>
      </w:tr>
      <w:tr w:rsidR="00C723D9" w:rsidRPr="00C723D9" w14:paraId="49058D49" w14:textId="77777777" w:rsidTr="00D21F25">
        <w:trPr>
          <w:trHeight w:val="750"/>
        </w:trPr>
        <w:tc>
          <w:tcPr>
            <w:tcW w:w="1558" w:type="pct"/>
            <w:shd w:val="clear" w:color="auto" w:fill="auto"/>
            <w:vAlign w:val="center"/>
            <w:hideMark/>
          </w:tcPr>
          <w:p w14:paraId="3EEEC3EE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Unemployment rate: %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14:paraId="68DF4FE9" w14:textId="35F252EC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5 Population Census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4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A097E4D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393F35F3" w14:textId="7DF788D9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unemployed </w:t>
            </w:r>
            <w:r w:rsidR="00F3217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eople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divided by labour force population.</w:t>
            </w:r>
          </w:p>
        </w:tc>
      </w:tr>
      <w:tr w:rsidR="00C723D9" w:rsidRPr="00C723D9" w14:paraId="4DB58A5C" w14:textId="77777777" w:rsidTr="00D21F25">
        <w:trPr>
          <w:trHeight w:val="590"/>
        </w:trPr>
        <w:tc>
          <w:tcPr>
            <w:tcW w:w="1558" w:type="pct"/>
            <w:shd w:val="clear" w:color="auto" w:fill="auto"/>
            <w:vAlign w:val="center"/>
            <w:hideMark/>
          </w:tcPr>
          <w:p w14:paraId="7509F379" w14:textId="6BE6AD5B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opulation density: 10</w:t>
            </w:r>
            <w:r w:rsidR="00FA5F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eople/km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  <w:lang w:val="en-GB"/>
              </w:rPr>
              <w:t>2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14:paraId="19CE4D83" w14:textId="0FDA416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5 Population Census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4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1A806B71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4BA68127" w14:textId="77777777" w:rsidR="00C26FB0" w:rsidRPr="00C723D9" w:rsidRDefault="00C26FB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6CC345BE" w14:textId="77777777" w:rsidTr="00D21F25">
        <w:trPr>
          <w:trHeight w:val="1974"/>
        </w:trPr>
        <w:tc>
          <w:tcPr>
            <w:tcW w:w="1558" w:type="pct"/>
            <w:shd w:val="clear" w:color="auto" w:fill="auto"/>
            <w:vAlign w:val="center"/>
            <w:hideMark/>
          </w:tcPr>
          <w:p w14:paraId="4889D96B" w14:textId="0B955CCB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axable income per taxpayer: 100,000</w:t>
            </w:r>
            <w:r w:rsidR="00FA5F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JPY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14:paraId="6B66AA38" w14:textId="34A8278C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Municipality taxation status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5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5C9D2A11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1463B49B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tal taxable income divided by number of taxpayers.</w:t>
            </w:r>
          </w:p>
          <w:p w14:paraId="50145D66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  <w:p w14:paraId="384FE9A6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For those wards in the 20 major cities that were treated as individual municipalities in the analyses, city-level data were used for this variable, since ward-level data were unavailable.</w:t>
            </w:r>
          </w:p>
        </w:tc>
      </w:tr>
      <w:tr w:rsidR="00C723D9" w:rsidRPr="00C723D9" w14:paraId="3C21ED2E" w14:textId="77777777" w:rsidTr="00D21F25">
        <w:trPr>
          <w:trHeight w:val="594"/>
        </w:trPr>
        <w:tc>
          <w:tcPr>
            <w:tcW w:w="1558" w:type="pct"/>
            <w:shd w:val="clear" w:color="auto" w:fill="auto"/>
            <w:vAlign w:val="center"/>
            <w:hideMark/>
          </w:tcPr>
          <w:p w14:paraId="1A576BF5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Male and female life expectancy 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14:paraId="26D55911" w14:textId="0E31D071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Overview of Municipality Life Tables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6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61C6AA74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5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1D8616B5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68FB2C74" w14:textId="77777777" w:rsidTr="00D21F25">
        <w:trPr>
          <w:trHeight w:val="1125"/>
        </w:trPr>
        <w:tc>
          <w:tcPr>
            <w:tcW w:w="1558" w:type="pct"/>
            <w:shd w:val="clear" w:color="auto" w:fill="auto"/>
            <w:vAlign w:val="center"/>
            <w:hideMark/>
          </w:tcPr>
          <w:p w14:paraId="7C94C5DD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roportion of older people certified as needing long-term care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14:paraId="7277AC6A" w14:textId="759D6239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Long-Term Care Insurance Business Status Report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7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741E4588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7 &amp; 2018</w:t>
            </w:r>
          </w:p>
        </w:tc>
        <w:tc>
          <w:tcPr>
            <w:tcW w:w="1408" w:type="pct"/>
            <w:shd w:val="clear" w:color="auto" w:fill="auto"/>
            <w:vAlign w:val="center"/>
            <w:hideMark/>
          </w:tcPr>
          <w:p w14:paraId="485E6951" w14:textId="60FEF435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older adults certified as needing long-term care divided by population aged 65 years and </w:t>
            </w:r>
            <w:r w:rsidR="00F3217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bove</w:t>
            </w:r>
            <w:r w:rsidR="00DF2663" w:rsidRPr="00C723D9">
              <w:rPr>
                <w:rFonts w:ascii="游ゴシック" w:eastAsia="游ゴシック" w:hAnsi="游ゴシック"/>
                <w:b/>
                <w:bCs/>
                <w:sz w:val="16"/>
                <w:szCs w:val="16"/>
                <w:vertAlign w:val="superscript"/>
              </w:rPr>
              <w:t>†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.</w:t>
            </w:r>
          </w:p>
        </w:tc>
      </w:tr>
      <w:tr w:rsidR="00C723D9" w:rsidRPr="00C723D9" w14:paraId="5C70D699" w14:textId="77777777" w:rsidTr="00D21F25">
        <w:trPr>
          <w:trHeight w:val="2650"/>
        </w:trPr>
        <w:tc>
          <w:tcPr>
            <w:tcW w:w="1558" w:type="pct"/>
            <w:shd w:val="clear" w:color="auto" w:fill="auto"/>
            <w:vAlign w:val="center"/>
          </w:tcPr>
          <w:p w14:paraId="06E54ACA" w14:textId="7C159E66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Long-term care benefit expenditure per recipient</w:t>
            </w:r>
            <w:r w:rsidR="00D252B4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: 1,000</w:t>
            </w:r>
            <w:r w:rsidR="00FA5F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D252B4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JPY</w:t>
            </w:r>
          </w:p>
        </w:tc>
        <w:tc>
          <w:tcPr>
            <w:tcW w:w="1435" w:type="pct"/>
            <w:shd w:val="clear" w:color="auto" w:fill="auto"/>
            <w:noWrap/>
            <w:vAlign w:val="center"/>
          </w:tcPr>
          <w:p w14:paraId="2572E966" w14:textId="49D2CE31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Long-Term Care Insurance Business Status Report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7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470A281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7 &amp; 2018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30170E66" w14:textId="76343BD6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Total long-term care benefit expenditure divided by number of recipients aged 65 years and </w:t>
            </w:r>
            <w:r w:rsidR="00F3217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bove</w:t>
            </w:r>
            <w:r w:rsidR="00DF2663" w:rsidRPr="00C723D9">
              <w:rPr>
                <w:rFonts w:ascii="游ゴシック" w:eastAsia="游ゴシック" w:hAnsi="游ゴシック"/>
                <w:b/>
                <w:bCs/>
                <w:sz w:val="16"/>
                <w:szCs w:val="16"/>
                <w:vertAlign w:val="superscript"/>
              </w:rPr>
              <w:t>†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.</w:t>
            </w:r>
          </w:p>
          <w:p w14:paraId="7F90293B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  <w:p w14:paraId="588AB5E4" w14:textId="0CECE995" w:rsidR="00C26FB0" w:rsidRPr="00C723D9" w:rsidRDefault="00DF2663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游ゴシック" w:eastAsia="游ゴシック" w:hAnsi="游ゴシック"/>
                <w:b/>
                <w:bCs/>
                <w:sz w:val="16"/>
                <w:szCs w:val="16"/>
                <w:vertAlign w:val="superscript"/>
              </w:rPr>
              <w:t>†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he insurers of long-term care</w:t>
            </w:r>
            <w:r w:rsidR="00A56172"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insurance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re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ither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individual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municipalities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or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unions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consisting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of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wo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several</w:t>
            </w: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eig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h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bouring municipalities. The values for the unions were used in the analyses when applicable. </w:t>
            </w:r>
          </w:p>
        </w:tc>
      </w:tr>
      <w:tr w:rsidR="007D4A06" w:rsidRPr="00C723D9" w14:paraId="60B4030F" w14:textId="77777777" w:rsidTr="00D21F25">
        <w:trPr>
          <w:trHeight w:val="1125"/>
        </w:trPr>
        <w:tc>
          <w:tcPr>
            <w:tcW w:w="1558" w:type="pct"/>
            <w:shd w:val="clear" w:color="auto" w:fill="auto"/>
            <w:vAlign w:val="center"/>
          </w:tcPr>
          <w:p w14:paraId="6FE5A590" w14:textId="646ABA45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Outpatient medical expenditure per capita for older adults aged 75 and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bove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: 1,000</w:t>
            </w:r>
            <w:r w:rsidR="00FA5F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JPY</w:t>
            </w:r>
          </w:p>
        </w:tc>
        <w:tc>
          <w:tcPr>
            <w:tcW w:w="1435" w:type="pct"/>
            <w:shd w:val="clear" w:color="auto" w:fill="auto"/>
            <w:noWrap/>
            <w:vAlign w:val="center"/>
          </w:tcPr>
          <w:p w14:paraId="580D7A6D" w14:textId="3A389D50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nalysis of Regional Differences in Medical Care Expenditures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3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81E7DD8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7 &amp; 2018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64CE7D91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</w:tbl>
    <w:p w14:paraId="6F9B7E41" w14:textId="77777777" w:rsidR="00C26FB0" w:rsidRPr="00C723D9" w:rsidRDefault="00C26FB0" w:rsidP="00C26FB0">
      <w:pPr>
        <w:rPr>
          <w:rFonts w:ascii="Times New Roman" w:hAnsi="Times New Roman" w:cs="Times New Roman"/>
          <w:sz w:val="20"/>
          <w:szCs w:val="20"/>
          <w:lang w:val="en-GB"/>
          <w14:ligatures w14:val="standardContextual"/>
        </w:rPr>
      </w:pPr>
    </w:p>
    <w:p w14:paraId="5B05DD25" w14:textId="77777777" w:rsidR="00AE02E4" w:rsidRPr="00C723D9" w:rsidRDefault="00AE02E4" w:rsidP="00C26FB0">
      <w:pPr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</w:p>
    <w:p w14:paraId="5D672AC8" w14:textId="77777777" w:rsidR="00AE02E4" w:rsidRPr="00C723D9" w:rsidRDefault="00AE02E4" w:rsidP="00C26FB0">
      <w:pPr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</w:p>
    <w:p w14:paraId="3A2AADAB" w14:textId="77777777" w:rsidR="00AE02E4" w:rsidRPr="00C723D9" w:rsidRDefault="00AE02E4" w:rsidP="00C26FB0">
      <w:pPr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</w:p>
    <w:p w14:paraId="0B6E5DA3" w14:textId="77777777" w:rsidR="00AE02E4" w:rsidRPr="00C723D9" w:rsidRDefault="00AE02E4" w:rsidP="00C26FB0">
      <w:pPr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</w:p>
    <w:p w14:paraId="1444587F" w14:textId="77777777" w:rsidR="00AE02E4" w:rsidRPr="00C723D9" w:rsidRDefault="00AE02E4" w:rsidP="00C26FB0">
      <w:pPr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</w:p>
    <w:p w14:paraId="31BB0375" w14:textId="77777777" w:rsidR="00AE02E4" w:rsidRPr="00C723D9" w:rsidRDefault="00AE02E4" w:rsidP="00C26FB0">
      <w:pPr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</w:p>
    <w:p w14:paraId="52544FC9" w14:textId="77777777" w:rsidR="00AE02E4" w:rsidRPr="00C723D9" w:rsidRDefault="00AE02E4" w:rsidP="00C26FB0">
      <w:pPr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</w:p>
    <w:p w14:paraId="3B4784A4" w14:textId="6A48C509" w:rsidR="00C26FB0" w:rsidRPr="00C723D9" w:rsidRDefault="00000000" w:rsidP="00C26FB0">
      <w:pPr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 xml:space="preserve">Supplementary Table </w:t>
      </w:r>
      <w:r w:rsidR="00223A86"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>2</w:t>
      </w:r>
      <w:r w:rsidRPr="00C723D9">
        <w:rPr>
          <w:rFonts w:ascii="Times New Roman" w:hAnsi="Times New Roman" w:cs="Times New Roman"/>
          <w:b/>
          <w:bCs/>
          <w:sz w:val="20"/>
          <w:szCs w:val="20"/>
          <w:lang w:val="en-GB"/>
          <w14:ligatures w14:val="standardContextual"/>
        </w:rPr>
        <w:t>. continued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0"/>
        <w:gridCol w:w="3186"/>
        <w:gridCol w:w="1330"/>
        <w:gridCol w:w="3126"/>
      </w:tblGrid>
      <w:tr w:rsidR="00C723D9" w:rsidRPr="00C723D9" w14:paraId="16130834" w14:textId="77777777" w:rsidTr="00D21F25">
        <w:trPr>
          <w:trHeight w:val="343"/>
        </w:trPr>
        <w:tc>
          <w:tcPr>
            <w:tcW w:w="1558" w:type="pct"/>
            <w:shd w:val="clear" w:color="auto" w:fill="auto"/>
            <w:vAlign w:val="center"/>
          </w:tcPr>
          <w:p w14:paraId="41B85953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435" w:type="pct"/>
            <w:shd w:val="clear" w:color="auto" w:fill="auto"/>
            <w:noWrap/>
            <w:vAlign w:val="center"/>
          </w:tcPr>
          <w:p w14:paraId="5847A582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Data source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4FA55CB1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Year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15E1E4CB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Explanation</w:t>
            </w:r>
          </w:p>
        </w:tc>
      </w:tr>
      <w:tr w:rsidR="00C723D9" w:rsidRPr="00C723D9" w14:paraId="59D16B03" w14:textId="77777777" w:rsidTr="00D21F25">
        <w:trPr>
          <w:trHeight w:val="546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732E7F2A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Secondary medical area-level explanatory variables</w:t>
            </w:r>
          </w:p>
        </w:tc>
      </w:tr>
      <w:tr w:rsidR="00C723D9" w:rsidRPr="00C723D9" w14:paraId="787854C6" w14:textId="77777777" w:rsidTr="00D21F25">
        <w:trPr>
          <w:trHeight w:val="750"/>
        </w:trPr>
        <w:tc>
          <w:tcPr>
            <w:tcW w:w="1558" w:type="pct"/>
            <w:shd w:val="clear" w:color="auto" w:fill="auto"/>
            <w:vAlign w:val="center"/>
          </w:tcPr>
          <w:p w14:paraId="52033C90" w14:textId="681A0D69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doctors per 100,000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eople</w:t>
            </w:r>
          </w:p>
        </w:tc>
        <w:tc>
          <w:tcPr>
            <w:tcW w:w="1435" w:type="pct"/>
            <w:shd w:val="clear" w:color="auto" w:fill="auto"/>
            <w:noWrap/>
            <w:vAlign w:val="center"/>
          </w:tcPr>
          <w:p w14:paraId="61373E6C" w14:textId="4766DD53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Statistics of Physicians, Dentists, and Pharmacists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8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shd w:val="clear" w:color="auto" w:fill="auto"/>
            <w:noWrap/>
            <w:vAlign w:val="center"/>
          </w:tcPr>
          <w:p w14:paraId="1F629478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6</w:t>
            </w:r>
          </w:p>
        </w:tc>
        <w:tc>
          <w:tcPr>
            <w:tcW w:w="1408" w:type="pct"/>
            <w:shd w:val="clear" w:color="auto" w:fill="auto"/>
            <w:vAlign w:val="center"/>
          </w:tcPr>
          <w:p w14:paraId="23E69444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SMA-level numbers of doctors were generated by aggregating the municipality-level data.</w:t>
            </w:r>
          </w:p>
          <w:p w14:paraId="5FD2B1EB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  <w:p w14:paraId="31006D92" w14:textId="1E6782DD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s per 100,000 </w:t>
            </w:r>
            <w:r w:rsidR="00E83BCD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eople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were calculated using secondary medical area populations</w:t>
            </w:r>
          </w:p>
        </w:tc>
      </w:tr>
      <w:tr w:rsidR="00C723D9" w:rsidRPr="00C723D9" w14:paraId="65D9B9CF" w14:textId="77777777" w:rsidTr="00D21F25">
        <w:trPr>
          <w:trHeight w:val="750"/>
        </w:trPr>
        <w:tc>
          <w:tcPr>
            <w:tcW w:w="1558" w:type="pct"/>
            <w:shd w:val="clear" w:color="auto" w:fill="auto"/>
            <w:vAlign w:val="center"/>
            <w:hideMark/>
          </w:tcPr>
          <w:p w14:paraId="3B592EDC" w14:textId="4A816C81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hospital beds for general care per 100,000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eople</w:t>
            </w:r>
          </w:p>
        </w:tc>
        <w:tc>
          <w:tcPr>
            <w:tcW w:w="1435" w:type="pct"/>
            <w:vMerge w:val="restart"/>
            <w:shd w:val="clear" w:color="auto" w:fill="auto"/>
            <w:noWrap/>
            <w:vAlign w:val="center"/>
            <w:hideMark/>
          </w:tcPr>
          <w:p w14:paraId="67677C5F" w14:textId="17981249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Hospital Report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9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vMerge w:val="restart"/>
            <w:shd w:val="clear" w:color="auto" w:fill="auto"/>
            <w:noWrap/>
            <w:vAlign w:val="center"/>
            <w:hideMark/>
          </w:tcPr>
          <w:p w14:paraId="081B292C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408" w:type="pct"/>
            <w:vMerge w:val="restart"/>
            <w:shd w:val="clear" w:color="auto" w:fill="auto"/>
            <w:vAlign w:val="center"/>
            <w:hideMark/>
          </w:tcPr>
          <w:p w14:paraId="15073C9A" w14:textId="5FB8D60F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s per 100,000 </w:t>
            </w:r>
            <w:r w:rsidR="00E83BCD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eople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were calculated using secondary medical area populations.</w:t>
            </w:r>
          </w:p>
          <w:p w14:paraId="51AC9B96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5AAD6885" w14:textId="77777777" w:rsidTr="00D21F25">
        <w:trPr>
          <w:trHeight w:val="750"/>
        </w:trPr>
        <w:tc>
          <w:tcPr>
            <w:tcW w:w="1558" w:type="pct"/>
            <w:shd w:val="clear" w:color="auto" w:fill="auto"/>
            <w:vAlign w:val="center"/>
            <w:hideMark/>
          </w:tcPr>
          <w:p w14:paraId="6CBA1EC0" w14:textId="755E794D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hospital beds for psychiatric care per 100,000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eople</w:t>
            </w:r>
          </w:p>
        </w:tc>
        <w:tc>
          <w:tcPr>
            <w:tcW w:w="1435" w:type="pct"/>
            <w:vMerge/>
            <w:shd w:val="clear" w:color="auto" w:fill="auto"/>
            <w:noWrap/>
            <w:vAlign w:val="center"/>
            <w:hideMark/>
          </w:tcPr>
          <w:p w14:paraId="3B3AA2D0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5384D12A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08" w:type="pct"/>
            <w:vMerge/>
            <w:vAlign w:val="center"/>
            <w:hideMark/>
          </w:tcPr>
          <w:p w14:paraId="29591CAA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31A4F277" w14:textId="77777777" w:rsidTr="00D21F25">
        <w:trPr>
          <w:trHeight w:val="750"/>
        </w:trPr>
        <w:tc>
          <w:tcPr>
            <w:tcW w:w="1558" w:type="pct"/>
            <w:shd w:val="clear" w:color="auto" w:fill="auto"/>
            <w:vAlign w:val="center"/>
            <w:hideMark/>
          </w:tcPr>
          <w:p w14:paraId="498F8A16" w14:textId="44607848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hospital beds for chronic care per 100,000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eople</w:t>
            </w:r>
          </w:p>
        </w:tc>
        <w:tc>
          <w:tcPr>
            <w:tcW w:w="1435" w:type="pct"/>
            <w:vMerge/>
            <w:shd w:val="clear" w:color="auto" w:fill="auto"/>
            <w:noWrap/>
            <w:vAlign w:val="center"/>
            <w:hideMark/>
          </w:tcPr>
          <w:p w14:paraId="22B14AAE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99" w:type="pct"/>
            <w:vMerge/>
            <w:shd w:val="clear" w:color="auto" w:fill="auto"/>
            <w:noWrap/>
            <w:vAlign w:val="center"/>
            <w:hideMark/>
          </w:tcPr>
          <w:p w14:paraId="068AC324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08" w:type="pct"/>
            <w:vMerge/>
            <w:vAlign w:val="center"/>
            <w:hideMark/>
          </w:tcPr>
          <w:p w14:paraId="146CEBF6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35FBC5D9" w14:textId="77777777" w:rsidTr="00D21F25">
        <w:trPr>
          <w:trHeight w:val="750"/>
        </w:trPr>
        <w:tc>
          <w:tcPr>
            <w:tcW w:w="1558" w:type="pct"/>
            <w:shd w:val="clear" w:color="auto" w:fill="auto"/>
            <w:vAlign w:val="center"/>
          </w:tcPr>
          <w:p w14:paraId="1FF69E9E" w14:textId="6E6DFEEC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home </w:t>
            </w:r>
            <w:r w:rsidR="00115A27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medical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care</w:t>
            </w:r>
            <w:r w:rsidR="00DC0087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visits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by doctors </w:t>
            </w:r>
            <w:r w:rsidR="00DC0087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in one month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er 100,000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eople</w:t>
            </w:r>
          </w:p>
        </w:tc>
        <w:tc>
          <w:tcPr>
            <w:tcW w:w="1435" w:type="pct"/>
            <w:vMerge w:val="restart"/>
            <w:shd w:val="clear" w:color="auto" w:fill="auto"/>
            <w:noWrap/>
            <w:vAlign w:val="center"/>
          </w:tcPr>
          <w:p w14:paraId="532FCFA4" w14:textId="113C48FD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Survey of Medical Institutions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10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vMerge w:val="restart"/>
            <w:shd w:val="clear" w:color="auto" w:fill="auto"/>
            <w:noWrap/>
            <w:vAlign w:val="center"/>
          </w:tcPr>
          <w:p w14:paraId="6C3DA1EA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408" w:type="pct"/>
            <w:vMerge/>
            <w:shd w:val="clear" w:color="auto" w:fill="auto"/>
            <w:noWrap/>
            <w:vAlign w:val="center"/>
          </w:tcPr>
          <w:p w14:paraId="137977F6" w14:textId="77777777" w:rsidR="00C26FB0" w:rsidRPr="00C723D9" w:rsidRDefault="00C26FB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06056376" w14:textId="77777777" w:rsidTr="00D21F25">
        <w:trPr>
          <w:trHeight w:val="750"/>
        </w:trPr>
        <w:tc>
          <w:tcPr>
            <w:tcW w:w="1558" w:type="pct"/>
            <w:shd w:val="clear" w:color="auto" w:fill="auto"/>
            <w:vAlign w:val="center"/>
          </w:tcPr>
          <w:p w14:paraId="16E1F97D" w14:textId="6B774B48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end-of-life care</w:t>
            </w:r>
            <w:r w:rsidR="00DC0087"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 </w:t>
            </w:r>
            <w:r w:rsidR="00DC0087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cases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at home </w:t>
            </w:r>
            <w:r w:rsidR="00DC0087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in one month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er 100,000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eople</w:t>
            </w:r>
          </w:p>
        </w:tc>
        <w:tc>
          <w:tcPr>
            <w:tcW w:w="1435" w:type="pct"/>
            <w:vMerge/>
            <w:shd w:val="clear" w:color="auto" w:fill="auto"/>
            <w:noWrap/>
            <w:vAlign w:val="center"/>
          </w:tcPr>
          <w:p w14:paraId="762CFA36" w14:textId="77777777" w:rsidR="00C26FB0" w:rsidRPr="00C723D9" w:rsidRDefault="00C26FB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99" w:type="pct"/>
            <w:vMerge/>
            <w:shd w:val="clear" w:color="auto" w:fill="auto"/>
            <w:noWrap/>
            <w:vAlign w:val="center"/>
          </w:tcPr>
          <w:p w14:paraId="3687E699" w14:textId="77777777" w:rsidR="00C26FB0" w:rsidRPr="00C723D9" w:rsidRDefault="00C26FB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408" w:type="pct"/>
            <w:vMerge/>
            <w:shd w:val="clear" w:color="auto" w:fill="auto"/>
            <w:noWrap/>
            <w:vAlign w:val="center"/>
          </w:tcPr>
          <w:p w14:paraId="16A65486" w14:textId="77777777" w:rsidR="00C26FB0" w:rsidRPr="00C723D9" w:rsidRDefault="00C26FB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7D4A06" w:rsidRPr="00C723D9" w14:paraId="339C1DF1" w14:textId="77777777" w:rsidTr="00D21F25">
        <w:trPr>
          <w:trHeight w:val="750"/>
        </w:trPr>
        <w:tc>
          <w:tcPr>
            <w:tcW w:w="1558" w:type="pct"/>
            <w:shd w:val="clear" w:color="auto" w:fill="auto"/>
            <w:vAlign w:val="center"/>
            <w:hideMark/>
          </w:tcPr>
          <w:p w14:paraId="17C563FC" w14:textId="77777777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Average number of days in hospital (including all types of beds) </w:t>
            </w:r>
          </w:p>
        </w:tc>
        <w:tc>
          <w:tcPr>
            <w:tcW w:w="1435" w:type="pct"/>
            <w:shd w:val="clear" w:color="auto" w:fill="auto"/>
            <w:noWrap/>
            <w:vAlign w:val="center"/>
            <w:hideMark/>
          </w:tcPr>
          <w:p w14:paraId="0A998448" w14:textId="4109FB7B" w:rsidR="00C26FB0" w:rsidRPr="00C723D9" w:rsidRDefault="00000000" w:rsidP="00F3217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Hospital Report</w:t>
            </w:r>
            <w:r w:rsidR="00370E53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[</w:t>
            </w:r>
            <w:r w:rsidR="004B7F6C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9</w:t>
            </w:r>
            <w:r w:rsidR="00AC738A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]</w:t>
            </w:r>
          </w:p>
        </w:tc>
        <w:tc>
          <w:tcPr>
            <w:tcW w:w="599" w:type="pct"/>
            <w:shd w:val="clear" w:color="auto" w:fill="auto"/>
            <w:noWrap/>
            <w:vAlign w:val="center"/>
            <w:hideMark/>
          </w:tcPr>
          <w:p w14:paraId="3E746771" w14:textId="77777777" w:rsidR="00C26FB0" w:rsidRPr="00C723D9" w:rsidRDefault="0000000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2017</w:t>
            </w:r>
          </w:p>
        </w:tc>
        <w:tc>
          <w:tcPr>
            <w:tcW w:w="1408" w:type="pct"/>
            <w:shd w:val="clear" w:color="auto" w:fill="auto"/>
            <w:noWrap/>
            <w:vAlign w:val="center"/>
            <w:hideMark/>
          </w:tcPr>
          <w:p w14:paraId="12B1371D" w14:textId="77777777" w:rsidR="00C26FB0" w:rsidRPr="00C723D9" w:rsidRDefault="00C26FB0" w:rsidP="00F3217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</w:tbl>
    <w:p w14:paraId="07356831" w14:textId="77777777" w:rsidR="00C26FB0" w:rsidRPr="00C723D9" w:rsidRDefault="00C26FB0" w:rsidP="00C26FB0">
      <w:pPr>
        <w:rPr>
          <w:rFonts w:ascii="Arial" w:hAnsi="Arial" w:cs="Arial"/>
          <w:lang w:val="en-GB"/>
          <w14:ligatures w14:val="standardContextual"/>
        </w:rPr>
      </w:pPr>
    </w:p>
    <w:p w14:paraId="26EAD7C6" w14:textId="77777777" w:rsidR="00C26FB0" w:rsidRPr="00C723D9" w:rsidRDefault="00C26FB0" w:rsidP="00C26FB0">
      <w:pPr>
        <w:rPr>
          <w:rFonts w:ascii="Arial" w:hAnsi="Arial" w:cs="Arial"/>
          <w:lang w:val="en-GB"/>
          <w14:ligatures w14:val="standardContextual"/>
        </w:rPr>
      </w:pPr>
    </w:p>
    <w:p w14:paraId="1A6494B5" w14:textId="77777777" w:rsidR="00C26FB0" w:rsidRPr="00C723D9" w:rsidRDefault="00C26FB0" w:rsidP="00C26FB0">
      <w:pPr>
        <w:rPr>
          <w:rFonts w:ascii="Arial" w:hAnsi="Arial" w:cs="Arial"/>
          <w:lang w:val="en-GB"/>
          <w14:ligatures w14:val="standardContextual"/>
        </w:rPr>
      </w:pPr>
    </w:p>
    <w:p w14:paraId="1FA9AC10" w14:textId="77777777" w:rsidR="00C26FB0" w:rsidRPr="00C723D9" w:rsidRDefault="00C26FB0" w:rsidP="00C26FB0">
      <w:pPr>
        <w:rPr>
          <w:rFonts w:ascii="Arial" w:hAnsi="Arial" w:cs="Arial"/>
          <w:lang w:val="en-GB"/>
          <w14:ligatures w14:val="standardContextual"/>
        </w:rPr>
      </w:pPr>
    </w:p>
    <w:p w14:paraId="4B3AA027" w14:textId="77777777" w:rsidR="00C26FB0" w:rsidRPr="00C723D9" w:rsidRDefault="00C26FB0" w:rsidP="00C26FB0">
      <w:pPr>
        <w:rPr>
          <w:rFonts w:ascii="Arial" w:hAnsi="Arial" w:cs="Arial"/>
          <w:lang w:val="en-GB"/>
          <w14:ligatures w14:val="standardContextual"/>
        </w:rPr>
      </w:pPr>
    </w:p>
    <w:p w14:paraId="231ED6CE" w14:textId="77777777" w:rsidR="00C26FB0" w:rsidRPr="00C723D9" w:rsidRDefault="00000000" w:rsidP="00C26FB0">
      <w:pPr>
        <w:widowControl/>
        <w:jc w:val="left"/>
        <w:rPr>
          <w:rFonts w:ascii="Arial" w:hAnsi="Arial" w:cs="Arial"/>
          <w:lang w:val="en-GB"/>
          <w14:ligatures w14:val="standardContextual"/>
        </w:rPr>
      </w:pPr>
      <w:r w:rsidRPr="00C723D9">
        <w:rPr>
          <w:rFonts w:ascii="Arial" w:hAnsi="Arial" w:cs="Arial"/>
          <w:lang w:val="en-GB"/>
          <w14:ligatures w14:val="standardContextual"/>
        </w:rPr>
        <w:br w:type="page"/>
      </w:r>
    </w:p>
    <w:p w14:paraId="1020B186" w14:textId="2ED42456" w:rsidR="00F8272A" w:rsidRPr="00C723D9" w:rsidRDefault="00F8272A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  <w:r w:rsidRPr="00C723D9">
        <w:rPr>
          <w:rFonts w:ascii="Times New Roman" w:hAnsi="Times New Roman" w:cs="Times New Roman" w:hint="eastAsia"/>
          <w:b/>
          <w:bCs/>
          <w:sz w:val="20"/>
          <w:szCs w:val="21"/>
          <w:lang w:val="en-GB"/>
          <w14:ligatures w14:val="standardContextual"/>
        </w:rPr>
        <w:t xml:space="preserve">Supplementary Table </w:t>
      </w:r>
      <w:r w:rsidR="00223A86"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3</w:t>
      </w:r>
      <w:r w:rsidRPr="00C723D9">
        <w:rPr>
          <w:rFonts w:ascii="Times New Roman" w:hAnsi="Times New Roman" w:cs="Times New Roman" w:hint="eastAsia"/>
          <w:b/>
          <w:bCs/>
          <w:sz w:val="20"/>
          <w:szCs w:val="21"/>
          <w:lang w:val="en-GB"/>
          <w14:ligatures w14:val="standardContextual"/>
        </w:rPr>
        <w:t>. Variance Inflation Factor</w:t>
      </w:r>
      <w:r w:rsidR="006629A1"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s</w:t>
      </w:r>
      <w:r w:rsidRPr="00C723D9">
        <w:rPr>
          <w:rFonts w:ascii="Times New Roman" w:hAnsi="Times New Roman" w:cs="Times New Roman" w:hint="eastAsia"/>
          <w:b/>
          <w:bCs/>
          <w:sz w:val="20"/>
          <w:szCs w:val="21"/>
          <w:lang w:val="en-GB"/>
          <w14:ligatures w14:val="standardContextual"/>
        </w:rPr>
        <w:t xml:space="preserve"> (VIF) </w:t>
      </w:r>
      <w:r w:rsidR="006629A1"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for</w:t>
      </w:r>
      <w:r w:rsidRPr="00C723D9">
        <w:rPr>
          <w:rFonts w:ascii="Times New Roman" w:hAnsi="Times New Roman" w:cs="Times New Roman" w:hint="eastAsia"/>
          <w:b/>
          <w:bCs/>
          <w:sz w:val="20"/>
          <w:szCs w:val="21"/>
          <w:lang w:val="en-GB"/>
          <w14:ligatures w14:val="standardContextual"/>
        </w:rPr>
        <w:t xml:space="preserve"> Explanatory Variables</w:t>
      </w: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.</w:t>
      </w:r>
    </w:p>
    <w:p w14:paraId="11544129" w14:textId="77777777" w:rsidR="00F8272A" w:rsidRPr="00C723D9" w:rsidRDefault="00F8272A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</w:p>
    <w:tbl>
      <w:tblPr>
        <w:tblW w:w="5271" w:type="dxa"/>
        <w:jc w:val="center"/>
        <w:tblBorders>
          <w:top w:val="single" w:sz="12" w:space="0" w:color="757171"/>
          <w:left w:val="single" w:sz="12" w:space="0" w:color="757171"/>
          <w:bottom w:val="single" w:sz="12" w:space="0" w:color="757171"/>
          <w:right w:val="single" w:sz="12" w:space="0" w:color="757171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91"/>
        <w:gridCol w:w="1080"/>
      </w:tblGrid>
      <w:tr w:rsidR="00C723D9" w:rsidRPr="00C723D9" w14:paraId="08CD4FBA" w14:textId="77777777" w:rsidTr="009D05D8">
        <w:trPr>
          <w:trHeight w:val="390"/>
          <w:jc w:val="center"/>
        </w:trPr>
        <w:tc>
          <w:tcPr>
            <w:tcW w:w="4191" w:type="dxa"/>
            <w:tcBorders>
              <w:top w:val="single" w:sz="12" w:space="0" w:color="757171"/>
              <w:bottom w:val="single" w:sz="12" w:space="0" w:color="757171"/>
            </w:tcBorders>
            <w:shd w:val="clear" w:color="auto" w:fill="DBDBDB" w:themeFill="accent3" w:themeFillTint="66"/>
            <w:noWrap/>
            <w:vAlign w:val="center"/>
            <w:hideMark/>
          </w:tcPr>
          <w:p w14:paraId="1FC77888" w14:textId="4C2E4042" w:rsidR="00023589" w:rsidRPr="00C723D9" w:rsidRDefault="004B5141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 xml:space="preserve">Explanatory </w:t>
            </w:r>
            <w:r w:rsidR="00023589"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080" w:type="dxa"/>
            <w:tcBorders>
              <w:top w:val="single" w:sz="12" w:space="0" w:color="757171"/>
              <w:bottom w:val="single" w:sz="12" w:space="0" w:color="757171"/>
            </w:tcBorders>
            <w:shd w:val="clear" w:color="auto" w:fill="DBDBDB" w:themeFill="accent3" w:themeFillTint="66"/>
            <w:noWrap/>
            <w:vAlign w:val="center"/>
            <w:hideMark/>
          </w:tcPr>
          <w:p w14:paraId="4267C8E8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</w:rPr>
              <w:t>VIF</w:t>
            </w:r>
          </w:p>
        </w:tc>
      </w:tr>
      <w:tr w:rsidR="00C723D9" w:rsidRPr="00C723D9" w14:paraId="70C7806F" w14:textId="77777777" w:rsidTr="009D05D8">
        <w:trPr>
          <w:trHeight w:val="375"/>
          <w:jc w:val="center"/>
        </w:trPr>
        <w:tc>
          <w:tcPr>
            <w:tcW w:w="4191" w:type="dxa"/>
            <w:tcBorders>
              <w:top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47785448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unicipality-level variables</w:t>
            </w:r>
          </w:p>
        </w:tc>
        <w:tc>
          <w:tcPr>
            <w:tcW w:w="1080" w:type="dxa"/>
            <w:tcBorders>
              <w:top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6E463375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C723D9" w:rsidRPr="00C723D9" w14:paraId="5F3BA2EE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vAlign w:val="center"/>
            <w:hideMark/>
          </w:tcPr>
          <w:p w14:paraId="30970A7A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population aged 75 years or above 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2D79B061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69</w:t>
            </w:r>
          </w:p>
        </w:tc>
      </w:tr>
      <w:tr w:rsidR="00C723D9" w:rsidRPr="00C723D9" w14:paraId="33FF5779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vAlign w:val="center"/>
            <w:hideMark/>
          </w:tcPr>
          <w:p w14:paraId="0DE662E0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workers in primary industry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6BD9C1" w14:textId="46FE816B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0</w:t>
            </w:r>
          </w:p>
        </w:tc>
      </w:tr>
      <w:tr w:rsidR="00C723D9" w:rsidRPr="00C723D9" w14:paraId="7678313B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vAlign w:val="center"/>
            <w:hideMark/>
          </w:tcPr>
          <w:p w14:paraId="65CB9825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Unemployment rate 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4E989F74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1</w:t>
            </w:r>
          </w:p>
        </w:tc>
      </w:tr>
      <w:tr w:rsidR="00C723D9" w:rsidRPr="00C723D9" w14:paraId="4E8FF297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vAlign w:val="center"/>
            <w:hideMark/>
          </w:tcPr>
          <w:p w14:paraId="7C05A3E2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opulation densit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F6D1440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9</w:t>
            </w:r>
          </w:p>
        </w:tc>
      </w:tr>
      <w:tr w:rsidR="00C723D9" w:rsidRPr="00C723D9" w14:paraId="0C3414FB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vAlign w:val="center"/>
            <w:hideMark/>
          </w:tcPr>
          <w:p w14:paraId="035A7D0D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axable income per tax payer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417C084E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89</w:t>
            </w:r>
          </w:p>
        </w:tc>
      </w:tr>
      <w:tr w:rsidR="00C723D9" w:rsidRPr="00C723D9" w14:paraId="2B53E604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vAlign w:val="center"/>
            <w:hideMark/>
          </w:tcPr>
          <w:p w14:paraId="45158CF1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Male life expectanc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CCD663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99</w:t>
            </w:r>
          </w:p>
        </w:tc>
      </w:tr>
      <w:tr w:rsidR="00C723D9" w:rsidRPr="00C723D9" w14:paraId="5FC6F356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vAlign w:val="center"/>
            <w:hideMark/>
          </w:tcPr>
          <w:p w14:paraId="4CAC04AA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Female life expectancy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7E3BC618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49</w:t>
            </w:r>
          </w:p>
        </w:tc>
      </w:tr>
      <w:tr w:rsidR="00C723D9" w:rsidRPr="00C723D9" w14:paraId="1FF861B5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vAlign w:val="center"/>
            <w:hideMark/>
          </w:tcPr>
          <w:p w14:paraId="6E722546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older adults certified as needing long-term care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0CD203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8</w:t>
            </w:r>
          </w:p>
        </w:tc>
      </w:tr>
      <w:tr w:rsidR="00C723D9" w:rsidRPr="00C723D9" w14:paraId="6B047A67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vAlign w:val="center"/>
            <w:hideMark/>
          </w:tcPr>
          <w:p w14:paraId="16C93134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Long-term care benefit expenditure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3F715735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58</w:t>
            </w:r>
          </w:p>
        </w:tc>
      </w:tr>
      <w:tr w:rsidR="00C723D9" w:rsidRPr="00C723D9" w14:paraId="635716EC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vAlign w:val="center"/>
            <w:hideMark/>
          </w:tcPr>
          <w:p w14:paraId="25D8A48D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Outpatient medical care expenditu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2D74B1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76</w:t>
            </w:r>
          </w:p>
        </w:tc>
      </w:tr>
      <w:tr w:rsidR="00C723D9" w:rsidRPr="00C723D9" w14:paraId="4DECFFD2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vAlign w:val="center"/>
            <w:hideMark/>
          </w:tcPr>
          <w:p w14:paraId="1F17568A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Secondary medical area-level variables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5D5FB32A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C723D9" w:rsidRPr="00C723D9" w14:paraId="340C46DF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vAlign w:val="center"/>
            <w:hideMark/>
          </w:tcPr>
          <w:p w14:paraId="181EFE92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general ca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818F45D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18</w:t>
            </w:r>
          </w:p>
        </w:tc>
      </w:tr>
      <w:tr w:rsidR="00C723D9" w:rsidRPr="00C723D9" w14:paraId="3743BC12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vAlign w:val="center"/>
            <w:hideMark/>
          </w:tcPr>
          <w:p w14:paraId="56079614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psychiatric care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7C155886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9</w:t>
            </w:r>
          </w:p>
        </w:tc>
      </w:tr>
      <w:tr w:rsidR="00C723D9" w:rsidRPr="00C723D9" w14:paraId="0EE09430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vAlign w:val="center"/>
            <w:hideMark/>
          </w:tcPr>
          <w:p w14:paraId="3C92DADA" w14:textId="79BB3A65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chronic car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E2AEA4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.01</w:t>
            </w:r>
          </w:p>
        </w:tc>
      </w:tr>
      <w:tr w:rsidR="00C723D9" w:rsidRPr="00C723D9" w14:paraId="094726D4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vAlign w:val="center"/>
            <w:hideMark/>
          </w:tcPr>
          <w:p w14:paraId="58A1C011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verage number of days in hospital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505222B8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.08</w:t>
            </w:r>
          </w:p>
        </w:tc>
      </w:tr>
      <w:tr w:rsidR="00C723D9" w:rsidRPr="00C723D9" w14:paraId="0E8B480C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vAlign w:val="center"/>
            <w:hideMark/>
          </w:tcPr>
          <w:p w14:paraId="09A950D6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doctors 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8ECF99" w14:textId="2CB7CB8D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0</w:t>
            </w:r>
          </w:p>
        </w:tc>
      </w:tr>
      <w:tr w:rsidR="00C723D9" w:rsidRPr="00C723D9" w14:paraId="45070F21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vAlign w:val="center"/>
            <w:hideMark/>
          </w:tcPr>
          <w:p w14:paraId="1057A67D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me visiting care by doctor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0D9AD0BF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07</w:t>
            </w:r>
          </w:p>
        </w:tc>
      </w:tr>
      <w:tr w:rsidR="00C723D9" w:rsidRPr="00C723D9" w14:paraId="27D1D359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vAlign w:val="center"/>
            <w:hideMark/>
          </w:tcPr>
          <w:p w14:paraId="3ADC49C4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end-of-life care at hom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06C9CF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3</w:t>
            </w:r>
          </w:p>
        </w:tc>
      </w:tr>
      <w:tr w:rsidR="00C723D9" w:rsidRPr="00C723D9" w14:paraId="52555FA5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vAlign w:val="center"/>
            <w:hideMark/>
          </w:tcPr>
          <w:p w14:paraId="37A5B9A6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Prefecture-level variable (RHWB regions)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6BCFF79C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C723D9" w:rsidRPr="00C723D9" w14:paraId="3A721BAF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noWrap/>
            <w:vAlign w:val="center"/>
            <w:hideMark/>
          </w:tcPr>
          <w:p w14:paraId="3043161B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(Reference: Kanto-Shinetsu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B3E97F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C723D9" w:rsidRPr="00C723D9" w14:paraId="4BEBAF81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noWrap/>
            <w:vAlign w:val="center"/>
            <w:hideMark/>
          </w:tcPr>
          <w:p w14:paraId="469CCDA8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Hokkaido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088A9202" w14:textId="2208A65C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70</w:t>
            </w:r>
          </w:p>
        </w:tc>
      </w:tr>
      <w:tr w:rsidR="00C723D9" w:rsidRPr="00C723D9" w14:paraId="05B75A68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noWrap/>
            <w:vAlign w:val="center"/>
            <w:hideMark/>
          </w:tcPr>
          <w:p w14:paraId="2BB8C407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hoku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A45040D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82</w:t>
            </w:r>
          </w:p>
        </w:tc>
      </w:tr>
      <w:tr w:rsidR="00C723D9" w:rsidRPr="00C723D9" w14:paraId="3C10DDFE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noWrap/>
            <w:vAlign w:val="center"/>
            <w:hideMark/>
          </w:tcPr>
          <w:p w14:paraId="6613F32A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kai-Hokuriku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2664729E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44</w:t>
            </w:r>
          </w:p>
        </w:tc>
      </w:tr>
      <w:tr w:rsidR="00C723D9" w:rsidRPr="00C723D9" w14:paraId="6C85F3DD" w14:textId="77777777" w:rsidTr="009D05D8">
        <w:trPr>
          <w:trHeight w:val="375"/>
          <w:jc w:val="center"/>
        </w:trPr>
        <w:tc>
          <w:tcPr>
            <w:tcW w:w="4191" w:type="dxa"/>
            <w:shd w:val="clear" w:color="auto" w:fill="auto"/>
            <w:noWrap/>
            <w:vAlign w:val="center"/>
            <w:hideMark/>
          </w:tcPr>
          <w:p w14:paraId="6E2121BA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Kinki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17CF37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.66</w:t>
            </w:r>
          </w:p>
        </w:tc>
      </w:tr>
      <w:tr w:rsidR="00C723D9" w:rsidRPr="00C723D9" w14:paraId="4DCD8B54" w14:textId="77777777" w:rsidTr="009D05D8">
        <w:trPr>
          <w:trHeight w:val="375"/>
          <w:jc w:val="center"/>
        </w:trPr>
        <w:tc>
          <w:tcPr>
            <w:tcW w:w="4191" w:type="dxa"/>
            <w:shd w:val="clear" w:color="000000" w:fill="F2F2F2"/>
            <w:noWrap/>
            <w:vAlign w:val="center"/>
            <w:hideMark/>
          </w:tcPr>
          <w:p w14:paraId="69E95A8C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Chugoku-Shikoku</w:t>
            </w:r>
          </w:p>
        </w:tc>
        <w:tc>
          <w:tcPr>
            <w:tcW w:w="1080" w:type="dxa"/>
            <w:shd w:val="clear" w:color="000000" w:fill="F2F2F2"/>
            <w:noWrap/>
            <w:vAlign w:val="center"/>
            <w:hideMark/>
          </w:tcPr>
          <w:p w14:paraId="3843910A" w14:textId="40E2CB7F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20</w:t>
            </w:r>
          </w:p>
        </w:tc>
      </w:tr>
      <w:tr w:rsidR="00C723D9" w:rsidRPr="00C723D9" w14:paraId="000B350C" w14:textId="77777777" w:rsidTr="009D05D8">
        <w:trPr>
          <w:trHeight w:val="390"/>
          <w:jc w:val="center"/>
        </w:trPr>
        <w:tc>
          <w:tcPr>
            <w:tcW w:w="4191" w:type="dxa"/>
            <w:tcBorders>
              <w:bottom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6166F114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Kyushu</w:t>
            </w:r>
          </w:p>
        </w:tc>
        <w:tc>
          <w:tcPr>
            <w:tcW w:w="1080" w:type="dxa"/>
            <w:tcBorders>
              <w:bottom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453B64C2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37</w:t>
            </w:r>
          </w:p>
        </w:tc>
      </w:tr>
      <w:tr w:rsidR="00C723D9" w:rsidRPr="00C723D9" w14:paraId="1C3296B8" w14:textId="77777777" w:rsidTr="009D05D8">
        <w:trPr>
          <w:trHeight w:val="390"/>
          <w:jc w:val="center"/>
        </w:trPr>
        <w:tc>
          <w:tcPr>
            <w:tcW w:w="4191" w:type="dxa"/>
            <w:tcBorders>
              <w:top w:val="single" w:sz="12" w:space="0" w:color="757171"/>
              <w:bottom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48FEAE7A" w14:textId="77777777" w:rsidR="00023589" w:rsidRPr="00C723D9" w:rsidRDefault="00023589" w:rsidP="00F8272A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an VIF</w:t>
            </w:r>
          </w:p>
        </w:tc>
        <w:tc>
          <w:tcPr>
            <w:tcW w:w="1080" w:type="dxa"/>
            <w:tcBorders>
              <w:top w:val="single" w:sz="12" w:space="0" w:color="757171"/>
              <w:bottom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6D786319" w14:textId="77777777" w:rsidR="00023589" w:rsidRPr="00C723D9" w:rsidRDefault="00023589" w:rsidP="00F8272A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31</w:t>
            </w:r>
          </w:p>
        </w:tc>
      </w:tr>
    </w:tbl>
    <w:p w14:paraId="575E13EF" w14:textId="77777777" w:rsidR="00F8272A" w:rsidRPr="00C723D9" w:rsidRDefault="00F8272A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</w:p>
    <w:p w14:paraId="6ECBBA3D" w14:textId="77777777" w:rsidR="00F8272A" w:rsidRPr="00C723D9" w:rsidRDefault="00F8272A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</w:p>
    <w:p w14:paraId="67EE7897" w14:textId="77777777" w:rsidR="00F8272A" w:rsidRPr="00C723D9" w:rsidRDefault="00F8272A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br w:type="page"/>
      </w:r>
    </w:p>
    <w:p w14:paraId="7123601E" w14:textId="55A26A99" w:rsidR="00C26FB0" w:rsidRPr="00C723D9" w:rsidRDefault="00000000" w:rsidP="00C26FB0">
      <w:pPr>
        <w:snapToGrid w:val="0"/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 xml:space="preserve">Supplementary Table </w:t>
      </w:r>
      <w:r w:rsidR="00223A86"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4</w:t>
      </w: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 xml:space="preserve">. Multilevel Linear Regression Models of Inpatient Medical Expenditure Per Capita (FY 2017) for Adults Aged 75 Years and </w:t>
      </w:r>
      <w:r w:rsidR="00E54A2F"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 xml:space="preserve">Above </w:t>
      </w: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in Association with Municipality-, Secondary Medical Area- and Prefecture-level Variables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9"/>
        <w:gridCol w:w="741"/>
        <w:gridCol w:w="1052"/>
        <w:gridCol w:w="849"/>
        <w:gridCol w:w="802"/>
        <w:gridCol w:w="1181"/>
        <w:gridCol w:w="707"/>
        <w:gridCol w:w="716"/>
        <w:gridCol w:w="1201"/>
        <w:gridCol w:w="674"/>
      </w:tblGrid>
      <w:tr w:rsidR="00C723D9" w:rsidRPr="00C723D9" w14:paraId="0E43EE6C" w14:textId="77777777" w:rsidTr="00E83BCD">
        <w:trPr>
          <w:trHeight w:val="283"/>
        </w:trPr>
        <w:tc>
          <w:tcPr>
            <w:tcW w:w="1425" w:type="pct"/>
            <w:tcBorders>
              <w:top w:val="single" w:sz="12" w:space="0" w:color="757171"/>
              <w:left w:val="single" w:sz="12" w:space="0" w:color="757171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52B637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1191" w:type="pct"/>
            <w:gridSpan w:val="3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C92F2B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214" w:type="pct"/>
            <w:gridSpan w:val="3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C7547E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169" w:type="pct"/>
            <w:gridSpan w:val="3"/>
            <w:tcBorders>
              <w:top w:val="single" w:sz="12" w:space="0" w:color="757171"/>
              <w:left w:val="nil"/>
              <w:bottom w:val="nil"/>
              <w:right w:val="single" w:sz="12" w:space="0" w:color="757171"/>
            </w:tcBorders>
            <w:shd w:val="clear" w:color="000000" w:fill="E7E6E6"/>
            <w:noWrap/>
            <w:vAlign w:val="center"/>
            <w:hideMark/>
          </w:tcPr>
          <w:p w14:paraId="4A53DCA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3</w:t>
            </w:r>
          </w:p>
        </w:tc>
      </w:tr>
      <w:tr w:rsidR="00C723D9" w:rsidRPr="00C723D9" w14:paraId="5B9A1AAA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5F1E683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000000" w:fill="E7E6E6"/>
            <w:vAlign w:val="center"/>
            <w:hideMark/>
          </w:tcPr>
          <w:p w14:paraId="2C91150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Empty model </w:t>
            </w:r>
          </w:p>
        </w:tc>
        <w:tc>
          <w:tcPr>
            <w:tcW w:w="1214" w:type="pct"/>
            <w:gridSpan w:val="3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54E0312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unicipality-level variables</w:t>
            </w:r>
          </w:p>
        </w:tc>
        <w:tc>
          <w:tcPr>
            <w:tcW w:w="1169" w:type="pct"/>
            <w:gridSpan w:val="3"/>
            <w:tcBorders>
              <w:top w:val="nil"/>
              <w:left w:val="nil"/>
              <w:bottom w:val="single" w:sz="12" w:space="0" w:color="757171"/>
              <w:right w:val="single" w:sz="12" w:space="0" w:color="757171"/>
            </w:tcBorders>
            <w:shd w:val="clear" w:color="000000" w:fill="E7E6E6"/>
            <w:vAlign w:val="center"/>
            <w:hideMark/>
          </w:tcPr>
          <w:p w14:paraId="37CA012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Secondary medical area-level variables</w:t>
            </w:r>
          </w:p>
        </w:tc>
      </w:tr>
      <w:tr w:rsidR="00C723D9" w:rsidRPr="00C723D9" w14:paraId="10E23BC0" w14:textId="77777777" w:rsidTr="00E83BCD">
        <w:trPr>
          <w:trHeight w:val="283"/>
        </w:trPr>
        <w:tc>
          <w:tcPr>
            <w:tcW w:w="1425" w:type="pct"/>
            <w:tcBorders>
              <w:top w:val="single" w:sz="12" w:space="0" w:color="757171"/>
              <w:left w:val="single" w:sz="12" w:space="0" w:color="757171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41FDD72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Fixed effects</w:t>
            </w:r>
          </w:p>
        </w:tc>
        <w:tc>
          <w:tcPr>
            <w:tcW w:w="334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4232F1F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474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377A716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83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6F5DEF0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62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01A80BF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533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26DF67D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19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639F283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23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6BD61F5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542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107DBAB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04" w:type="pct"/>
            <w:tcBorders>
              <w:top w:val="single" w:sz="12" w:space="0" w:color="757171"/>
              <w:left w:val="nil"/>
              <w:bottom w:val="single" w:sz="12" w:space="0" w:color="757171"/>
              <w:right w:val="single" w:sz="12" w:space="0" w:color="757171"/>
            </w:tcBorders>
            <w:shd w:val="clear" w:color="000000" w:fill="E7E6E6"/>
            <w:noWrap/>
            <w:vAlign w:val="center"/>
            <w:hideMark/>
          </w:tcPr>
          <w:p w14:paraId="4271554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</w:tr>
      <w:tr w:rsidR="00C723D9" w:rsidRPr="00C723D9" w14:paraId="35F33306" w14:textId="77777777" w:rsidTr="00E83BCD">
        <w:trPr>
          <w:trHeight w:val="283"/>
        </w:trPr>
        <w:tc>
          <w:tcPr>
            <w:tcW w:w="1425" w:type="pct"/>
            <w:tcBorders>
              <w:top w:val="single" w:sz="12" w:space="0" w:color="757171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E0E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unicipality-level variables</w:t>
            </w:r>
          </w:p>
        </w:tc>
        <w:tc>
          <w:tcPr>
            <w:tcW w:w="334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176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474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2B2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60F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A9C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C57C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96F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C51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0B9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single" w:sz="12" w:space="0" w:color="757171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1012A29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5FBF479B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F9364F" w14:textId="2B45F7A5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population aged 75 years or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above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A5595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60C32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CA9A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74713D" w14:textId="2A4BC5FF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42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28EC47" w14:textId="582B5DE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7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D5133" w14:textId="0204371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0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0D4E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3ED9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5C0FA87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4A435BD5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E5B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workers in primary industry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7B1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361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D93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CF32" w14:textId="7AE0757C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3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72F3" w14:textId="60654F1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9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1C08D" w14:textId="2021143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9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A6C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298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1C3C242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9931D11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26E3A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Unemployment rate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F85F6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6FBA5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4BAA7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7666E" w14:textId="4ED596F6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5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816394" w14:textId="60631E9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5, 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D5E189" w14:textId="7E3B17FB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43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3A042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BE65F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2B5BBDF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35E93659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16C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opulation density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999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8EB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364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260D" w14:textId="62979D7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2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75B3" w14:textId="174F377E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179D" w14:textId="7A4C3875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B5B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9CA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214D84B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6190F52B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D6D45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axable income per tax pay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9BF50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4D47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7531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B50E2" w14:textId="10C4AFBF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4A9212" w14:textId="692E4E5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27734" w14:textId="581C3F4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68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340EB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2529A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7CBC5EE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40D147B1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A503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Male life expectancy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D61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620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940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457C" w14:textId="564DE73C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56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7792" w14:textId="19E4A26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1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3, 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E77F" w14:textId="45C696C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2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A33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4C8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0DDBB59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331F5ED6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B82DF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Female life expectancy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910D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97B7F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7A1B0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AFB1D" w14:textId="100315F6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85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043C6" w14:textId="76C3836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7, 1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A504A2" w14:textId="128D8B5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1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F7E7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2626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48D51F5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0FC859FF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0D9C" w14:textId="363A320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older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adults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certified as needing long-term care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F9A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6FA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60C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05C8" w14:textId="680AF87A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1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CDE8" w14:textId="30932E9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0, 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07AF" w14:textId="385B4E0C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AC9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61B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3FF75D7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52AA7ED8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3149F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Long-term care benefit expenditur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EFDA7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C7DC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928C9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277CE0" w14:textId="74A4B57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6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EE9448" w14:textId="286BD30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8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B9879" w14:textId="4856454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53FC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CD61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74AE02B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239EC27D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FB0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Outpatient medical care expenditur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740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58D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E20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659C" w14:textId="3E5A01A6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7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F28E" w14:textId="371EF6EB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9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061C" w14:textId="49F0087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0F7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A03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7F3B5E5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839D73E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98068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Secondary medical area-level variable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06AE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52CAC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3B305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9EB2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7EC21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E9739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03D29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B23B2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05931FD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00FCDF89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358B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general car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38D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A4C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6ED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1F8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17D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BF7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92333" w14:textId="224D2499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2A81" w14:textId="6B78781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5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67A35B92" w14:textId="10D869B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</w:t>
            </w:r>
          </w:p>
        </w:tc>
      </w:tr>
      <w:tr w:rsidR="00C723D9" w:rsidRPr="00C723D9" w14:paraId="7ABD17B8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18490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psychiatric car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B6B5F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6E8B1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DAEF4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1B908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83777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9BD9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3BCCCF" w14:textId="4D50EF23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2CF172" w14:textId="7849159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7C3790DB" w14:textId="3826925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5581E9DF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3D8EB" w14:textId="1EBC280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chronic car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789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8B0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528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8CA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49D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9ED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8C1A" w14:textId="789DFEF9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8DCD" w14:textId="38F31A3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66AEA878" w14:textId="07C9FCA4" w:rsidR="00C26FB0" w:rsidRPr="00C723D9" w:rsidRDefault="00E83BCD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620F41DB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3F5E78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verage number of days in hospita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C005E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E488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0467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3B452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D7C1E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7911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6F494" w14:textId="428F9D32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1B2F3" w14:textId="7EDA7F4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4, 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3D5ADE4F" w14:textId="2FB6794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</w:t>
            </w:r>
          </w:p>
        </w:tc>
      </w:tr>
      <w:tr w:rsidR="00C723D9" w:rsidRPr="00C723D9" w14:paraId="7E727DBA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E617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doctors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376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446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296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B27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C14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455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23FE" w14:textId="1282C8EB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B2DF" w14:textId="25287F0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21FCE88F" w14:textId="7C0A6BE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9</w:t>
            </w:r>
          </w:p>
        </w:tc>
      </w:tr>
      <w:tr w:rsidR="00C723D9" w:rsidRPr="00C723D9" w14:paraId="5475EFC8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4E493A" w14:textId="2C07A0E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me visiting care by docto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5BE4E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69398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D1A29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6BEC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1254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F873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D3C111" w14:textId="76CB2255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292E6" w14:textId="7306B1C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6DEA66C8" w14:textId="00F6797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3</w:t>
            </w:r>
          </w:p>
        </w:tc>
      </w:tr>
      <w:tr w:rsidR="00C723D9" w:rsidRPr="00C723D9" w14:paraId="7036E86F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9F8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end-of-life care at hom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D52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295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9ED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36D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871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554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E7FA" w14:textId="54281426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2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3178" w14:textId="1054CD7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7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7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5A43A5A7" w14:textId="59F0C16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5BBB0B76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57FD25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Prefecture-level variable (RHWB regions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4987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4AC13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E216B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F5BB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BECD3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D32D9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9C52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EA48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1DDA535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2FC0F92A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A12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(Reference: Kanto-Shinetsu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507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5DD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CF1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F5E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5FC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8D7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D41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088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14CDA1B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999A9C8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238F6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Hokkaido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0754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DED92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3CF91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CDE5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5A9A8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E70EA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2AD06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9B2D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449DECF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5810C990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51D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hoku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A75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95BF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3A5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287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700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1CE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70E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790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0ABEE2D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B5A91A1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117E6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kai-Hokuriku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2A9D7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E6CD1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56F1C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8633E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81681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28E3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96FB1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2ABDA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4FB9861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07C52FAC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7C7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Kinki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DD2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588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AC1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32D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199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461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B05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990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559672F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4B2F75C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286F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Chugoku-Shikoku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C0956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2FC0C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031C4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FEFE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829E1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F8FBB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DE011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DB8B4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4D7AA25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447052EB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10C88C1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Kyushu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78B432F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34130B7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59AA910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7F8B262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18440AE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0563EEB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65C9499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76198D7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757171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4D54ACA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6C8B9D54" w14:textId="77777777" w:rsidTr="00E83BCD">
        <w:trPr>
          <w:trHeight w:val="283"/>
        </w:trPr>
        <w:tc>
          <w:tcPr>
            <w:tcW w:w="1425" w:type="pct"/>
            <w:tcBorders>
              <w:top w:val="single" w:sz="12" w:space="0" w:color="757171"/>
              <w:left w:val="single" w:sz="12" w:space="0" w:color="757171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2429C97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Random effects</w:t>
            </w:r>
          </w:p>
        </w:tc>
        <w:tc>
          <w:tcPr>
            <w:tcW w:w="1191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722236F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1 (Empty model)</w:t>
            </w:r>
          </w:p>
        </w:tc>
        <w:tc>
          <w:tcPr>
            <w:tcW w:w="1214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25A2803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2 (Municipality)</w:t>
            </w:r>
          </w:p>
        </w:tc>
        <w:tc>
          <w:tcPr>
            <w:tcW w:w="1169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single" w:sz="12" w:space="0" w:color="757171"/>
            </w:tcBorders>
            <w:shd w:val="clear" w:color="000000" w:fill="D0CECE"/>
            <w:noWrap/>
            <w:vAlign w:val="center"/>
            <w:hideMark/>
          </w:tcPr>
          <w:p w14:paraId="661C7399" w14:textId="4F24D2CF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Model 3 </w:t>
            </w:r>
            <w:r w:rsidR="00561E2B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  <w:lang w:val="en-GB"/>
              </w:rPr>
              <w:t>(</w:t>
            </w: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SMA)</w:t>
            </w:r>
          </w:p>
        </w:tc>
      </w:tr>
      <w:tr w:rsidR="00C723D9" w:rsidRPr="00C723D9" w14:paraId="33E27FEE" w14:textId="77777777" w:rsidTr="00E83BCD">
        <w:trPr>
          <w:trHeight w:val="283"/>
        </w:trPr>
        <w:tc>
          <w:tcPr>
            <w:tcW w:w="1425" w:type="pct"/>
            <w:tcBorders>
              <w:top w:val="single" w:sz="12" w:space="0" w:color="757171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9D2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unicipality-level</w:t>
            </w:r>
          </w:p>
        </w:tc>
        <w:tc>
          <w:tcPr>
            <w:tcW w:w="334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6BF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474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9BE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DD3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71A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C6C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48C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288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562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single" w:sz="12" w:space="0" w:color="757171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6624FBF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09F7B5B9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52A17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08D0B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339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C7DD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2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5384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D40C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2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EB009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1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8262B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11F9B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3381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5EFC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2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12EC2FF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718FD1D8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4222" w14:textId="77777777" w:rsidR="00C26FB0" w:rsidRPr="00092F4A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fr-CH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092F4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fr-CH"/>
              </w:rPr>
              <w:t>VPC (Variance Partition Coefficient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20F1" w14:textId="62053C3E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8A8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3F3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1933" w14:textId="57807C6F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30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84A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E82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9542" w14:textId="684E088C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43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E46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1E745FE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3944ECDF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723CC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Explained variance: % </w:t>
            </w:r>
          </w:p>
          <w:p w14:paraId="7A91D0E4" w14:textId="77777777" w:rsidR="00C26FB0" w:rsidRPr="00C723D9" w:rsidRDefault="00000000" w:rsidP="00E54A2F">
            <w:pPr>
              <w:widowControl/>
              <w:snapToGrid w:val="0"/>
              <w:ind w:firstLineChars="100" w:firstLine="16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(i.e., Proportional Change in Variance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07A2AE" w14:textId="288DA48F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Ref</w:t>
            </w:r>
            <w:r w:rsidR="002464C5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8BDC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949F6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524A3" w14:textId="7AD5AE7B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B6DB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CB98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75FB7" w14:textId="25182AFD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8FD53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33F42BE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6CD1F2E8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0A7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 xml:space="preserve">Secondary medical area-level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6C5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1C0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A9D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65E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4AD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514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FB7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23A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06A46C0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4013C9B6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0935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020B9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863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43BB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212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F2848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26A9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1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4EC90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91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35D5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A0FB9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093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DFDA9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4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39D1C8D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67CB630F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158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VPC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7751" w14:textId="51793494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6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3CC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D29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BFB5" w14:textId="69F3E54A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5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11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145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AA59" w14:textId="1D8BB68D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4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D02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35004E5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8D8B6CB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41A6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95C719" w14:textId="60110474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Ref</w:t>
            </w:r>
            <w:r w:rsidR="002464C5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03D03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7B3E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E301D" w14:textId="21636763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8980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DD606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7D556" w14:textId="7F740EBC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02B7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26A1662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534A17E5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4E4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 xml:space="preserve">Prefecture-level variance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DE7E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02B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63F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095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157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760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CCA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E70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539697C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3F79723A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37B2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8E55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6478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2B70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41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3AC5B" w14:textId="1390722B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87F6B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5896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1104F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29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8C8A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35B23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3355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02A6C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776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32C4B5A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4B3681F1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FB81" w14:textId="33579D2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VPC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054F0" w14:textId="467F8C5A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55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433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9DF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0864" w14:textId="562B159A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55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CC7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509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9CC0" w14:textId="7091C5F8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43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612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0D748C4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042B2DD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23E7F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86103F" w14:textId="0098232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Ref</w:t>
            </w:r>
            <w:r w:rsidR="002464C5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2A18D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8467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483A6" w14:textId="695B50F9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B3C2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FEE5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66C2B1" w14:textId="45BEB433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47C04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11A8B55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6E410E54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885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Total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A3C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2D9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A07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23E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A4D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A83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0A2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D08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1CD9E55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408B0365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CF9BC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um of three levels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983DD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1739 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865E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BAF74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C87B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0733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DFC1D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D063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84380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7829 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6672C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504D4CE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6981589E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014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B9A3" w14:textId="65784C14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Ref</w:t>
            </w:r>
            <w:r w:rsidR="002464C5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5D5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6BC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B2B2" w14:textId="53565F0C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24B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4AD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EE67" w14:textId="3185499D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A62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06363AF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6E827411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31906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odel fit statistic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7D5B3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2135B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171E3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F621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245E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91527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15700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6A90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1A3E990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733A9F00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A30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Log-likelihood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A20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06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E55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1B4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CE56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058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CCD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B92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2183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057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6E5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3B20C53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036E1F9F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F2C2E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AIC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2BF42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29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426D0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CD4B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588AE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19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4A7E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399A9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ED492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16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1B7DD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31B838F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7D4A06" w:rsidRPr="00C723D9" w14:paraId="3A88F305" w14:textId="77777777" w:rsidTr="00E83BCD">
        <w:trPr>
          <w:trHeight w:val="283"/>
        </w:trPr>
        <w:tc>
          <w:tcPr>
            <w:tcW w:w="1425" w:type="pct"/>
            <w:tcBorders>
              <w:top w:val="nil"/>
              <w:left w:val="single" w:sz="12" w:space="0" w:color="757171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32BFB99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BIC</w:t>
            </w:r>
          </w:p>
        </w:tc>
        <w:tc>
          <w:tcPr>
            <w:tcW w:w="334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0040348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31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3A2C8C0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83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5A0549C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2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17EC3FF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27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5D5EDD6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1B6120E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7838C96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229</w:t>
            </w:r>
          </w:p>
        </w:tc>
        <w:tc>
          <w:tcPr>
            <w:tcW w:w="542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3593AC8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single" w:sz="12" w:space="0" w:color="757171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7D4E290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</w:tbl>
    <w:p w14:paraId="1E3401F5" w14:textId="77777777" w:rsidR="00AC738A" w:rsidRPr="00C723D9" w:rsidRDefault="00AC738A" w:rsidP="00C26FB0">
      <w:pPr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</w:p>
    <w:p w14:paraId="7FBBB1AE" w14:textId="77777777" w:rsidR="00B14E7B" w:rsidRDefault="00B14E7B" w:rsidP="00C26FB0">
      <w:pPr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</w:p>
    <w:p w14:paraId="510266FB" w14:textId="015D9F7A" w:rsidR="00C26FB0" w:rsidRPr="00C723D9" w:rsidRDefault="00000000" w:rsidP="00C26FB0">
      <w:pPr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 xml:space="preserve">Supplementary Table </w:t>
      </w:r>
      <w:r w:rsidR="00223A86"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4</w:t>
      </w: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. continued.</w:t>
      </w:r>
    </w:p>
    <w:tbl>
      <w:tblPr>
        <w:tblW w:w="504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0"/>
        <w:gridCol w:w="763"/>
        <w:gridCol w:w="1343"/>
        <w:gridCol w:w="707"/>
        <w:gridCol w:w="738"/>
        <w:gridCol w:w="1184"/>
        <w:gridCol w:w="743"/>
        <w:gridCol w:w="678"/>
        <w:gridCol w:w="1228"/>
        <w:gridCol w:w="714"/>
      </w:tblGrid>
      <w:tr w:rsidR="00C723D9" w:rsidRPr="00C723D9" w14:paraId="5C534EA3" w14:textId="77777777" w:rsidTr="00D21F25">
        <w:trPr>
          <w:trHeight w:val="283"/>
        </w:trPr>
        <w:tc>
          <w:tcPr>
            <w:tcW w:w="1381" w:type="pct"/>
            <w:tcBorders>
              <w:top w:val="single" w:sz="12" w:space="0" w:color="757171"/>
              <w:left w:val="single" w:sz="12" w:space="0" w:color="757171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4357FC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1257" w:type="pct"/>
            <w:gridSpan w:val="3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73D1E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>Model 4</w:t>
            </w:r>
          </w:p>
        </w:tc>
        <w:tc>
          <w:tcPr>
            <w:tcW w:w="1191" w:type="pct"/>
            <w:gridSpan w:val="3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D48783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>Model 5</w:t>
            </w:r>
          </w:p>
        </w:tc>
        <w:tc>
          <w:tcPr>
            <w:tcW w:w="1171" w:type="pct"/>
            <w:gridSpan w:val="3"/>
            <w:tcBorders>
              <w:top w:val="single" w:sz="12" w:space="0" w:color="757171"/>
              <w:left w:val="nil"/>
              <w:bottom w:val="nil"/>
              <w:right w:val="single" w:sz="12" w:space="0" w:color="757171"/>
            </w:tcBorders>
            <w:shd w:val="clear" w:color="000000" w:fill="E7E6E6"/>
            <w:noWrap/>
            <w:vAlign w:val="center"/>
            <w:hideMark/>
          </w:tcPr>
          <w:p w14:paraId="2039969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>Model 6</w:t>
            </w:r>
          </w:p>
        </w:tc>
      </w:tr>
      <w:tr w:rsidR="00C723D9" w:rsidRPr="00C723D9" w14:paraId="656B27C7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02FCA20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1257" w:type="pct"/>
            <w:gridSpan w:val="3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000000" w:fill="E7E6E6"/>
            <w:vAlign w:val="center"/>
            <w:hideMark/>
          </w:tcPr>
          <w:p w14:paraId="30DFAB3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 xml:space="preserve">Prefecture-level variable      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0FB87FA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 xml:space="preserve">Secondary medical-area and prefecture-level variables </w:t>
            </w:r>
          </w:p>
        </w:tc>
        <w:tc>
          <w:tcPr>
            <w:tcW w:w="1171" w:type="pct"/>
            <w:gridSpan w:val="3"/>
            <w:tcBorders>
              <w:top w:val="nil"/>
              <w:left w:val="nil"/>
              <w:bottom w:val="single" w:sz="8" w:space="0" w:color="757171"/>
              <w:right w:val="single" w:sz="12" w:space="0" w:color="757171"/>
            </w:tcBorders>
            <w:shd w:val="clear" w:color="000000" w:fill="E7E6E6"/>
            <w:vAlign w:val="center"/>
            <w:hideMark/>
          </w:tcPr>
          <w:p w14:paraId="3406014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>Full model with all variables</w:t>
            </w:r>
          </w:p>
        </w:tc>
      </w:tr>
      <w:tr w:rsidR="00C723D9" w:rsidRPr="00C723D9" w14:paraId="16535A73" w14:textId="77777777" w:rsidTr="00937B4B">
        <w:trPr>
          <w:trHeight w:val="283"/>
        </w:trPr>
        <w:tc>
          <w:tcPr>
            <w:tcW w:w="1381" w:type="pct"/>
            <w:tcBorders>
              <w:top w:val="single" w:sz="12" w:space="0" w:color="757171"/>
              <w:left w:val="single" w:sz="12" w:space="0" w:color="757171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5AE1DF3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Fixed effects</w:t>
            </w:r>
          </w:p>
        </w:tc>
        <w:tc>
          <w:tcPr>
            <w:tcW w:w="341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263D770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600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1F0D3CC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16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59E0D52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30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215E7B4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529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40AD516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32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5417BB3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03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2D7744E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549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539AB2F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19" w:type="pct"/>
            <w:tcBorders>
              <w:top w:val="single" w:sz="12" w:space="0" w:color="757171"/>
              <w:left w:val="nil"/>
              <w:bottom w:val="single" w:sz="12" w:space="0" w:color="757171"/>
              <w:right w:val="single" w:sz="12" w:space="0" w:color="757171"/>
            </w:tcBorders>
            <w:shd w:val="clear" w:color="000000" w:fill="E7E6E6"/>
            <w:noWrap/>
            <w:vAlign w:val="center"/>
            <w:hideMark/>
          </w:tcPr>
          <w:p w14:paraId="70D0D39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</w:tr>
      <w:tr w:rsidR="00C723D9" w:rsidRPr="00C723D9" w14:paraId="554D7B5C" w14:textId="77777777" w:rsidTr="00937B4B">
        <w:trPr>
          <w:trHeight w:val="283"/>
        </w:trPr>
        <w:tc>
          <w:tcPr>
            <w:tcW w:w="1381" w:type="pct"/>
            <w:tcBorders>
              <w:top w:val="single" w:sz="12" w:space="0" w:color="757171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9F9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unicipality-level variables</w:t>
            </w:r>
          </w:p>
        </w:tc>
        <w:tc>
          <w:tcPr>
            <w:tcW w:w="341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CF2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00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0C5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456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99A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3A3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143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9A6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46C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single" w:sz="12" w:space="0" w:color="757171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051016F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4D856A14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8267C5" w14:textId="719D51F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population aged 75 years or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abov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DD3A0E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AD0511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4C4191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203DF4D" w14:textId="7777777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99A532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075ED1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71676D6" w14:textId="199E7D2D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3D9A889" w14:textId="0CC0E8E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0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</w:tcPr>
          <w:p w14:paraId="602383D5" w14:textId="394C74E1" w:rsidR="00C26FB0" w:rsidRPr="00C723D9" w:rsidRDefault="00F3276E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&lt;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01</w:t>
            </w:r>
          </w:p>
        </w:tc>
      </w:tr>
      <w:tr w:rsidR="00C723D9" w:rsidRPr="00C723D9" w14:paraId="4EE3D323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6A1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workers in primary industry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D29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BE3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AC3A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CE8A" w14:textId="77777777" w:rsidR="00C26FB0" w:rsidRPr="00C723D9" w:rsidRDefault="00C26FB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664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FCC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143E" w14:textId="625BFBA3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5FF9" w14:textId="1591438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5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</w:tcPr>
          <w:p w14:paraId="5C3A97F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9</w:t>
            </w:r>
          </w:p>
        </w:tc>
      </w:tr>
      <w:tr w:rsidR="00C723D9" w:rsidRPr="00C723D9" w14:paraId="5AB2CC37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27D6B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Unemployment rat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64B44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65999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C1B80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BDC8A5" w14:textId="7777777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C7558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52A0CE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93E4F29" w14:textId="5CC2B43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66FD626" w14:textId="2C6769D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8, 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</w:tcPr>
          <w:p w14:paraId="6B774C3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87</w:t>
            </w:r>
          </w:p>
        </w:tc>
      </w:tr>
      <w:tr w:rsidR="00C723D9" w:rsidRPr="00C723D9" w14:paraId="72E1CCAE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40B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opulation densit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3AB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56BF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B319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9DD00" w14:textId="77777777" w:rsidR="00C26FB0" w:rsidRPr="00C723D9" w:rsidRDefault="00C26FB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017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63D5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B9156" w14:textId="2E24A2CF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37792" w14:textId="749FC78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</w:tcPr>
          <w:p w14:paraId="026EE20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9</w:t>
            </w:r>
          </w:p>
        </w:tc>
      </w:tr>
      <w:tr w:rsidR="00C723D9" w:rsidRPr="00C723D9" w14:paraId="678A5D06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761A8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axable income per tax paye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CE3E25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D6EF9C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570F66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AA70BE" w14:textId="7777777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AB3E4E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260DDB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258121" w14:textId="3E2481DA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D7A0CF" w14:textId="5D7DCBB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8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5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</w:tcPr>
          <w:p w14:paraId="71410C8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66</w:t>
            </w:r>
          </w:p>
        </w:tc>
      </w:tr>
      <w:tr w:rsidR="00C723D9" w:rsidRPr="00C723D9" w14:paraId="4BFF0EF3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A23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Male life expectanc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E2B0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5CE1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F14D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DAC4" w14:textId="77777777" w:rsidR="00C26FB0" w:rsidRPr="00C723D9" w:rsidRDefault="00C26FB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4B3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0ADA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1EBFA" w14:textId="0E06C573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C4A3" w14:textId="1BD241A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1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, 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7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</w:tcPr>
          <w:p w14:paraId="055293D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1</w:t>
            </w:r>
          </w:p>
        </w:tc>
      </w:tr>
      <w:tr w:rsidR="00C723D9" w:rsidRPr="00C723D9" w14:paraId="32C051A7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ED6AA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Female life expectanc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92245F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2E3DE4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AD2AB0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EF6DFCF" w14:textId="7777777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FF50CF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FF813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30C6C13" w14:textId="1BD7E44A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E9AF9FC" w14:textId="5F7F2E9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, 1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</w:tcPr>
          <w:p w14:paraId="3A74ED4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1</w:t>
            </w:r>
          </w:p>
        </w:tc>
      </w:tr>
      <w:tr w:rsidR="00C723D9" w:rsidRPr="00C723D9" w14:paraId="537D2E09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953BB" w14:textId="3B5F39E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older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adults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certified as needing long-term car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DB2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DB6D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D4FF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1B774" w14:textId="77777777" w:rsidR="00C26FB0" w:rsidRPr="00C723D9" w:rsidRDefault="00C26FB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7DF9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986D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9790" w14:textId="4C6225A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1E4B" w14:textId="79E20F0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2, 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</w:tcPr>
          <w:p w14:paraId="7F53F8D0" w14:textId="063D8F17" w:rsidR="00C26FB0" w:rsidRPr="00C723D9" w:rsidRDefault="00937B4B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&lt;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01</w:t>
            </w:r>
          </w:p>
        </w:tc>
      </w:tr>
      <w:tr w:rsidR="00C723D9" w:rsidRPr="00C723D9" w14:paraId="01E4BFF5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5BED7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Long-term care benefit expenditu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5B1615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0F03D8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B74D4E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C18ADF5" w14:textId="7777777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9D67C9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75F4E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C406802" w14:textId="60687BA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DE2C967" w14:textId="386E25C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8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</w:tcPr>
          <w:p w14:paraId="2055427F" w14:textId="6A0B15B5" w:rsidR="00C26FB0" w:rsidRPr="00C723D9" w:rsidRDefault="00937B4B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&lt;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01</w:t>
            </w:r>
          </w:p>
        </w:tc>
      </w:tr>
      <w:tr w:rsidR="00C723D9" w:rsidRPr="00C723D9" w14:paraId="3C55D918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4C7D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Outpatient medical care expenditu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230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C2A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5501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70E0" w14:textId="77777777" w:rsidR="00C26FB0" w:rsidRPr="00C723D9" w:rsidRDefault="00C26FB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182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40F7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1CCCD" w14:textId="11555D6A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B175" w14:textId="6DA4E98B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8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</w:tcPr>
          <w:p w14:paraId="5136BF4D" w14:textId="0C6F7D91" w:rsidR="00C26FB0" w:rsidRPr="00C723D9" w:rsidRDefault="00937B4B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&lt;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01</w:t>
            </w:r>
          </w:p>
        </w:tc>
      </w:tr>
      <w:tr w:rsidR="00C723D9" w:rsidRPr="00C723D9" w14:paraId="69D006A3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764BA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Secondary medical area-level variabl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942238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590F2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8A6948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9D88B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93986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84A3D7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32427B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136CA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</w:tcPr>
          <w:p w14:paraId="2D3BCA6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7F98EF80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B90C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general ca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FBE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5D66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5FE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EC7A7" w14:textId="26953A5E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4E59" w14:textId="59ED0EA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2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08FC2" w14:textId="3ACEED9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80719" w14:textId="2EAF86F2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5394" w14:textId="3D64867B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2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6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</w:tcPr>
          <w:p w14:paraId="4754143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4</w:t>
            </w:r>
          </w:p>
        </w:tc>
      </w:tr>
      <w:tr w:rsidR="00C723D9" w:rsidRPr="00C723D9" w14:paraId="77838E13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929058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psychiatric ca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C5C19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EA19F5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96BB23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3A1A6E1" w14:textId="7FE6B165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B8BBB9C" w14:textId="3544670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A94083" w14:textId="2B67EA2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1CD0B5" w14:textId="00086902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7F97E8" w14:textId="2919DE8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</w:tcPr>
          <w:p w14:paraId="3FF3655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05</w:t>
            </w:r>
          </w:p>
        </w:tc>
      </w:tr>
      <w:tr w:rsidR="00C723D9" w:rsidRPr="00C723D9" w14:paraId="486EE193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E5615" w14:textId="04ECB31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chronic ca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91BC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707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9454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33B2" w14:textId="573C3F89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0319E" w14:textId="2E39751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C6147" w14:textId="334B6691" w:rsidR="00C26FB0" w:rsidRPr="00C723D9" w:rsidRDefault="00937B4B" w:rsidP="00E54A2F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&lt;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A354" w14:textId="220A008F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2B2BF" w14:textId="591196B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5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</w:tcPr>
          <w:p w14:paraId="00D00C27" w14:textId="50C450D0" w:rsidR="00C26FB0" w:rsidRPr="00C723D9" w:rsidRDefault="00937B4B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&lt;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01</w:t>
            </w:r>
          </w:p>
        </w:tc>
      </w:tr>
      <w:tr w:rsidR="00C723D9" w:rsidRPr="00C723D9" w14:paraId="3001FD0D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0D0A11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verage number of days in hospita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C0C8B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4E2159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063F3C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58C585C" w14:textId="415BD82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26A274" w14:textId="2D23CB5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, 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331E99" w14:textId="7A0601A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29A0FC" w14:textId="080E5AB8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D11AF5F" w14:textId="48CFF57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, 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</w:tcPr>
          <w:p w14:paraId="0A81C8D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4</w:t>
            </w:r>
          </w:p>
        </w:tc>
      </w:tr>
      <w:tr w:rsidR="00C723D9" w:rsidRPr="00C723D9" w14:paraId="2FB79084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B09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doctors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56F8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1E2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59A0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F2E8" w14:textId="5F127EE9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D8B7D" w14:textId="5163279E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391E" w14:textId="16E7216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ED5E" w14:textId="49E29C5C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31533" w14:textId="1FB2845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</w:tcPr>
          <w:p w14:paraId="6F912EA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3</w:t>
            </w:r>
          </w:p>
        </w:tc>
      </w:tr>
      <w:tr w:rsidR="00C723D9" w:rsidRPr="00C723D9" w14:paraId="202109C4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02FD55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me visiting care by docto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6177B9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EC15C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0D7F8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1E1B237" w14:textId="6B01FEC1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A7E917E" w14:textId="05B899A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4A05A61" w14:textId="5D7EB54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B7F948" w14:textId="4D1EFD33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AE301EB" w14:textId="7FEA90D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</w:tcPr>
          <w:p w14:paraId="61CD682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22</w:t>
            </w:r>
          </w:p>
        </w:tc>
      </w:tr>
      <w:tr w:rsidR="00C723D9" w:rsidRPr="00C723D9" w14:paraId="0BBDE0AD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722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end-of-life care at hom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7323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EDDE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3799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DF14" w14:textId="1DDD6F2E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0B02" w14:textId="7E79373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3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53899" w14:textId="10927589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1C7F" w14:textId="519D41D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728F4" w14:textId="694C8E4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4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</w:tcPr>
          <w:p w14:paraId="203AD30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1</w:t>
            </w:r>
          </w:p>
        </w:tc>
      </w:tr>
      <w:tr w:rsidR="00C723D9" w:rsidRPr="00C723D9" w14:paraId="24244C6A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61045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Prefecture-level variable (RHWB regions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AF17AD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D026B2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0D5002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74656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A6252C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0F08B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0CD4B2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EC8599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</w:tcPr>
          <w:p w14:paraId="072150C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242D0E38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56D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(Reference: Kanto-Shinetsu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A29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59F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394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6AF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E14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F5D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613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787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406956A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05C50F64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8748D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Hokkaid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035446" w14:textId="07266A09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4E35C" w14:textId="1682313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8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0, 22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329C5" w14:textId="3E03570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65365" w14:textId="3348A99D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0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A0196" w14:textId="78F17AFB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4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1, 16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CBC4A9" w14:textId="42497CC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447A42" w14:textId="2474A72F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132159" w14:textId="43104EE9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3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3, 15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8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58F3385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03</w:t>
            </w:r>
          </w:p>
        </w:tc>
      </w:tr>
      <w:tr w:rsidR="00C723D9" w:rsidRPr="00C723D9" w14:paraId="3165E013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222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hoku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2BAC" w14:textId="78421E3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3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3DAD" w14:textId="4D8FF16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7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, 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E7AB" w14:textId="225DC58E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7273" w14:textId="345520FE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3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6BC4" w14:textId="38D9BBD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7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2, -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E457" w14:textId="4108790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C8E7" w14:textId="7495DFE3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4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23F4" w14:textId="3C1CDBB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7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3, -1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7CC51FE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007</w:t>
            </w:r>
          </w:p>
        </w:tc>
      </w:tr>
      <w:tr w:rsidR="00C723D9" w:rsidRPr="00C723D9" w14:paraId="4CCD3057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51F5D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kai-Hokuriku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50469D" w14:textId="6004056C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B1E042" w14:textId="1F9C8DF5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1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3, 6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51B0B" w14:textId="6B14946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1B5162" w14:textId="381AB9AB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0DF503" w14:textId="0131F4A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1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7, 5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7D812E" w14:textId="126048C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19CBF" w14:textId="756599A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773FD3" w14:textId="0FBF8AF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1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5, 4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9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14D865F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.29</w:t>
            </w:r>
          </w:p>
        </w:tc>
      </w:tr>
      <w:tr w:rsidR="00C723D9" w:rsidRPr="00C723D9" w14:paraId="59648437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517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Kink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5172" w14:textId="3F79037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7A39" w14:textId="5FF4084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5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8, 12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9C78E" w14:textId="159C193B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6D2D" w14:textId="027D9412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21FA" w14:textId="617050DE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4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9, 10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4A5C" w14:textId="722E251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A3C3" w14:textId="1CF67B29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1887" w14:textId="7EE56E6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3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4, 9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269FBEB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.001</w:t>
            </w:r>
          </w:p>
        </w:tc>
      </w:tr>
      <w:tr w:rsidR="00C723D9" w:rsidRPr="00C723D9" w14:paraId="44EED07D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3116F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Chugoku-Shikoku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4B95B0" w14:textId="2D899125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2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BA8077" w14:textId="79FC23E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8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, 15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DF434D" w14:textId="7FBE1F9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5B44A" w14:textId="6EDE09DB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827A7C" w14:textId="3614ACC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3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3, 10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9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1CDC7" w14:textId="33D6E43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5FFFE5" w14:textId="32F2294B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E8BB4C" w14:textId="7EF0DA6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2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7, 9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2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38663AE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.001</w:t>
            </w:r>
          </w:p>
        </w:tc>
      </w:tr>
      <w:tr w:rsidR="00C723D9" w:rsidRPr="00C723D9" w14:paraId="477DDDE4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18C12F1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Kyushu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68FB" w14:textId="50A6AF92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7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3BCD" w14:textId="11A5C365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4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8, 21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006A" w14:textId="50308F5C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AD49" w14:textId="6A1389B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2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AE00" w14:textId="35B7333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9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7, 15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FFBA" w14:textId="37EA4A3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7895" w14:textId="26071F4B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1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C931" w14:textId="0046DD8E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8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, 14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15C5273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.001</w:t>
            </w:r>
          </w:p>
        </w:tc>
      </w:tr>
      <w:tr w:rsidR="00C723D9" w:rsidRPr="00C723D9" w14:paraId="10FBFE72" w14:textId="77777777" w:rsidTr="00D21F25">
        <w:trPr>
          <w:trHeight w:val="283"/>
        </w:trPr>
        <w:tc>
          <w:tcPr>
            <w:tcW w:w="1381" w:type="pct"/>
            <w:tcBorders>
              <w:top w:val="single" w:sz="12" w:space="0" w:color="757171"/>
              <w:left w:val="single" w:sz="12" w:space="0" w:color="757171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42B6522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Random effects</w:t>
            </w:r>
          </w:p>
        </w:tc>
        <w:tc>
          <w:tcPr>
            <w:tcW w:w="1257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677AE30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4 (Prefecture)</w:t>
            </w:r>
          </w:p>
        </w:tc>
        <w:tc>
          <w:tcPr>
            <w:tcW w:w="1191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7064989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5 (SMA &amp; Prefecture)</w:t>
            </w:r>
          </w:p>
        </w:tc>
        <w:tc>
          <w:tcPr>
            <w:tcW w:w="1171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single" w:sz="12" w:space="0" w:color="757171"/>
            </w:tcBorders>
            <w:shd w:val="clear" w:color="000000" w:fill="D0CECE"/>
            <w:noWrap/>
            <w:vAlign w:val="center"/>
            <w:hideMark/>
          </w:tcPr>
          <w:p w14:paraId="5E3E241B" w14:textId="7D11218D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Model 6 </w:t>
            </w:r>
            <w:r w:rsidR="00561E2B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  <w:lang w:val="en-GB"/>
              </w:rPr>
              <w:t>(</w:t>
            </w: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Full model)</w:t>
            </w:r>
          </w:p>
        </w:tc>
      </w:tr>
      <w:tr w:rsidR="00C723D9" w:rsidRPr="00C723D9" w14:paraId="58A32EB9" w14:textId="77777777" w:rsidTr="00937B4B">
        <w:trPr>
          <w:trHeight w:val="283"/>
        </w:trPr>
        <w:tc>
          <w:tcPr>
            <w:tcW w:w="1381" w:type="pct"/>
            <w:tcBorders>
              <w:top w:val="single" w:sz="12" w:space="0" w:color="757171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1EB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unicipality-level</w:t>
            </w:r>
          </w:p>
        </w:tc>
        <w:tc>
          <w:tcPr>
            <w:tcW w:w="341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973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00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D8D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C0D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B5B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535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1D1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48E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E92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single" w:sz="12" w:space="0" w:color="757171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335B825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6354E602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444C1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228FDB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340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99AB8D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2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FB0E12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BA439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338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7C11C4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2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66B0C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C97913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2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DABA2A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1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1C8CDF0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5C195848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CC18" w14:textId="77777777" w:rsidR="00C26FB0" w:rsidRPr="00092F4A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fr-CH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092F4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fr-CH"/>
              </w:rPr>
              <w:t>VPC (Variance Partition Coefficient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87BE" w14:textId="6C1CFB01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54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6416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6A1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E3A17" w14:textId="6B535ED3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6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76B9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FED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8364D" w14:textId="081FEBDF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66 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80AA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078D8AF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8F319BA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5CBC9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Explained variance: % </w:t>
            </w:r>
          </w:p>
          <w:p w14:paraId="27BBBF0E" w14:textId="77777777" w:rsidR="00C26FB0" w:rsidRPr="00C723D9" w:rsidRDefault="00000000" w:rsidP="00E54A2F">
            <w:pPr>
              <w:widowControl/>
              <w:snapToGrid w:val="0"/>
              <w:ind w:firstLineChars="150" w:firstLine="24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(i.e., Proportional Change in Varia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9D3986" w14:textId="1839893A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2B4C7C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61386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BD5487" w14:textId="5469F908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260B71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35C53A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8022256" w14:textId="51573F93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4EBE99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796D80C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51FDBA37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EC1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 xml:space="preserve">Secondary medical area-level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B0A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DCEE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C5D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087B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7E8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009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DC0E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111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27B47BC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09C143E1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DDB4E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D721BD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86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A2249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2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61FAB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DBF3C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09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23129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4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8C62F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6BEC96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2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042069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30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30034D8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5F89BBAF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C56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VPC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42418" w14:textId="6BEC1E81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3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6E5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776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02B8B" w14:textId="2E07E5A0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42C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602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670D0" w14:textId="3D4021EB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2C1B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503D6CF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22D8A5D7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F209C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D6D2181" w14:textId="2C63719B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AB3D6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5ECB9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B63F45" w14:textId="60E0D770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4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7A60FD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BB43F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2A1FEF" w14:textId="56E94B09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217F42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4BFF792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2FAE9B3F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F18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 xml:space="preserve">Prefecture-level varianc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ED9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8906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6B0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BA7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653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5CA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252C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F5E0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57B757C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50762AD2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869DB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F5C9F6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039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5B7E1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30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40226F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9E3C1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73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74B83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22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CCF3A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7ACDC7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3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D925F9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214)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136979E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2365CB2A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91F4" w14:textId="079F3D65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VP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D2B69" w14:textId="7C6FCA25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6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738F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D25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1EF1" w14:textId="255FCE30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4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6BF4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8AF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EC59" w14:textId="2D50B4FF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BBD1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4722F6E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5EC26EC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FD14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C7CE537" w14:textId="046773DA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E7246F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118953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7206C7D" w14:textId="5987DFB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6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1EEE2A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7937F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65EEA1" w14:textId="704736C2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806AC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478D61C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53B894FB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DE3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Tota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38DF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A4BB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B50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53F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1DC3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F28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5ED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0A0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0E64FFD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2EC87911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836E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um of three levels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69F0DF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630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EE792A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F2B77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740D5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521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530B1A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1C0E7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7649B7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86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9AC033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3703FB3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67C1C47B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5B1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59FF" w14:textId="3C7E3969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160E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72E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1055" w14:textId="677287C5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6A9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8EBC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A8DA8" w14:textId="47707891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47B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4951F21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3C633412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9B984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odel fit statistic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2C828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974BA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C3D453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96289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CA1587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CACA7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C6ABF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ABF45E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06E93A0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41007BA4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6C1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Log-likelihoo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D324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060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D24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559F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20D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054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552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08F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B39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048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88D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auto" w:fill="auto"/>
            <w:noWrap/>
            <w:vAlign w:val="center"/>
            <w:hideMark/>
          </w:tcPr>
          <w:p w14:paraId="6062952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14A78B4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941C3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AI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F0A66E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23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1B9E3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791711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AC08F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12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FE00F5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1B97E3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42C806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02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473A5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single" w:sz="12" w:space="0" w:color="757171"/>
            </w:tcBorders>
            <w:shd w:val="clear" w:color="000000" w:fill="F2F2F2"/>
            <w:noWrap/>
            <w:vAlign w:val="center"/>
            <w:hideMark/>
          </w:tcPr>
          <w:p w14:paraId="7995577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0576F4F7" w14:textId="77777777" w:rsidTr="00937B4B">
        <w:trPr>
          <w:trHeight w:val="283"/>
        </w:trPr>
        <w:tc>
          <w:tcPr>
            <w:tcW w:w="1381" w:type="pct"/>
            <w:tcBorders>
              <w:top w:val="nil"/>
              <w:left w:val="single" w:sz="12" w:space="0" w:color="757171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51057C0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BIC</w:t>
            </w:r>
          </w:p>
        </w:tc>
        <w:tc>
          <w:tcPr>
            <w:tcW w:w="341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</w:tcPr>
          <w:p w14:paraId="5A736B3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28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</w:tcPr>
          <w:p w14:paraId="18E4D49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</w:tcPr>
          <w:p w14:paraId="1DBC031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</w:tcPr>
          <w:p w14:paraId="50CE59B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2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</w:tcPr>
          <w:p w14:paraId="1754F10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</w:tcPr>
          <w:p w14:paraId="30AFD68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</w:tcPr>
          <w:p w14:paraId="64C53D2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17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</w:tcPr>
          <w:p w14:paraId="7DC8BC2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757171"/>
              <w:right w:val="single" w:sz="12" w:space="0" w:color="757171"/>
            </w:tcBorders>
            <w:shd w:val="clear" w:color="auto" w:fill="auto"/>
            <w:noWrap/>
            <w:vAlign w:val="center"/>
          </w:tcPr>
          <w:p w14:paraId="18E788C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</w:tbl>
    <w:p w14:paraId="3FA063D3" w14:textId="77777777" w:rsidR="00C26FB0" w:rsidRPr="00C723D9" w:rsidRDefault="00000000" w:rsidP="00C26FB0">
      <w:pPr>
        <w:rPr>
          <w:rFonts w:ascii="Times New Roman" w:hAnsi="Times New Roman" w:cs="Times New Roman"/>
          <w:sz w:val="20"/>
          <w:szCs w:val="21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sz w:val="20"/>
          <w:szCs w:val="21"/>
          <w:lang w:val="en-GB"/>
          <w14:ligatures w14:val="standardContextual"/>
        </w:rPr>
        <w:t>B, unstandardized beta coefficient; CI, confidence interval</w:t>
      </w:r>
    </w:p>
    <w:p w14:paraId="35860A91" w14:textId="77777777" w:rsidR="00FE0AE6" w:rsidRPr="00C723D9" w:rsidRDefault="00FE0AE6" w:rsidP="00C26FB0">
      <w:pPr>
        <w:snapToGrid w:val="0"/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</w:p>
    <w:p w14:paraId="4D3EDBEA" w14:textId="28018855" w:rsidR="00C26FB0" w:rsidRPr="00C723D9" w:rsidRDefault="00000000" w:rsidP="00C26FB0">
      <w:pPr>
        <w:snapToGrid w:val="0"/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 xml:space="preserve">Supplementary Table </w:t>
      </w:r>
      <w:r w:rsidR="00223A86"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5</w:t>
      </w: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 xml:space="preserve">. Multilevel Linear Regression Models of Regional Disparity Index of Inpatient Medical Expenditure (FY 2018) for Adults Aged 75 Years and </w:t>
      </w:r>
      <w:r w:rsidR="00E54A2F"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 xml:space="preserve">Above </w:t>
      </w: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in Association with Municipality-, Secondary Medical Area-</w:t>
      </w:r>
      <w:r w:rsidR="00E54A2F"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,</w:t>
      </w: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 xml:space="preserve"> and Prefecture-level Variables.</w:t>
      </w:r>
    </w:p>
    <w:tbl>
      <w:tblPr>
        <w:tblW w:w="5041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68"/>
        <w:gridCol w:w="741"/>
        <w:gridCol w:w="1048"/>
        <w:gridCol w:w="707"/>
        <w:gridCol w:w="710"/>
        <w:gridCol w:w="1276"/>
        <w:gridCol w:w="808"/>
        <w:gridCol w:w="714"/>
        <w:gridCol w:w="1202"/>
        <w:gridCol w:w="819"/>
      </w:tblGrid>
      <w:tr w:rsidR="00C723D9" w:rsidRPr="00C723D9" w14:paraId="3A5485B2" w14:textId="77777777" w:rsidTr="00AE02E4">
        <w:trPr>
          <w:trHeight w:val="283"/>
        </w:trPr>
        <w:tc>
          <w:tcPr>
            <w:tcW w:w="141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F8772F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111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A51D76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0C15F7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2</w:t>
            </w:r>
          </w:p>
        </w:tc>
        <w:tc>
          <w:tcPr>
            <w:tcW w:w="1222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57811E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3</w:t>
            </w:r>
          </w:p>
        </w:tc>
      </w:tr>
      <w:tr w:rsidR="00C723D9" w:rsidRPr="00C723D9" w14:paraId="3E9D84C9" w14:textId="77777777" w:rsidTr="00AE02E4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5799BF6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1115" w:type="pct"/>
            <w:gridSpan w:val="3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000000" w:fill="E7E6E6"/>
            <w:vAlign w:val="center"/>
            <w:hideMark/>
          </w:tcPr>
          <w:p w14:paraId="40511B1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Empty model </w:t>
            </w:r>
          </w:p>
        </w:tc>
        <w:tc>
          <w:tcPr>
            <w:tcW w:w="1248" w:type="pct"/>
            <w:gridSpan w:val="3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0288926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unicipality-level variables</w:t>
            </w:r>
          </w:p>
        </w:tc>
        <w:tc>
          <w:tcPr>
            <w:tcW w:w="1222" w:type="pct"/>
            <w:gridSpan w:val="3"/>
            <w:tcBorders>
              <w:top w:val="nil"/>
              <w:left w:val="nil"/>
              <w:bottom w:val="single" w:sz="12" w:space="0" w:color="757171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C644AF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Secondary medical area-level variables</w:t>
            </w:r>
          </w:p>
        </w:tc>
      </w:tr>
      <w:tr w:rsidR="00C723D9" w:rsidRPr="00C723D9" w14:paraId="0A770164" w14:textId="77777777" w:rsidTr="00F3276E">
        <w:trPr>
          <w:trHeight w:val="283"/>
        </w:trPr>
        <w:tc>
          <w:tcPr>
            <w:tcW w:w="1415" w:type="pct"/>
            <w:tcBorders>
              <w:top w:val="single" w:sz="12" w:space="0" w:color="757171"/>
              <w:left w:val="single" w:sz="4" w:space="0" w:color="auto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3BFBD85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Fixed effects</w:t>
            </w:r>
          </w:p>
        </w:tc>
        <w:tc>
          <w:tcPr>
            <w:tcW w:w="331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47A6E90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468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69469B9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16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54CAE45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7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06A6AF3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570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439C305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61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59F63F6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19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56EB6A8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537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2062662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66" w:type="pct"/>
            <w:tcBorders>
              <w:top w:val="single" w:sz="12" w:space="0" w:color="757171"/>
              <w:left w:val="nil"/>
              <w:bottom w:val="single" w:sz="12" w:space="0" w:color="757171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9F6C1D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</w:tr>
      <w:tr w:rsidR="00C723D9" w:rsidRPr="00C723D9" w14:paraId="4E6A1B97" w14:textId="77777777" w:rsidTr="00F3276E">
        <w:trPr>
          <w:trHeight w:val="283"/>
        </w:trPr>
        <w:tc>
          <w:tcPr>
            <w:tcW w:w="1415" w:type="pct"/>
            <w:tcBorders>
              <w:top w:val="single" w:sz="12" w:space="0" w:color="75717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1A4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unicipality-level variables</w:t>
            </w:r>
          </w:p>
        </w:tc>
        <w:tc>
          <w:tcPr>
            <w:tcW w:w="331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753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468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24E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D01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134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22F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A40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E35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FE1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single" w:sz="12" w:space="0" w:color="75717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7EA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4519A922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B14ABE" w14:textId="383C3A3E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population aged 75 years or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above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8D418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179E1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191EE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C3DE30" w14:textId="42C1FC4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8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2F8F7B" w14:textId="78EF54DE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7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9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A05CCB" w14:textId="2896F53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0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149C0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B1BE6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9E2992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22E7F507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59E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workers in primary industry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3FD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136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7ED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7DFD" w14:textId="50736833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5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1200" w14:textId="6DBF711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4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6198" w14:textId="1A1BD31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C4A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42F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C0C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0FCA7536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AFD9B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Unemployment rate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4143C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D34AB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64BA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2666B" w14:textId="71865629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3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4FFBA7" w14:textId="5FDD882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0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5F4FB" w14:textId="094C97D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6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442DA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9946A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38315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58C34CF9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437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opulation densit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754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724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70C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56DC" w14:textId="0108E88A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04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F8FC" w14:textId="02236E1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0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4D3" w14:textId="5F394855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253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A4C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E1B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31D35306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6CD35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axable income per tax payer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F44CC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32538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AFE5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BD28F3" w14:textId="08EFE6F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6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D8D315" w14:textId="6CC0647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5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26C08B" w14:textId="3175ACA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5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B56E5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6AAE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BE7AC8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28A8E112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D0D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Male life expectanc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A2C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312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EAA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E78F" w14:textId="00A2080F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55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2454" w14:textId="528DE22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4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7A04" w14:textId="153A206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BA9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926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0AD6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40FEDBA5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CF402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Female life expectancy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D4FD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4BE68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8C96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B42D65" w14:textId="1C1D1326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90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3E4A98" w14:textId="1D0C87A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, 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4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C066F7" w14:textId="06F8DB5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3AB89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C969A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3E706D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0FBF789D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D2BDA" w14:textId="6C1EBF6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older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adults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certified as needing long-term care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F4A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90A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120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F7A0" w14:textId="00C6BD7B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76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7D7" w14:textId="52C6BD3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5, 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C078" w14:textId="557E51A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＜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7B8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01B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B5D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E9696FD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82E1A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Long-term care benefit expenditur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17632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31AA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61F91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9ED156" w14:textId="492E0A31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2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D19720" w14:textId="564C271C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9F7A05" w14:textId="0F6AB3EC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＜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18F20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9B2B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19C48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47DBF7A5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B371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Outpatient medical care expenditur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06C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302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078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C60D" w14:textId="0F48DB66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3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B70A" w14:textId="4D1C7A7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6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0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E0F" w14:textId="0B910E8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＜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E71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A70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C3A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5EA4DDB9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B8593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Secondary medical area-level variable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42AE5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78EB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A91B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D4084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4E182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18F4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E1402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65D61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BD3926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0CF636ED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AEDA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general car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0BA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62A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676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C5F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13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D14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C599" w14:textId="6044813E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3D85" w14:textId="0046ACEE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2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00757" w14:textId="5F4C3D6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</w:t>
            </w:r>
          </w:p>
        </w:tc>
      </w:tr>
      <w:tr w:rsidR="00C723D9" w:rsidRPr="00C723D9" w14:paraId="227C000B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A5DCE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psychiatric car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18ED6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84D9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4F35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18430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FFEA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9B68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8BE256" w14:textId="5AA472FB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76C4CD" w14:textId="453E3AA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5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368B1DB" w14:textId="10EEAC8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4A82D274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658A" w14:textId="0302FC79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chronic car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13C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BA4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F39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7BE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B9F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EDE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9BF4" w14:textId="11F382B8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A6FA" w14:textId="1DCF162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3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754D" w14:textId="781DC40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8</w:t>
            </w:r>
          </w:p>
        </w:tc>
      </w:tr>
      <w:tr w:rsidR="00C723D9" w:rsidRPr="00C723D9" w14:paraId="65A842AE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7D090E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verage number of days in hospita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546CF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571F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52AF1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4817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B87AB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8A44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D43EC5" w14:textId="792474AC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78DDC3" w14:textId="68E6AA7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E065A5" w14:textId="5E5F893C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</w:t>
            </w:r>
          </w:p>
        </w:tc>
      </w:tr>
      <w:tr w:rsidR="00C723D9" w:rsidRPr="00C723D9" w14:paraId="16DE395A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301F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doctors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A0F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0DD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76A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4D3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167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B04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D18E" w14:textId="079BF119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1EE8" w14:textId="5F322065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9A0E5" w14:textId="4088A73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＜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16141665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4AE21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me visiting care by doctor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D0BFF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102E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93D2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6B9D7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85B79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E0633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4ADC2A" w14:textId="32AEE1DA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ED3777" w14:textId="36298B1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2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757B9D" w14:textId="3D74A92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4</w:t>
            </w:r>
          </w:p>
        </w:tc>
      </w:tr>
      <w:tr w:rsidR="00C723D9" w:rsidRPr="00C723D9" w14:paraId="459D2154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BEAC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end-of-life care at home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603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CC9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95A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E43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E28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5F1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D8B6" w14:textId="3DA4D800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926A" w14:textId="30FAE51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4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2AD3F" w14:textId="6CCE6E5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＜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58207080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146C6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Prefecture-level variable (RHWB regions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EAF6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EC37B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2363B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B65A3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AF18C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5E09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94A11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F5ED9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BA79C3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287723A5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B0C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(Reference: Kanto-Shinetsu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605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BD4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08B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405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6C3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C08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2F3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D31B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9002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0B8EC318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F3E1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Hokkaido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1EF92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4A7CA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9DFBA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CD50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14EAF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880BB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36EFA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3E68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FEB5B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41694313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225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hoku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684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8C6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693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515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BB28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ADC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534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F74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17C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D2544E0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3F0D8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kai-Hokuriku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F8291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4D918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5B68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C8068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F265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E7B0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A351F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8CBCC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324F9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54DB9038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357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Kinki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0C3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839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DBE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C83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DE2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B27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541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67F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73B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4DBD157B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892A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Chugoku-Shikoku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FEAF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C6B43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C86A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7C63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0BC8E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27241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A0DFA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B0B3D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F0962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3663D754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69EDFC2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Kyushu</w:t>
            </w:r>
          </w:p>
        </w:tc>
        <w:tc>
          <w:tcPr>
            <w:tcW w:w="331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69F04B2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427FD3D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3CEF7DB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4AB659F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50A6A1C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23989CC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30C3E14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65A5355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757171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CCD7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552693D5" w14:textId="77777777" w:rsidTr="00AE02E4">
        <w:trPr>
          <w:trHeight w:val="283"/>
        </w:trPr>
        <w:tc>
          <w:tcPr>
            <w:tcW w:w="1415" w:type="pct"/>
            <w:tcBorders>
              <w:top w:val="single" w:sz="12" w:space="0" w:color="757171"/>
              <w:left w:val="single" w:sz="4" w:space="0" w:color="auto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2F487DB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Random effects</w:t>
            </w:r>
          </w:p>
        </w:tc>
        <w:tc>
          <w:tcPr>
            <w:tcW w:w="1115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0B0BCB4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1 (Empty model)</w:t>
            </w:r>
          </w:p>
        </w:tc>
        <w:tc>
          <w:tcPr>
            <w:tcW w:w="1248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5E81DE3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2 (Municipality)</w:t>
            </w:r>
          </w:p>
        </w:tc>
        <w:tc>
          <w:tcPr>
            <w:tcW w:w="1222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737077A" w14:textId="0024974F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Model 3 </w:t>
            </w:r>
            <w:r w:rsidR="00561E2B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  <w:lang w:val="en-GB"/>
              </w:rPr>
              <w:t>(</w:t>
            </w: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SMA)</w:t>
            </w:r>
          </w:p>
        </w:tc>
      </w:tr>
      <w:tr w:rsidR="00C723D9" w:rsidRPr="00C723D9" w14:paraId="1CC13E90" w14:textId="77777777" w:rsidTr="00F3276E">
        <w:trPr>
          <w:trHeight w:val="283"/>
        </w:trPr>
        <w:tc>
          <w:tcPr>
            <w:tcW w:w="1415" w:type="pct"/>
            <w:tcBorders>
              <w:top w:val="single" w:sz="12" w:space="0" w:color="75717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3B4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unicipality-level</w:t>
            </w:r>
          </w:p>
        </w:tc>
        <w:tc>
          <w:tcPr>
            <w:tcW w:w="331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F80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468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C0D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D17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099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988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C6E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692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5F4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single" w:sz="12" w:space="0" w:color="75717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4EE2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38C57E23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89DF7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4EF18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3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94E0A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7C006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2821B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29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17EF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8F656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32CED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3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3578C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766408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6FC2DEB9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E66D" w14:textId="3F0AE60D" w:rsidR="00C26FB0" w:rsidRPr="00092F4A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fr-CH"/>
              </w:rPr>
            </w:pPr>
            <w:r w:rsidRPr="00092F4A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fr-CH"/>
              </w:rPr>
              <w:t>VPC (Variance Partition Coefficient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91AF" w14:textId="38E83272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8EE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69A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7860" w14:textId="4F50884B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9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B7A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F45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2DFC" w14:textId="3AB1CB96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ACC8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42DE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40FCF160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E74257" w14:textId="20284C54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Explained variance: % </w:t>
            </w:r>
          </w:p>
          <w:p w14:paraId="3FE8C312" w14:textId="77777777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(i.e., Proportional Change in Variance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905D9B" w14:textId="2DB8D4A2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Ref</w:t>
            </w:r>
            <w:r w:rsidR="002464C5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63FBD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C2577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1D4E1" w14:textId="7FDEF814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70B07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2F122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D880A4" w14:textId="590B5E45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1CBF3F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85A084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9F21279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B85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 xml:space="preserve">Secondary medical area-level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612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11E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752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707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752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4474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7C4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EC76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52CB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9427346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BB6E3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7F3D8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81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67EA9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9E689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1F06E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89F9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8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F01FC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FF012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EDC57C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61FB3D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35451015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4B88" w14:textId="4504F08E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VPC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40B4" w14:textId="56F75275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F7E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5F5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469D" w14:textId="065D52A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5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95E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2B6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C8DD" w14:textId="23607A8E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F93D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7528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548DFC5A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6BAB7" w14:textId="698D60B5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B5C418" w14:textId="7841CC54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Ref</w:t>
            </w:r>
            <w:r w:rsidR="002464C5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0766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A40C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3EE74" w14:textId="0D40D986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FC20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72E02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0F1E8E" w14:textId="04B66318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313D8E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B74A29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0FA774B4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AC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 xml:space="preserve">Prefecture-level variance 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C98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940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31F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F31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F78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A9D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A47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37ED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6B41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C6BEAD3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4E68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C60F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68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9FFB9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5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834A8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CF47A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52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FCC25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5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B9247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B8589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49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C2BB2F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3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37E396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2E4946A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570C" w14:textId="6FC3F9E2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VPC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629E" w14:textId="1062200F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55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199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C00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7DEC" w14:textId="55D68409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56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951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2CD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DE06" w14:textId="4EBDEB8A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4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4773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DD44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DA44B4C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1E4EF8" w14:textId="4C565627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C85D3B" w14:textId="16239A3A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Ref</w:t>
            </w:r>
            <w:r w:rsidR="002464C5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D71C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F3CFB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747E31" w14:textId="4D156680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19E80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83B2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320761" w14:textId="26521363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4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25207A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6FFB7AD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5540BF6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574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Total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599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006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1D4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E68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FDE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52D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D5F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0D50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9350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2B7B2A48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BA71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um of three levels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253B0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487 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572F9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C8E9A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9726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447 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67C4F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C443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2085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335 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797A07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EF3D69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56DA3326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C913" w14:textId="2733E42C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AB3A" w14:textId="34360586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Ref</w:t>
            </w:r>
            <w:r w:rsidR="002464C5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BB4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035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F072" w14:textId="68E06EB5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443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F28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0014" w14:textId="07471B23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F3C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F047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21C08110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E9195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odel fit statistics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7CEA1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2DD1B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D262D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27CA4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6A66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ABB81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C2BE1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2039A3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5F3F7D8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5C51A56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106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Log-likelihood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796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76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EAE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11A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CC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755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D61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02B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389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756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E006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35F8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28A5B261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90099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AIC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CDCAF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2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F0340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08E9A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F78D5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12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64A3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8A641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2DC79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14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4E45B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AD56C3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7D4A06" w:rsidRPr="00C723D9" w14:paraId="1E2B0B13" w14:textId="77777777" w:rsidTr="00F3276E">
        <w:trPr>
          <w:trHeight w:val="283"/>
        </w:trPr>
        <w:tc>
          <w:tcPr>
            <w:tcW w:w="141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90DC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BIC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68C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286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D4EA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FCEB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9046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205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2AA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FBB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363A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20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3611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FFA8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</w:tbl>
    <w:p w14:paraId="7819C602" w14:textId="77777777" w:rsidR="00FE0AE6" w:rsidRPr="00C723D9" w:rsidRDefault="00FE0AE6" w:rsidP="00C26FB0">
      <w:pPr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</w:p>
    <w:p w14:paraId="6D763740" w14:textId="42340BF0" w:rsidR="00C26FB0" w:rsidRPr="00C723D9" w:rsidRDefault="00000000" w:rsidP="00C26FB0">
      <w:pPr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 xml:space="preserve">Supplementary Table </w:t>
      </w:r>
      <w:r w:rsidR="00223A86"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5</w:t>
      </w: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. continued.</w:t>
      </w:r>
    </w:p>
    <w:tbl>
      <w:tblPr>
        <w:tblW w:w="5048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97"/>
        <w:gridCol w:w="764"/>
        <w:gridCol w:w="1345"/>
        <w:gridCol w:w="708"/>
        <w:gridCol w:w="740"/>
        <w:gridCol w:w="1186"/>
        <w:gridCol w:w="744"/>
        <w:gridCol w:w="679"/>
        <w:gridCol w:w="1197"/>
        <w:gridCol w:w="749"/>
      </w:tblGrid>
      <w:tr w:rsidR="00C723D9" w:rsidRPr="00C723D9" w14:paraId="474606F2" w14:textId="77777777" w:rsidTr="00D21F25">
        <w:trPr>
          <w:trHeight w:val="283"/>
        </w:trPr>
        <w:tc>
          <w:tcPr>
            <w:tcW w:w="138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B3273E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125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99472A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>Model 4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EFF4A8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>Model 5</w:t>
            </w:r>
          </w:p>
        </w:tc>
        <w:tc>
          <w:tcPr>
            <w:tcW w:w="1171" w:type="pct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2DA2EE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>Model 6</w:t>
            </w:r>
          </w:p>
        </w:tc>
      </w:tr>
      <w:tr w:rsidR="00C723D9" w:rsidRPr="00C723D9" w14:paraId="3FDF6812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6485402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  <w:tc>
          <w:tcPr>
            <w:tcW w:w="1257" w:type="pct"/>
            <w:gridSpan w:val="3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000000" w:fill="E7E6E6"/>
            <w:vAlign w:val="center"/>
            <w:hideMark/>
          </w:tcPr>
          <w:p w14:paraId="66FA70D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 xml:space="preserve">Prefecture-level variable      </w:t>
            </w:r>
          </w:p>
        </w:tc>
        <w:tc>
          <w:tcPr>
            <w:tcW w:w="1191" w:type="pct"/>
            <w:gridSpan w:val="3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30C7675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 xml:space="preserve">Secondary medical-area and prefecture-level variables </w:t>
            </w:r>
          </w:p>
        </w:tc>
        <w:tc>
          <w:tcPr>
            <w:tcW w:w="1171" w:type="pct"/>
            <w:gridSpan w:val="3"/>
            <w:tcBorders>
              <w:top w:val="nil"/>
              <w:left w:val="nil"/>
              <w:bottom w:val="single" w:sz="8" w:space="0" w:color="757171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CD4EEF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sz w:val="16"/>
                <w:szCs w:val="16"/>
                <w:lang w:val="en-GB"/>
                <w14:ligatures w14:val="standardContextual"/>
              </w:rPr>
              <w:t>Full model with all variables</w:t>
            </w:r>
          </w:p>
        </w:tc>
      </w:tr>
      <w:tr w:rsidR="00C723D9" w:rsidRPr="00C723D9" w14:paraId="693263AF" w14:textId="77777777" w:rsidTr="00D21F25">
        <w:trPr>
          <w:trHeight w:val="283"/>
        </w:trPr>
        <w:tc>
          <w:tcPr>
            <w:tcW w:w="1381" w:type="pct"/>
            <w:tcBorders>
              <w:top w:val="single" w:sz="12" w:space="0" w:color="757171"/>
              <w:left w:val="single" w:sz="4" w:space="0" w:color="auto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78A8502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Fixed effects</w:t>
            </w:r>
          </w:p>
        </w:tc>
        <w:tc>
          <w:tcPr>
            <w:tcW w:w="341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6C18E62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600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1242404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16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12A9DDF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30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19B4CFE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529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4897B65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32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7F3B0C0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303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174891D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B</w:t>
            </w:r>
          </w:p>
        </w:tc>
        <w:tc>
          <w:tcPr>
            <w:tcW w:w="534" w:type="pct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E7E6E6"/>
            <w:noWrap/>
            <w:vAlign w:val="center"/>
            <w:hideMark/>
          </w:tcPr>
          <w:p w14:paraId="56102C0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334" w:type="pct"/>
            <w:tcBorders>
              <w:top w:val="single" w:sz="12" w:space="0" w:color="757171"/>
              <w:left w:val="nil"/>
              <w:bottom w:val="single" w:sz="12" w:space="0" w:color="757171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765F4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p-value</w:t>
            </w:r>
          </w:p>
        </w:tc>
      </w:tr>
      <w:tr w:rsidR="00C723D9" w:rsidRPr="00C723D9" w14:paraId="040FBE43" w14:textId="77777777" w:rsidTr="00D21F25">
        <w:trPr>
          <w:trHeight w:val="283"/>
        </w:trPr>
        <w:tc>
          <w:tcPr>
            <w:tcW w:w="1381" w:type="pct"/>
            <w:tcBorders>
              <w:top w:val="single" w:sz="12" w:space="0" w:color="75717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2D8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unicipality-level variables</w:t>
            </w:r>
          </w:p>
        </w:tc>
        <w:tc>
          <w:tcPr>
            <w:tcW w:w="341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798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00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FAD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2EE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C50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83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952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0DB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4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A63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tcBorders>
              <w:top w:val="single" w:sz="12" w:space="0" w:color="75717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0F83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94A166C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02C71C" w14:textId="72A0BA0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population aged 75 years or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abov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9D74E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79ACC5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9CDF5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5311B59" w14:textId="7777777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7F2D9C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99AD3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495FAFB" w14:textId="75DCEC73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CA4248" w14:textId="781184E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4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25D887E" w14:textId="3C1ACB9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＜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2CCB5886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B267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workers in primary industry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9F8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31B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84FB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DA39" w14:textId="77777777" w:rsidR="00C26FB0" w:rsidRPr="00C723D9" w:rsidRDefault="00C26FB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A62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82FB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05EC" w14:textId="4B6E0778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2066" w14:textId="6EE3679C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5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AD7F3" w14:textId="27ACBF9C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3D79F3CF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0FDEF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Unemployment rat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BE8FB0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F3F55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117FFB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0BA0C04" w14:textId="7777777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C6BA49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95D72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76B2433" w14:textId="069932A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585AC5" w14:textId="29DBC47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8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C9F11C8" w14:textId="60ABAA7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8</w:t>
            </w:r>
          </w:p>
        </w:tc>
      </w:tr>
      <w:tr w:rsidR="00C723D9" w:rsidRPr="00C723D9" w14:paraId="0A313607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10F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Population densit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763A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6917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C0D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FFC2D" w14:textId="77777777" w:rsidR="00C26FB0" w:rsidRPr="00C723D9" w:rsidRDefault="00C26FB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13B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2B38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F669E" w14:textId="6E0EB743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083EE" w14:textId="1BD3B0B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214B6" w14:textId="3FE287F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4</w:t>
            </w:r>
          </w:p>
        </w:tc>
      </w:tr>
      <w:tr w:rsidR="00C723D9" w:rsidRPr="00C723D9" w14:paraId="4C972D46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CF26EF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axable income per tax paye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975A4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6E8B1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DAC78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B25352C" w14:textId="7777777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75BC7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CCE9A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2C1771" w14:textId="22C06832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E8BFBE0" w14:textId="0607935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8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B4AB890" w14:textId="349AD2FB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0</w:t>
            </w:r>
          </w:p>
        </w:tc>
      </w:tr>
      <w:tr w:rsidR="00C723D9" w:rsidRPr="00C723D9" w14:paraId="50551CDF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C2C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Male life expectanc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18C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0F0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6F70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FC62D" w14:textId="77777777" w:rsidR="00C26FB0" w:rsidRPr="00C723D9" w:rsidRDefault="00C26FB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25EE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74E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9A02" w14:textId="41CB5EAE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0F008" w14:textId="0FF332AC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6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52A4F" w14:textId="10B586B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</w:t>
            </w:r>
          </w:p>
        </w:tc>
      </w:tr>
      <w:tr w:rsidR="00C723D9" w:rsidRPr="00C723D9" w14:paraId="56728375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C4180B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Female life expectancy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7F4917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7CCB0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A84EA9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2854D6" w14:textId="7777777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E4B4F2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A27D0C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4820F35" w14:textId="37C5707A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C8E29B7" w14:textId="65AF01F9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8, 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7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4E31391" w14:textId="3D60BED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</w:t>
            </w:r>
          </w:p>
        </w:tc>
      </w:tr>
      <w:tr w:rsidR="00C723D9" w:rsidRPr="00C723D9" w14:paraId="540D7330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FAEC" w14:textId="1B0CF3E9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Proportion of older </w:t>
            </w:r>
            <w:r w:rsidR="00E54A2F"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adults </w:t>
            </w: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certified as needing long-term car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D3E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DFAA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859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F6A96" w14:textId="77777777" w:rsidR="00C26FB0" w:rsidRPr="00C723D9" w:rsidRDefault="00C26FB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E4F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D37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FF08" w14:textId="0DF4C6B0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8BE95" w14:textId="33FE9CBC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4, 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42A75" w14:textId="3E9BA9C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＜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2BCC3BF1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08EA7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Long-term care benefit expenditu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1835B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D0AC4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76F007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7247D9" w14:textId="7777777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33B2F8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09AB31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9D48465" w14:textId="78C6C62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E7DBC6" w14:textId="39BECF6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51E726E7" w14:textId="3E3575AC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＜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4B647EC0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661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Outpatient medical care expenditu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5C8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31DD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1AD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DA4BD" w14:textId="77777777" w:rsidR="00C26FB0" w:rsidRPr="00C723D9" w:rsidRDefault="00C26FB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8DD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979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934A" w14:textId="4B781EA3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3508" w14:textId="224977D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8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141C2" w14:textId="3A5B5B2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001 </w:t>
            </w:r>
          </w:p>
        </w:tc>
      </w:tr>
      <w:tr w:rsidR="00C723D9" w:rsidRPr="00C723D9" w14:paraId="7F89D199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5F6C5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Secondary medical area-level variable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CCBD7E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326059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B161C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401B73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0DD826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CDFAA3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B90E34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06D087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1E9C07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77E0C11C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CD2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general ca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D113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E9E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B810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DCE3" w14:textId="40C824FE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D266" w14:textId="1EB95D7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3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4560B" w14:textId="466EFB9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A64F" w14:textId="23C28168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F505" w14:textId="0277A9C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9B63C" w14:textId="00DD9CD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3</w:t>
            </w:r>
          </w:p>
        </w:tc>
      </w:tr>
      <w:tr w:rsidR="00C723D9" w:rsidRPr="00C723D9" w14:paraId="076EDE4A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5D3A8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psychiatric ca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79BCB9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EDDA18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78A1A0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142BC6" w14:textId="630F2DAF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E00021" w14:textId="336FF99E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561E2B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5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71CA7B" w14:textId="38BE1ED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C719805" w14:textId="4D91681C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CE1A84B" w14:textId="3C435329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78023316" w14:textId="35CC64A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3</w:t>
            </w:r>
          </w:p>
        </w:tc>
      </w:tr>
      <w:tr w:rsidR="00C723D9" w:rsidRPr="00C723D9" w14:paraId="7E549BBD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63C5" w14:textId="1FBFC09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spital beds for chronic car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60D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337A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0AB5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B7D1" w14:textId="2ABDA83C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DA1E4" w14:textId="04C579E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4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8A748" w14:textId="4BBA272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64DF1" w14:textId="463FD7B3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201F" w14:textId="4125C39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20B9E" w14:textId="4EB8BF1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725759B5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EE79ED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Average number of days in hospita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6C6723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61820A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A8EEB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9DA0891" w14:textId="78CA3229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877DB7" w14:textId="7DD6D65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3276E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2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EEA38F" w14:textId="6297F97B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20562C4" w14:textId="017A3FA2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AACD6C" w14:textId="1C3A5EF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3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0A97885F" w14:textId="332885F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</w:t>
            </w:r>
          </w:p>
        </w:tc>
      </w:tr>
      <w:tr w:rsidR="00C723D9" w:rsidRPr="00C723D9" w14:paraId="0C29AB75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9739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Number of doctors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4EF1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4B01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3B2A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8895A" w14:textId="2165D425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A2ABF" w14:textId="7C252E5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AE57" w14:textId="05C9855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＜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07FC" w14:textId="5A1A5A25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3A38" w14:textId="72E97749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C50EF" w14:textId="5D3A25A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21377063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A357A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home visiting care by doctor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667A68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16D17C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135519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878E61" w14:textId="00944E16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6E037F" w14:textId="019A23C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1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88D3F6" w14:textId="0390927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3386060" w14:textId="6507D4C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4D6452D" w14:textId="595B7C8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, 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B28A464" w14:textId="451337D9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1</w:t>
            </w:r>
          </w:p>
        </w:tc>
      </w:tr>
      <w:tr w:rsidR="00C723D9" w:rsidRPr="00C723D9" w14:paraId="5F049DAE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F5A8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Number of end-of-life care at home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FC9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E74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1C6F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2840C" w14:textId="2A4FB848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0A344" w14:textId="7900CF4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2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388C" w14:textId="06198535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>＜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52B1" w14:textId="5E65F6AA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FF48" w14:textId="3617B2B9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6, -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842BA" w14:textId="43272C9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2</w:t>
            </w:r>
          </w:p>
        </w:tc>
      </w:tr>
      <w:tr w:rsidR="00C723D9" w:rsidRPr="00C723D9" w14:paraId="265B1EAD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F21FA5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Prefecture-level variable (RHWB regions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8CFB05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86E9D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EC60D6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EFD5E6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91C109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4B4D23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7F1304B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D67C7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170FB0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</w:tr>
      <w:tr w:rsidR="00C723D9" w:rsidRPr="00C723D9" w14:paraId="015B7F5D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923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(Reference: Kanto-Shinetsu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FB4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0FA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837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212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D1F8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9EEE9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35FE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007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32CB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399EADF8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1B3E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Hokkaido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CF89B3" w14:textId="37E2541E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E262C6" w14:textId="5519E33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, 4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F3ED59" w14:textId="45BDD93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51146" w14:textId="1162ACB0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D48F23" w14:textId="2DA686E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6, 3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3E9FC" w14:textId="2CC1631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B45232" w14:textId="01BC9CDA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2267F" w14:textId="6DEC8529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2, 2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F4BCA5A" w14:textId="7062AF1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9</w:t>
            </w:r>
          </w:p>
        </w:tc>
      </w:tr>
      <w:tr w:rsidR="00C723D9" w:rsidRPr="00C723D9" w14:paraId="1B8576BE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E3A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hoku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42DB" w14:textId="016CDB9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B1B0" w14:textId="5E19C6F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1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2, 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7685" w14:textId="19D412C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8E08" w14:textId="72376305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87DA" w14:textId="5283DFB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1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2, -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597C" w14:textId="682645F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6D917" w14:textId="42AC5494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3F9E" w14:textId="4288098E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1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3, -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1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C5855" w14:textId="684227C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6</w:t>
            </w:r>
          </w:p>
        </w:tc>
      </w:tr>
      <w:tr w:rsidR="00C723D9" w:rsidRPr="00C723D9" w14:paraId="123B7C3C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2923E6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Tokai-Hokuriku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31655" w14:textId="05DC769C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C844F" w14:textId="6257E24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6, 1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6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BCA4D6" w14:textId="7DB5449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0C934A" w14:textId="6E0628B0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7B46F0" w14:textId="4E0A4B7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2, 1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5D42D9" w14:textId="491B618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DA5A9F" w14:textId="09398B93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D34CCB" w14:textId="64003063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-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9, 1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4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F35E914" w14:textId="07BE740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8</w:t>
            </w:r>
          </w:p>
        </w:tc>
      </w:tr>
      <w:tr w:rsidR="00C723D9" w:rsidRPr="00C723D9" w14:paraId="0561B19E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C6B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Kinki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27CE" w14:textId="3826498E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F510" w14:textId="24A22D6D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3, 2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1798" w14:textId="59B3543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DF35" w14:textId="057D29CF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EEA" w14:textId="4B7BB734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7, 2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47D2" w14:textId="281839C2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21B3" w14:textId="14C085C2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9A4C6" w14:textId="35BB0F3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6, 2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0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041E" w14:textId="0CD2BBBE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274EAFD7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E7AF2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Chugoku-Shikoku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3719D9" w14:textId="40AAC8F7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E779E4" w14:textId="30D8F61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0, 3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0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3BF46C" w14:textId="6B92C51A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1CAFD8" w14:textId="3EEBF05D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3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92DECB" w14:textId="55FEFBE8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8, 1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7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79C5D1" w14:textId="1A86FF91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A6EC57" w14:textId="56D5A10A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5CAE8" w14:textId="722E3330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8, 1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2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05DF27" w14:textId="3CCE5E6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331BA856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single" w:sz="12" w:space="0" w:color="757171"/>
              <w:right w:val="nil"/>
            </w:tcBorders>
            <w:shd w:val="clear" w:color="auto" w:fill="auto"/>
            <w:noWrap/>
            <w:vAlign w:val="center"/>
            <w:hideMark/>
          </w:tcPr>
          <w:p w14:paraId="10BC8853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Kyushu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9AFD" w14:textId="0EBC0CA9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B6A5" w14:textId="1CCE05AF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2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0, 42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FD6DE" w14:textId="32C25FA9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F777" w14:textId="5ECC1AAF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4A86" w14:textId="37A6D81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2, 3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8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DCA8" w14:textId="62B1247B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FB1D" w14:textId="3DDC8F90" w:rsidR="00C26FB0" w:rsidRPr="00C723D9" w:rsidRDefault="00000000" w:rsidP="00E54A2F">
            <w:pPr>
              <w:widowControl/>
              <w:snapToGrid w:val="0"/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9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5874" w14:textId="1BA952E5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5, 3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60F1" w14:textId="5F22D2B6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&lt;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01</w:t>
            </w:r>
          </w:p>
        </w:tc>
      </w:tr>
      <w:tr w:rsidR="00C723D9" w:rsidRPr="00C723D9" w14:paraId="4F6BAB56" w14:textId="77777777" w:rsidTr="00D21F25">
        <w:trPr>
          <w:trHeight w:val="283"/>
        </w:trPr>
        <w:tc>
          <w:tcPr>
            <w:tcW w:w="1381" w:type="pct"/>
            <w:tcBorders>
              <w:top w:val="single" w:sz="12" w:space="0" w:color="757171"/>
              <w:left w:val="single" w:sz="4" w:space="0" w:color="auto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4715BA3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Random effects</w:t>
            </w:r>
          </w:p>
        </w:tc>
        <w:tc>
          <w:tcPr>
            <w:tcW w:w="1257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2795BB0E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4 (Prefecture)</w:t>
            </w:r>
          </w:p>
        </w:tc>
        <w:tc>
          <w:tcPr>
            <w:tcW w:w="1191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nil"/>
            </w:tcBorders>
            <w:shd w:val="clear" w:color="000000" w:fill="D0CECE"/>
            <w:noWrap/>
            <w:vAlign w:val="center"/>
            <w:hideMark/>
          </w:tcPr>
          <w:p w14:paraId="3635D13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Model 5 (SMA &amp; Prefecture)</w:t>
            </w:r>
          </w:p>
        </w:tc>
        <w:tc>
          <w:tcPr>
            <w:tcW w:w="1171" w:type="pct"/>
            <w:gridSpan w:val="3"/>
            <w:tcBorders>
              <w:top w:val="single" w:sz="12" w:space="0" w:color="757171"/>
              <w:left w:val="nil"/>
              <w:bottom w:val="single" w:sz="12" w:space="0" w:color="757171"/>
              <w:right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49A80F9C" w14:textId="6095622F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 xml:space="preserve">Model 6 </w:t>
            </w:r>
            <w:r w:rsidR="00561E2B">
              <w:rPr>
                <w:rFonts w:ascii="Times New Roman" w:eastAsia="游ゴシック" w:hAnsi="Times New Roman" w:cs="Times New Roman" w:hint="eastAsia"/>
                <w:b/>
                <w:bCs/>
                <w:kern w:val="0"/>
                <w:sz w:val="16"/>
                <w:szCs w:val="16"/>
                <w:lang w:val="en-GB"/>
              </w:rPr>
              <w:t>(</w:t>
            </w: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lang w:val="en-GB"/>
              </w:rPr>
              <w:t>Full model)</w:t>
            </w:r>
          </w:p>
        </w:tc>
      </w:tr>
      <w:tr w:rsidR="00C723D9" w:rsidRPr="00C723D9" w14:paraId="4D80F684" w14:textId="77777777" w:rsidTr="00D21F25">
        <w:trPr>
          <w:trHeight w:val="283"/>
        </w:trPr>
        <w:tc>
          <w:tcPr>
            <w:tcW w:w="1381" w:type="pct"/>
            <w:tcBorders>
              <w:top w:val="single" w:sz="12" w:space="0" w:color="757171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F00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unicipality-level</w:t>
            </w:r>
          </w:p>
        </w:tc>
        <w:tc>
          <w:tcPr>
            <w:tcW w:w="341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80E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00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E147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45F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36F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A59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3F62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63A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4" w:type="pct"/>
            <w:tcBorders>
              <w:top w:val="single" w:sz="12" w:space="0" w:color="75717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C2D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tcBorders>
              <w:top w:val="single" w:sz="12" w:space="0" w:color="757171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31A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EC2F543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E0E0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9ED07D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38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552D97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5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66E5918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25CA88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3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7BA802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5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D3906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758257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2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BA178A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C9F852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5D285B6C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06F9" w14:textId="2861E9EF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VPC (Variance Partition Coefficient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4D36" w14:textId="057FEDFF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5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C06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8C4B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F714" w14:textId="1FD07711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63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67622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D53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50CF" w14:textId="5F6400E6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65 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E706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9922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209778FD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483119" w14:textId="4F584852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Explained variance: % </w:t>
            </w:r>
          </w:p>
          <w:p w14:paraId="1C907762" w14:textId="77777777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(i.e., Proportional Change in Varianc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40A245" w14:textId="3BADF7AA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9E2FB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98989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7233D16" w14:textId="3BEF39C8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DEB597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D440A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1C26F96" w14:textId="0650157F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B3FAA8D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547ED3F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0501ADD9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40D9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 xml:space="preserve">Secondary medical area-level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B4D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D7F4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86D8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DBAB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1CC7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CAE1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08F0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39D1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2CFF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37CCA55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71368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F3051B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8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BBD0BD7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E7C0FE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7AA76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4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474BA6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6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D203D7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8E3BB1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38DB45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5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4E4CCDB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4BEF6E78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0B74" w14:textId="08DB4B1B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VPC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31C42" w14:textId="69EBAEEC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31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F5E0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893C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A0771" w14:textId="220CF2A6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C6533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325A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74BA2" w14:textId="698D58BE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5DE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7DE1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544C8F6E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DDD31" w14:textId="5FDD1210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CB745A" w14:textId="7F2EDC5B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1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3B421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642CD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2187B47" w14:textId="00778BBA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7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03DFBBF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4EF78E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FE6368" w14:textId="5543EF12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4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738802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3D99E75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8619C00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49DA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 xml:space="preserve">Prefecture-level variance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F05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D94D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327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003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E8F7C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366D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DE2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1685" w14:textId="77777777" w:rsidR="00C26FB0" w:rsidRPr="00C723D9" w:rsidRDefault="00C26FB0" w:rsidP="00E54A2F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AC76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1DEF5D08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AAB26C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E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68BADF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4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9E3A5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320D3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32452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32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E94F11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10)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2F2EBF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52EAC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3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048BF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(9)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</w:tcPr>
          <w:p w14:paraId="2D7934E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688D622D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D0F4" w14:textId="48E7C1F4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VPC 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CDA56" w14:textId="2C847B26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7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0E9D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7AA5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4950" w14:textId="39493E43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5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5D4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3C4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EB247" w14:textId="24CC97AE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0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22C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46BE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5E509DCA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FC3496" w14:textId="7E08884D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07A28F8" w14:textId="58676D6E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3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982A11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369BD1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886390" w14:textId="663ECA3B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8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1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D60725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0F441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CB39066" w14:textId="04C99DCB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87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FB790CA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3A796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135B03E4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36C2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Total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B99A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5C9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BF0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70C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487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11D1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839E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1DE2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487D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39E99B41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B106B0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Variance (sum of three levels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35A650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65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DE1B3C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B9A52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B0222F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 xml:space="preserve">218 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C04F88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5BE80B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85C14F7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9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F9D1B9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37BA1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7DC5630A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E33B" w14:textId="41071CC6" w:rsidR="00C26FB0" w:rsidRPr="00C723D9" w:rsidRDefault="00000000" w:rsidP="002F5997">
            <w:pPr>
              <w:widowControl/>
              <w:snapToGrid w:val="0"/>
              <w:ind w:firstLineChars="50" w:firstLine="8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>Explained variance: %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275F" w14:textId="1D5E321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4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258A7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E32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9F289" w14:textId="3F8F5738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5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2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416B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C82EE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7D53B" w14:textId="3EDC59B1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59</w:t>
            </w:r>
            <w:r w:rsidR="00FE0AE6"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.</w:t>
            </w: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BFA26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42BF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E11820F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7565AE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b/>
                <w:bCs/>
                <w:kern w:val="0"/>
                <w:sz w:val="16"/>
                <w:szCs w:val="16"/>
                <w:u w:val="single"/>
                <w:lang w:val="en-GB"/>
              </w:rPr>
              <w:t>Model fit statistics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CA7F2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57DDFA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8FAD34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88262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72BAA0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1260FC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C3730B6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C54888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06E87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3837BA34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6F5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Log-likelihood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1F4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759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A26F4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54D45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2449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753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CCFC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DDCFA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33F5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-745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6C69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D6A0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  <w:tr w:rsidR="00C723D9" w:rsidRPr="00C723D9" w14:paraId="7ABF844A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EF1CF4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AIC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C36A219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20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F54A5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B309F81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363D36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09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7B30C5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AEC1B60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EE30232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495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5D82D94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159528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  <w:lang w:val="en-GB"/>
              </w:rPr>
              <w:t xml:space="preserve">　</w:t>
            </w:r>
          </w:p>
        </w:tc>
      </w:tr>
      <w:tr w:rsidR="00C723D9" w:rsidRPr="00C723D9" w14:paraId="136F33EA" w14:textId="77777777" w:rsidTr="00D21F25">
        <w:trPr>
          <w:trHeight w:val="283"/>
        </w:trPr>
        <w:tc>
          <w:tcPr>
            <w:tcW w:w="138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31221" w14:textId="77777777" w:rsidR="00C26FB0" w:rsidRPr="00C723D9" w:rsidRDefault="00000000" w:rsidP="00E54A2F">
            <w:pPr>
              <w:widowControl/>
              <w:snapToGrid w:val="0"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  <w:t xml:space="preserve">  BIC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B5095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26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EF40BD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937FFB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19A8C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19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2C8F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D3CED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21F23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/>
                <w:sz w:val="16"/>
                <w:szCs w:val="16"/>
                <w:lang w:val="en-GB"/>
                <w14:ligatures w14:val="standardContextual"/>
              </w:rPr>
              <w:t>15107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15B2F" w14:textId="77777777" w:rsidR="00C26FB0" w:rsidRPr="00C723D9" w:rsidRDefault="0000000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  <w:r w:rsidRPr="00C723D9">
              <w:rPr>
                <w:rFonts w:ascii="Times New Roman" w:eastAsia="游ゴシック" w:hAnsi="Times New Roman" w:cs="Times New Roman" w:hint="eastAsia"/>
                <w:sz w:val="16"/>
                <w:szCs w:val="16"/>
                <w:lang w:val="en-GB"/>
                <w14:ligatures w14:val="standardContextual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3C8E8" w14:textId="77777777" w:rsidR="00C26FB0" w:rsidRPr="00C723D9" w:rsidRDefault="00C26FB0" w:rsidP="00E54A2F">
            <w:pPr>
              <w:widowControl/>
              <w:snapToGrid w:val="0"/>
              <w:jc w:val="center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  <w:lang w:val="en-GB"/>
              </w:rPr>
            </w:pPr>
          </w:p>
        </w:tc>
      </w:tr>
    </w:tbl>
    <w:p w14:paraId="2C27645C" w14:textId="77777777" w:rsidR="00C26FB0" w:rsidRPr="00C723D9" w:rsidRDefault="00000000" w:rsidP="00C26FB0">
      <w:pPr>
        <w:rPr>
          <w:rFonts w:ascii="Times New Roman" w:hAnsi="Times New Roman" w:cs="Times New Roman"/>
          <w:sz w:val="20"/>
          <w:szCs w:val="21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sz w:val="20"/>
          <w:szCs w:val="21"/>
          <w:lang w:val="en-GB"/>
          <w14:ligatures w14:val="standardContextual"/>
        </w:rPr>
        <w:t>B, unstandardized beta coefficient; CI, confidence interval</w:t>
      </w:r>
    </w:p>
    <w:p w14:paraId="7E41FAC7" w14:textId="77777777" w:rsidR="00C26FB0" w:rsidRPr="00C723D9" w:rsidRDefault="00C26FB0" w:rsidP="00C26FB0">
      <w:pPr>
        <w:rPr>
          <w:rFonts w:ascii="Arial" w:hAnsi="Arial" w:cs="Arial"/>
          <w:lang w:val="en-GB"/>
          <w14:ligatures w14:val="standardContextual"/>
        </w:rPr>
      </w:pPr>
    </w:p>
    <w:p w14:paraId="27298EC3" w14:textId="77777777" w:rsidR="002464C5" w:rsidRPr="00C723D9" w:rsidRDefault="002464C5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br w:type="page"/>
      </w:r>
    </w:p>
    <w:p w14:paraId="443EB0EF" w14:textId="2431D79E" w:rsidR="00C26FB0" w:rsidRPr="00C723D9" w:rsidRDefault="00000000" w:rsidP="00C26FB0">
      <w:pPr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</w:pPr>
      <w:r w:rsidRPr="00C723D9">
        <w:rPr>
          <w:rFonts w:ascii="Times New Roman" w:hAnsi="Times New Roman" w:cs="Times New Roman"/>
          <w:b/>
          <w:bCs/>
          <w:sz w:val="20"/>
          <w:szCs w:val="21"/>
          <w:lang w:val="en-GB"/>
          <w14:ligatures w14:val="standardContextual"/>
        </w:rPr>
        <w:t>Supplementary References</w:t>
      </w:r>
    </w:p>
    <w:p w14:paraId="1395D797" w14:textId="62DC4B46" w:rsidR="00817F6E" w:rsidRPr="00C723D9" w:rsidRDefault="008843AB" w:rsidP="008843AB">
      <w:pPr>
        <w:pStyle w:val="a9"/>
        <w:widowControl/>
        <w:numPr>
          <w:ilvl w:val="0"/>
          <w:numId w:val="4"/>
        </w:numPr>
        <w:ind w:leftChars="0"/>
        <w:jc w:val="left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Ministry of Internal Affairs and Communications, Japan. Basic Resident Register: Population and Households.</w:t>
      </w:r>
      <w:r w:rsidR="00F52738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(2018).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https://www.soumu.go.jp/main_sosiki/jichi_gyousei/daityo/jinkou_jinkoudoutai-setaisuu.html [Accessed February 2, 2023].</w:t>
      </w:r>
    </w:p>
    <w:p w14:paraId="65FF8D6E" w14:textId="705D3730" w:rsidR="008843AB" w:rsidRPr="00C723D9" w:rsidRDefault="004B7F6C" w:rsidP="008843AB">
      <w:pPr>
        <w:pStyle w:val="a9"/>
        <w:widowControl/>
        <w:numPr>
          <w:ilvl w:val="0"/>
          <w:numId w:val="4"/>
        </w:numPr>
        <w:ind w:leftChars="0"/>
        <w:jc w:val="left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Cabinet</w:t>
      </w:r>
      <w:r w:rsidR="008843AB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Office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, Japan</w:t>
      </w:r>
      <w:r w:rsidR="008843AB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. Prefectural Economic Accounts.</w:t>
      </w:r>
      <w:r w:rsidR="00F52738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</w:t>
      </w:r>
      <w:r w:rsidR="00F52738">
        <w:rPr>
          <w:rFonts w:ascii="Times New Roman" w:eastAsiaTheme="majorEastAsia" w:hAnsi="Times New Roman" w:cs="Times New Roman"/>
          <w:sz w:val="24"/>
          <w:szCs w:val="24"/>
          <w:lang w:val="en-GB"/>
        </w:rPr>
        <w:t>(2018)</w:t>
      </w:r>
      <w:r w:rsidR="00F52738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. </w:t>
      </w:r>
      <w:hyperlink r:id="rId8" w:history="1">
        <w:r w:rsidR="008843AB" w:rsidRPr="00C723D9">
          <w:rPr>
            <w:rStyle w:val="a3"/>
            <w:rFonts w:ascii="Times New Roman" w:eastAsiaTheme="majorEastAsia" w:hAnsi="Times New Roman" w:cs="Times New Roman"/>
            <w:color w:val="auto"/>
            <w:sz w:val="24"/>
            <w:szCs w:val="24"/>
            <w:u w:val="none"/>
            <w:lang w:val="en-GB"/>
          </w:rPr>
          <w:t>https://www.esri.cao.go.jp/jp/sna/data/data_list/kenmin/files/contents/main_2020.html</w:t>
        </w:r>
      </w:hyperlink>
      <w:r w:rsidR="008843AB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[Accessed November 21, 2023]</w:t>
      </w:r>
    </w:p>
    <w:p w14:paraId="3416986B" w14:textId="513C12EF" w:rsidR="00C26FB0" w:rsidRPr="00C723D9" w:rsidRDefault="00000000" w:rsidP="00C26FB0">
      <w:pPr>
        <w:pStyle w:val="a9"/>
        <w:widowControl/>
        <w:numPr>
          <w:ilvl w:val="0"/>
          <w:numId w:val="4"/>
        </w:numPr>
        <w:ind w:leftChars="0"/>
        <w:jc w:val="left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Ministry of Health, Labour and Welfare, Japan. Analysis of Regional Differences in Medical Care Expenditures. </w:t>
      </w:r>
      <w:r w:rsidR="00F52738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(2017, 2018). 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https://www.mhlw.go.jp/stf/seisakunitsuite/bunya/kenkou_iryou/iryouhoken/database/iryomap/index.html</w:t>
      </w:r>
      <w:r w:rsidR="00A32943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[Accessed January 6, 2023]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</w:p>
    <w:p w14:paraId="365915A2" w14:textId="7E07F90A" w:rsidR="00C26FB0" w:rsidRPr="00C723D9" w:rsidRDefault="00000000" w:rsidP="00C26FB0">
      <w:pPr>
        <w:pStyle w:val="a9"/>
        <w:widowControl/>
        <w:numPr>
          <w:ilvl w:val="0"/>
          <w:numId w:val="4"/>
        </w:numPr>
        <w:ind w:leftChars="0"/>
        <w:jc w:val="left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Statistics Bureau, Ministry of Internal Affairs and Communications, Japan. 2015 Population Census. </w:t>
      </w:r>
      <w:r w:rsidR="00F52738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(2015). 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https://www.stat.go.jp/english/data/kokusei/2015/summary.html</w:t>
      </w:r>
      <w:r w:rsidR="00A32943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[Accessed January 18, 2023]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</w:p>
    <w:p w14:paraId="129FAAD7" w14:textId="63E30208" w:rsidR="00C26FB0" w:rsidRPr="00C723D9" w:rsidRDefault="00000000" w:rsidP="00C26FB0">
      <w:pPr>
        <w:pStyle w:val="a9"/>
        <w:widowControl/>
        <w:numPr>
          <w:ilvl w:val="0"/>
          <w:numId w:val="4"/>
        </w:numPr>
        <w:ind w:leftChars="0"/>
        <w:jc w:val="left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Statistics Bureau, Ministry of Internal Affairs and Communications, Japan. Municipality Taxation Status. </w:t>
      </w:r>
      <w:r w:rsidR="00F52738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(2015). 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https://www.e-stat.go.jp/regional-statistics/ssdsview/municipality</w:t>
      </w:r>
      <w:r w:rsidR="00A32943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[</w:t>
      </w:r>
      <w:r w:rsidR="00FE0AE6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Accessed January</w:t>
      </w:r>
      <w:r w:rsidR="00A32943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10, 2023]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</w:p>
    <w:p w14:paraId="1269BC6C" w14:textId="25B56A2E" w:rsidR="00C26FB0" w:rsidRPr="00C723D9" w:rsidRDefault="00000000" w:rsidP="00C26FB0">
      <w:pPr>
        <w:pStyle w:val="a9"/>
        <w:widowControl/>
        <w:numPr>
          <w:ilvl w:val="0"/>
          <w:numId w:val="4"/>
        </w:numPr>
        <w:ind w:leftChars="0"/>
        <w:jc w:val="left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Ministry of Health, Labour and Welfare, Japan. </w:t>
      </w:r>
      <w:r w:rsidR="00937B4B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Overview of Municipality Life Tables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. </w:t>
      </w:r>
      <w:r w:rsidR="00F52738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(2015). </w:t>
      </w:r>
      <w:r w:rsidR="00937B4B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https://www.mhlw.go.jp/toukei/saikin/hw/life/ckts15/index.html</w:t>
      </w:r>
      <w:r w:rsidR="00A32943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[Accessed January 18, 2023]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</w:p>
    <w:p w14:paraId="7D6E2531" w14:textId="79725968" w:rsidR="00C26FB0" w:rsidRPr="00C723D9" w:rsidRDefault="00000000" w:rsidP="00C26FB0">
      <w:pPr>
        <w:pStyle w:val="a9"/>
        <w:widowControl/>
        <w:numPr>
          <w:ilvl w:val="0"/>
          <w:numId w:val="4"/>
        </w:numPr>
        <w:ind w:leftChars="0"/>
        <w:jc w:val="left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Ministry of Health, Labour and Welfare, Japan. Long-Term Care Insurance Business Status Report. </w:t>
      </w:r>
      <w:r w:rsidR="00F52738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(2017, 2018). 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https://www.mhlw.go.jp/topics/kaigo/toukei/joukyou.html</w:t>
      </w:r>
      <w:r w:rsidR="00A32943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[Accessed January 27, 2023]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</w:p>
    <w:p w14:paraId="0595BE38" w14:textId="5A752186" w:rsidR="00C26FB0" w:rsidRPr="00C723D9" w:rsidRDefault="00000000" w:rsidP="00C26FB0">
      <w:pPr>
        <w:pStyle w:val="a9"/>
        <w:widowControl/>
        <w:numPr>
          <w:ilvl w:val="0"/>
          <w:numId w:val="4"/>
        </w:numPr>
        <w:ind w:leftChars="0"/>
        <w:jc w:val="left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Ministry of Health, Labour and Welfare, Japan. Statistics of Physicians, Dentists, and Pharmacists. </w:t>
      </w:r>
      <w:r w:rsidR="00551D0E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(2016). 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https://www.mhlw.go.jp/toukei/saikin/hw/ishi/16/index.html</w:t>
      </w:r>
      <w:r w:rsidR="00A32943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[Accessed January 24, 2023]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</w:p>
    <w:p w14:paraId="5CAF0FBB" w14:textId="3D576AAB" w:rsidR="00C26FB0" w:rsidRPr="00C723D9" w:rsidRDefault="00000000" w:rsidP="00C26FB0">
      <w:pPr>
        <w:pStyle w:val="a9"/>
        <w:widowControl/>
        <w:numPr>
          <w:ilvl w:val="0"/>
          <w:numId w:val="4"/>
        </w:numPr>
        <w:ind w:leftChars="0"/>
        <w:jc w:val="left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Ministry of Health, Labour and Welfare, Japan. Hospital Report.</w:t>
      </w:r>
      <w:r w:rsidR="00551D0E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(2017). 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https://www.mhlw.go.jp/toukei/list/80-1.html</w:t>
      </w:r>
      <w:r w:rsidR="00A32943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[Accessed January 26, 2023]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</w:p>
    <w:p w14:paraId="42FB6B46" w14:textId="2A59AE01" w:rsidR="00C26FB0" w:rsidRPr="00C723D9" w:rsidRDefault="00000000" w:rsidP="00C26FB0">
      <w:pPr>
        <w:pStyle w:val="a9"/>
        <w:widowControl/>
        <w:numPr>
          <w:ilvl w:val="0"/>
          <w:numId w:val="4"/>
        </w:numPr>
        <w:ind w:leftChars="0"/>
        <w:jc w:val="left"/>
        <w:rPr>
          <w:rFonts w:ascii="Times New Roman" w:eastAsiaTheme="majorEastAsia" w:hAnsi="Times New Roman" w:cs="Times New Roman"/>
          <w:sz w:val="24"/>
          <w:szCs w:val="24"/>
          <w:lang w:val="en-GB"/>
        </w:rPr>
      </w:pP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Ministry of Health, Labour and Welfare, Japan. Survey of Medical </w:t>
      </w:r>
      <w:r w:rsidR="00551D0E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Institutions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  <w:r w:rsidR="00551D0E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(2017). 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https://www.mhlw.go.jp/toukei/list/79-1.html</w:t>
      </w:r>
      <w:r w:rsidR="00A32943"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 xml:space="preserve"> [Accessed February 7, 2023]</w:t>
      </w:r>
      <w:r w:rsidRPr="00C723D9">
        <w:rPr>
          <w:rFonts w:ascii="Times New Roman" w:eastAsiaTheme="majorEastAsia" w:hAnsi="Times New Roman" w:cs="Times New Roman"/>
          <w:sz w:val="24"/>
          <w:szCs w:val="24"/>
          <w:lang w:val="en-GB"/>
        </w:rPr>
        <w:t>.</w:t>
      </w:r>
    </w:p>
    <w:p w14:paraId="70E2BEC1" w14:textId="77777777" w:rsidR="00D14AD1" w:rsidRPr="00E54A2F" w:rsidRDefault="00D14AD1">
      <w:pPr>
        <w:rPr>
          <w:lang w:val="en-GB"/>
        </w:rPr>
      </w:pPr>
    </w:p>
    <w:sectPr w:rsidR="00D14AD1" w:rsidRPr="00E54A2F" w:rsidSect="005142B7">
      <w:footerReference w:type="default" r:id="rId9"/>
      <w:pgSz w:w="11906" w:h="16838"/>
      <w:pgMar w:top="454" w:right="397" w:bottom="454" w:left="397" w:header="709" w:footer="11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90CC8" w14:textId="77777777" w:rsidR="005142B7" w:rsidRDefault="005142B7">
      <w:r>
        <w:separator/>
      </w:r>
    </w:p>
  </w:endnote>
  <w:endnote w:type="continuationSeparator" w:id="0">
    <w:p w14:paraId="6E4AF56C" w14:textId="77777777" w:rsidR="005142B7" w:rsidRDefault="00514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74123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598A5A" w14:textId="448568EB" w:rsidR="00F3217F" w:rsidRDefault="00000000">
        <w:pPr>
          <w:pStyle w:val="a6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9FE79D" w14:textId="77777777" w:rsidR="00F3217F" w:rsidRDefault="00F3217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10C35" w14:textId="77777777" w:rsidR="005142B7" w:rsidRDefault="005142B7">
      <w:r>
        <w:separator/>
      </w:r>
    </w:p>
  </w:footnote>
  <w:footnote w:type="continuationSeparator" w:id="0">
    <w:p w14:paraId="2915B577" w14:textId="77777777" w:rsidR="005142B7" w:rsidRDefault="005142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07181"/>
    <w:multiLevelType w:val="hybridMultilevel"/>
    <w:tmpl w:val="5FE4306E"/>
    <w:lvl w:ilvl="0" w:tplc="6E1CAF72">
      <w:start w:val="1"/>
      <w:numFmt w:val="decimal"/>
      <w:lvlText w:val="%1."/>
      <w:lvlJc w:val="left"/>
      <w:pPr>
        <w:ind w:left="440" w:hanging="440"/>
      </w:pPr>
    </w:lvl>
    <w:lvl w:ilvl="1" w:tplc="2DDA72D2" w:tentative="1">
      <w:start w:val="1"/>
      <w:numFmt w:val="aiueoFullWidth"/>
      <w:lvlText w:val="(%2)"/>
      <w:lvlJc w:val="left"/>
      <w:pPr>
        <w:ind w:left="880" w:hanging="440"/>
      </w:pPr>
    </w:lvl>
    <w:lvl w:ilvl="2" w:tplc="3D822358" w:tentative="1">
      <w:start w:val="1"/>
      <w:numFmt w:val="decimalEnclosedCircle"/>
      <w:lvlText w:val="%3"/>
      <w:lvlJc w:val="left"/>
      <w:pPr>
        <w:ind w:left="1320" w:hanging="440"/>
      </w:pPr>
    </w:lvl>
    <w:lvl w:ilvl="3" w:tplc="27EE4284" w:tentative="1">
      <w:start w:val="1"/>
      <w:numFmt w:val="decimal"/>
      <w:lvlText w:val="%4."/>
      <w:lvlJc w:val="left"/>
      <w:pPr>
        <w:ind w:left="1760" w:hanging="440"/>
      </w:pPr>
    </w:lvl>
    <w:lvl w:ilvl="4" w:tplc="144C09EE" w:tentative="1">
      <w:start w:val="1"/>
      <w:numFmt w:val="aiueoFullWidth"/>
      <w:lvlText w:val="(%5)"/>
      <w:lvlJc w:val="left"/>
      <w:pPr>
        <w:ind w:left="2200" w:hanging="440"/>
      </w:pPr>
    </w:lvl>
    <w:lvl w:ilvl="5" w:tplc="73D05FD4" w:tentative="1">
      <w:start w:val="1"/>
      <w:numFmt w:val="decimalEnclosedCircle"/>
      <w:lvlText w:val="%6"/>
      <w:lvlJc w:val="left"/>
      <w:pPr>
        <w:ind w:left="2640" w:hanging="440"/>
      </w:pPr>
    </w:lvl>
    <w:lvl w:ilvl="6" w:tplc="9EEEAFCA" w:tentative="1">
      <w:start w:val="1"/>
      <w:numFmt w:val="decimal"/>
      <w:lvlText w:val="%7."/>
      <w:lvlJc w:val="left"/>
      <w:pPr>
        <w:ind w:left="3080" w:hanging="440"/>
      </w:pPr>
    </w:lvl>
    <w:lvl w:ilvl="7" w:tplc="7CFA14B2" w:tentative="1">
      <w:start w:val="1"/>
      <w:numFmt w:val="aiueoFullWidth"/>
      <w:lvlText w:val="(%8)"/>
      <w:lvlJc w:val="left"/>
      <w:pPr>
        <w:ind w:left="3520" w:hanging="440"/>
      </w:pPr>
    </w:lvl>
    <w:lvl w:ilvl="8" w:tplc="6D76CB1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FD05157"/>
    <w:multiLevelType w:val="hybridMultilevel"/>
    <w:tmpl w:val="618475F8"/>
    <w:lvl w:ilvl="0" w:tplc="BD202EEA">
      <w:start w:val="1"/>
      <w:numFmt w:val="bullet"/>
      <w:lvlText w:val=""/>
      <w:lvlJc w:val="left"/>
      <w:pPr>
        <w:ind w:left="740" w:hanging="440"/>
      </w:pPr>
      <w:rPr>
        <w:rFonts w:ascii="Wingdings" w:hAnsi="Wingdings" w:hint="default"/>
      </w:rPr>
    </w:lvl>
    <w:lvl w:ilvl="1" w:tplc="4A984170" w:tentative="1">
      <w:start w:val="1"/>
      <w:numFmt w:val="bullet"/>
      <w:lvlText w:val=""/>
      <w:lvlJc w:val="left"/>
      <w:pPr>
        <w:ind w:left="1180" w:hanging="440"/>
      </w:pPr>
      <w:rPr>
        <w:rFonts w:ascii="Wingdings" w:hAnsi="Wingdings" w:hint="default"/>
      </w:rPr>
    </w:lvl>
    <w:lvl w:ilvl="2" w:tplc="DDB04700" w:tentative="1">
      <w:start w:val="1"/>
      <w:numFmt w:val="bullet"/>
      <w:lvlText w:val=""/>
      <w:lvlJc w:val="left"/>
      <w:pPr>
        <w:ind w:left="1620" w:hanging="440"/>
      </w:pPr>
      <w:rPr>
        <w:rFonts w:ascii="Wingdings" w:hAnsi="Wingdings" w:hint="default"/>
      </w:rPr>
    </w:lvl>
    <w:lvl w:ilvl="3" w:tplc="57B05EBC" w:tentative="1">
      <w:start w:val="1"/>
      <w:numFmt w:val="bullet"/>
      <w:lvlText w:val=""/>
      <w:lvlJc w:val="left"/>
      <w:pPr>
        <w:ind w:left="2060" w:hanging="440"/>
      </w:pPr>
      <w:rPr>
        <w:rFonts w:ascii="Wingdings" w:hAnsi="Wingdings" w:hint="default"/>
      </w:rPr>
    </w:lvl>
    <w:lvl w:ilvl="4" w:tplc="B8A2A5F8" w:tentative="1">
      <w:start w:val="1"/>
      <w:numFmt w:val="bullet"/>
      <w:lvlText w:val=""/>
      <w:lvlJc w:val="left"/>
      <w:pPr>
        <w:ind w:left="2500" w:hanging="440"/>
      </w:pPr>
      <w:rPr>
        <w:rFonts w:ascii="Wingdings" w:hAnsi="Wingdings" w:hint="default"/>
      </w:rPr>
    </w:lvl>
    <w:lvl w:ilvl="5" w:tplc="C3E6D7F8" w:tentative="1">
      <w:start w:val="1"/>
      <w:numFmt w:val="bullet"/>
      <w:lvlText w:val=""/>
      <w:lvlJc w:val="left"/>
      <w:pPr>
        <w:ind w:left="2940" w:hanging="440"/>
      </w:pPr>
      <w:rPr>
        <w:rFonts w:ascii="Wingdings" w:hAnsi="Wingdings" w:hint="default"/>
      </w:rPr>
    </w:lvl>
    <w:lvl w:ilvl="6" w:tplc="E88AA060" w:tentative="1">
      <w:start w:val="1"/>
      <w:numFmt w:val="bullet"/>
      <w:lvlText w:val=""/>
      <w:lvlJc w:val="left"/>
      <w:pPr>
        <w:ind w:left="3380" w:hanging="440"/>
      </w:pPr>
      <w:rPr>
        <w:rFonts w:ascii="Wingdings" w:hAnsi="Wingdings" w:hint="default"/>
      </w:rPr>
    </w:lvl>
    <w:lvl w:ilvl="7" w:tplc="29C001D4" w:tentative="1">
      <w:start w:val="1"/>
      <w:numFmt w:val="bullet"/>
      <w:lvlText w:val=""/>
      <w:lvlJc w:val="left"/>
      <w:pPr>
        <w:ind w:left="3820" w:hanging="440"/>
      </w:pPr>
      <w:rPr>
        <w:rFonts w:ascii="Wingdings" w:hAnsi="Wingdings" w:hint="default"/>
      </w:rPr>
    </w:lvl>
    <w:lvl w:ilvl="8" w:tplc="8856DF76" w:tentative="1">
      <w:start w:val="1"/>
      <w:numFmt w:val="bullet"/>
      <w:lvlText w:val=""/>
      <w:lvlJc w:val="left"/>
      <w:pPr>
        <w:ind w:left="4260" w:hanging="440"/>
      </w:pPr>
      <w:rPr>
        <w:rFonts w:ascii="Wingdings" w:hAnsi="Wingdings" w:hint="default"/>
      </w:rPr>
    </w:lvl>
  </w:abstractNum>
  <w:abstractNum w:abstractNumId="2" w15:restartNumberingAfterBreak="0">
    <w:nsid w:val="1A33470C"/>
    <w:multiLevelType w:val="hybridMultilevel"/>
    <w:tmpl w:val="B0900DF0"/>
    <w:lvl w:ilvl="0" w:tplc="0DBC682E">
      <w:start w:val="1"/>
      <w:numFmt w:val="decimal"/>
      <w:lvlText w:val="%1."/>
      <w:lvlJc w:val="left"/>
      <w:pPr>
        <w:ind w:left="440" w:hanging="440"/>
      </w:pPr>
    </w:lvl>
    <w:lvl w:ilvl="1" w:tplc="0EB248D4" w:tentative="1">
      <w:start w:val="1"/>
      <w:numFmt w:val="aiueoFullWidth"/>
      <w:lvlText w:val="(%2)"/>
      <w:lvlJc w:val="left"/>
      <w:pPr>
        <w:ind w:left="880" w:hanging="440"/>
      </w:pPr>
    </w:lvl>
    <w:lvl w:ilvl="2" w:tplc="7172ACF6" w:tentative="1">
      <w:start w:val="1"/>
      <w:numFmt w:val="decimalEnclosedCircle"/>
      <w:lvlText w:val="%3"/>
      <w:lvlJc w:val="left"/>
      <w:pPr>
        <w:ind w:left="1320" w:hanging="440"/>
      </w:pPr>
    </w:lvl>
    <w:lvl w:ilvl="3" w:tplc="C9B482B2" w:tentative="1">
      <w:start w:val="1"/>
      <w:numFmt w:val="decimal"/>
      <w:lvlText w:val="%4."/>
      <w:lvlJc w:val="left"/>
      <w:pPr>
        <w:ind w:left="1760" w:hanging="440"/>
      </w:pPr>
    </w:lvl>
    <w:lvl w:ilvl="4" w:tplc="628AAABC" w:tentative="1">
      <w:start w:val="1"/>
      <w:numFmt w:val="aiueoFullWidth"/>
      <w:lvlText w:val="(%5)"/>
      <w:lvlJc w:val="left"/>
      <w:pPr>
        <w:ind w:left="2200" w:hanging="440"/>
      </w:pPr>
    </w:lvl>
    <w:lvl w:ilvl="5" w:tplc="7A849592" w:tentative="1">
      <w:start w:val="1"/>
      <w:numFmt w:val="decimalEnclosedCircle"/>
      <w:lvlText w:val="%6"/>
      <w:lvlJc w:val="left"/>
      <w:pPr>
        <w:ind w:left="2640" w:hanging="440"/>
      </w:pPr>
    </w:lvl>
    <w:lvl w:ilvl="6" w:tplc="AD540AE8" w:tentative="1">
      <w:start w:val="1"/>
      <w:numFmt w:val="decimal"/>
      <w:lvlText w:val="%7."/>
      <w:lvlJc w:val="left"/>
      <w:pPr>
        <w:ind w:left="3080" w:hanging="440"/>
      </w:pPr>
    </w:lvl>
    <w:lvl w:ilvl="7" w:tplc="B1D2763A" w:tentative="1">
      <w:start w:val="1"/>
      <w:numFmt w:val="aiueoFullWidth"/>
      <w:lvlText w:val="(%8)"/>
      <w:lvlJc w:val="left"/>
      <w:pPr>
        <w:ind w:left="3520" w:hanging="440"/>
      </w:pPr>
    </w:lvl>
    <w:lvl w:ilvl="8" w:tplc="2C3C40C8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C793F26"/>
    <w:multiLevelType w:val="hybridMultilevel"/>
    <w:tmpl w:val="9FD05F8A"/>
    <w:lvl w:ilvl="0" w:tplc="DB340190">
      <w:start w:val="1"/>
      <w:numFmt w:val="decimal"/>
      <w:lvlText w:val="(%1)"/>
      <w:lvlJc w:val="left"/>
      <w:pPr>
        <w:ind w:left="660" w:hanging="360"/>
      </w:pPr>
      <w:rPr>
        <w:rFonts w:hint="default"/>
      </w:rPr>
    </w:lvl>
    <w:lvl w:ilvl="1" w:tplc="521C60F8" w:tentative="1">
      <w:start w:val="1"/>
      <w:numFmt w:val="aiueoFullWidth"/>
      <w:lvlText w:val="(%2)"/>
      <w:lvlJc w:val="left"/>
      <w:pPr>
        <w:ind w:left="1180" w:hanging="440"/>
      </w:pPr>
    </w:lvl>
    <w:lvl w:ilvl="2" w:tplc="9FEEF856" w:tentative="1">
      <w:start w:val="1"/>
      <w:numFmt w:val="decimalEnclosedCircle"/>
      <w:lvlText w:val="%3"/>
      <w:lvlJc w:val="left"/>
      <w:pPr>
        <w:ind w:left="1620" w:hanging="440"/>
      </w:pPr>
    </w:lvl>
    <w:lvl w:ilvl="3" w:tplc="B1942EB4" w:tentative="1">
      <w:start w:val="1"/>
      <w:numFmt w:val="decimal"/>
      <w:lvlText w:val="%4."/>
      <w:lvlJc w:val="left"/>
      <w:pPr>
        <w:ind w:left="2060" w:hanging="440"/>
      </w:pPr>
    </w:lvl>
    <w:lvl w:ilvl="4" w:tplc="05C22F18" w:tentative="1">
      <w:start w:val="1"/>
      <w:numFmt w:val="aiueoFullWidth"/>
      <w:lvlText w:val="(%5)"/>
      <w:lvlJc w:val="left"/>
      <w:pPr>
        <w:ind w:left="2500" w:hanging="440"/>
      </w:pPr>
    </w:lvl>
    <w:lvl w:ilvl="5" w:tplc="FFFAB322" w:tentative="1">
      <w:start w:val="1"/>
      <w:numFmt w:val="decimalEnclosedCircle"/>
      <w:lvlText w:val="%6"/>
      <w:lvlJc w:val="left"/>
      <w:pPr>
        <w:ind w:left="2940" w:hanging="440"/>
      </w:pPr>
    </w:lvl>
    <w:lvl w:ilvl="6" w:tplc="C8D2DB00" w:tentative="1">
      <w:start w:val="1"/>
      <w:numFmt w:val="decimal"/>
      <w:lvlText w:val="%7."/>
      <w:lvlJc w:val="left"/>
      <w:pPr>
        <w:ind w:left="3380" w:hanging="440"/>
      </w:pPr>
    </w:lvl>
    <w:lvl w:ilvl="7" w:tplc="06D6ACA8" w:tentative="1">
      <w:start w:val="1"/>
      <w:numFmt w:val="aiueoFullWidth"/>
      <w:lvlText w:val="(%8)"/>
      <w:lvlJc w:val="left"/>
      <w:pPr>
        <w:ind w:left="3820" w:hanging="440"/>
      </w:pPr>
    </w:lvl>
    <w:lvl w:ilvl="8" w:tplc="5A4C72C2" w:tentative="1">
      <w:start w:val="1"/>
      <w:numFmt w:val="decimalEnclosedCircle"/>
      <w:lvlText w:val="%9"/>
      <w:lvlJc w:val="left"/>
      <w:pPr>
        <w:ind w:left="4260" w:hanging="440"/>
      </w:pPr>
    </w:lvl>
  </w:abstractNum>
  <w:abstractNum w:abstractNumId="4" w15:restartNumberingAfterBreak="0">
    <w:nsid w:val="47815F6F"/>
    <w:multiLevelType w:val="hybridMultilevel"/>
    <w:tmpl w:val="BCD011E4"/>
    <w:lvl w:ilvl="0" w:tplc="3716CE16">
      <w:start w:val="1"/>
      <w:numFmt w:val="decimal"/>
      <w:lvlText w:val="(%1)"/>
      <w:lvlJc w:val="left"/>
      <w:pPr>
        <w:ind w:left="740" w:hanging="440"/>
      </w:pPr>
      <w:rPr>
        <w:rFonts w:hint="eastAsia"/>
        <w:spacing w:val="-20"/>
      </w:rPr>
    </w:lvl>
    <w:lvl w:ilvl="1" w:tplc="986CEBC0" w:tentative="1">
      <w:start w:val="1"/>
      <w:numFmt w:val="aiueoFullWidth"/>
      <w:lvlText w:val="(%2)"/>
      <w:lvlJc w:val="left"/>
      <w:pPr>
        <w:ind w:left="1180" w:hanging="440"/>
      </w:pPr>
    </w:lvl>
    <w:lvl w:ilvl="2" w:tplc="EAF2F368" w:tentative="1">
      <w:start w:val="1"/>
      <w:numFmt w:val="decimalEnclosedCircle"/>
      <w:lvlText w:val="%3"/>
      <w:lvlJc w:val="left"/>
      <w:pPr>
        <w:ind w:left="1620" w:hanging="440"/>
      </w:pPr>
    </w:lvl>
    <w:lvl w:ilvl="3" w:tplc="763A229A" w:tentative="1">
      <w:start w:val="1"/>
      <w:numFmt w:val="decimal"/>
      <w:lvlText w:val="%4."/>
      <w:lvlJc w:val="left"/>
      <w:pPr>
        <w:ind w:left="2060" w:hanging="440"/>
      </w:pPr>
    </w:lvl>
    <w:lvl w:ilvl="4" w:tplc="DDF48CF4" w:tentative="1">
      <w:start w:val="1"/>
      <w:numFmt w:val="aiueoFullWidth"/>
      <w:lvlText w:val="(%5)"/>
      <w:lvlJc w:val="left"/>
      <w:pPr>
        <w:ind w:left="2500" w:hanging="440"/>
      </w:pPr>
    </w:lvl>
    <w:lvl w:ilvl="5" w:tplc="E37838EE" w:tentative="1">
      <w:start w:val="1"/>
      <w:numFmt w:val="decimalEnclosedCircle"/>
      <w:lvlText w:val="%6"/>
      <w:lvlJc w:val="left"/>
      <w:pPr>
        <w:ind w:left="2940" w:hanging="440"/>
      </w:pPr>
    </w:lvl>
    <w:lvl w:ilvl="6" w:tplc="4B824F28" w:tentative="1">
      <w:start w:val="1"/>
      <w:numFmt w:val="decimal"/>
      <w:lvlText w:val="%7."/>
      <w:lvlJc w:val="left"/>
      <w:pPr>
        <w:ind w:left="3380" w:hanging="440"/>
      </w:pPr>
    </w:lvl>
    <w:lvl w:ilvl="7" w:tplc="09766AD8" w:tentative="1">
      <w:start w:val="1"/>
      <w:numFmt w:val="aiueoFullWidth"/>
      <w:lvlText w:val="(%8)"/>
      <w:lvlJc w:val="left"/>
      <w:pPr>
        <w:ind w:left="3820" w:hanging="440"/>
      </w:pPr>
    </w:lvl>
    <w:lvl w:ilvl="8" w:tplc="574C50D6" w:tentative="1">
      <w:start w:val="1"/>
      <w:numFmt w:val="decimalEnclosedCircle"/>
      <w:lvlText w:val="%9"/>
      <w:lvlJc w:val="left"/>
      <w:pPr>
        <w:ind w:left="4260" w:hanging="440"/>
      </w:pPr>
    </w:lvl>
  </w:abstractNum>
  <w:num w:numId="1" w16cid:durableId="1112437999">
    <w:abstractNumId w:val="1"/>
  </w:num>
  <w:num w:numId="2" w16cid:durableId="896282883">
    <w:abstractNumId w:val="4"/>
  </w:num>
  <w:num w:numId="3" w16cid:durableId="1946572868">
    <w:abstractNumId w:val="3"/>
  </w:num>
  <w:num w:numId="4" w16cid:durableId="1684668948">
    <w:abstractNumId w:val="0"/>
  </w:num>
  <w:num w:numId="5" w16cid:durableId="15001942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FB0"/>
    <w:rsid w:val="00021178"/>
    <w:rsid w:val="00023589"/>
    <w:rsid w:val="00042773"/>
    <w:rsid w:val="00092F4A"/>
    <w:rsid w:val="000B5806"/>
    <w:rsid w:val="00105A6A"/>
    <w:rsid w:val="00115A27"/>
    <w:rsid w:val="001612AC"/>
    <w:rsid w:val="001928B7"/>
    <w:rsid w:val="001C3FA1"/>
    <w:rsid w:val="001F5DCF"/>
    <w:rsid w:val="00215C1B"/>
    <w:rsid w:val="00223A86"/>
    <w:rsid w:val="00231BEC"/>
    <w:rsid w:val="002464C5"/>
    <w:rsid w:val="00251CC6"/>
    <w:rsid w:val="00285623"/>
    <w:rsid w:val="002A59FE"/>
    <w:rsid w:val="002F5997"/>
    <w:rsid w:val="00370E53"/>
    <w:rsid w:val="003D1AA7"/>
    <w:rsid w:val="003F617E"/>
    <w:rsid w:val="004B5141"/>
    <w:rsid w:val="004B7F6C"/>
    <w:rsid w:val="005142B7"/>
    <w:rsid w:val="00551D0E"/>
    <w:rsid w:val="00561E2B"/>
    <w:rsid w:val="006629A1"/>
    <w:rsid w:val="00667661"/>
    <w:rsid w:val="0067197D"/>
    <w:rsid w:val="00682A27"/>
    <w:rsid w:val="007C191D"/>
    <w:rsid w:val="007D4A06"/>
    <w:rsid w:val="00817F6E"/>
    <w:rsid w:val="008843AB"/>
    <w:rsid w:val="00937B4B"/>
    <w:rsid w:val="00957342"/>
    <w:rsid w:val="009C5086"/>
    <w:rsid w:val="009D05D8"/>
    <w:rsid w:val="00A00167"/>
    <w:rsid w:val="00A32943"/>
    <w:rsid w:val="00A5496C"/>
    <w:rsid w:val="00A56172"/>
    <w:rsid w:val="00AC738A"/>
    <w:rsid w:val="00AE02E4"/>
    <w:rsid w:val="00B14E7B"/>
    <w:rsid w:val="00BA0102"/>
    <w:rsid w:val="00C26FB0"/>
    <w:rsid w:val="00C51992"/>
    <w:rsid w:val="00C51D75"/>
    <w:rsid w:val="00C723D9"/>
    <w:rsid w:val="00D14AD1"/>
    <w:rsid w:val="00D252B4"/>
    <w:rsid w:val="00D405A1"/>
    <w:rsid w:val="00D61F8C"/>
    <w:rsid w:val="00DB171C"/>
    <w:rsid w:val="00DC0087"/>
    <w:rsid w:val="00DC2305"/>
    <w:rsid w:val="00DF2663"/>
    <w:rsid w:val="00E03DBE"/>
    <w:rsid w:val="00E54A2F"/>
    <w:rsid w:val="00E62F88"/>
    <w:rsid w:val="00E769B2"/>
    <w:rsid w:val="00E83BCD"/>
    <w:rsid w:val="00EA3C97"/>
    <w:rsid w:val="00EB28FC"/>
    <w:rsid w:val="00F0652F"/>
    <w:rsid w:val="00F3217F"/>
    <w:rsid w:val="00F3276E"/>
    <w:rsid w:val="00F52738"/>
    <w:rsid w:val="00F8272A"/>
    <w:rsid w:val="00FA5F2F"/>
    <w:rsid w:val="00FC470C"/>
    <w:rsid w:val="00FE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18FA33"/>
  <w15:chartTrackingRefBased/>
  <w15:docId w15:val="{295E7FCE-0E51-4E12-9AB0-83D5EC38C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FB0"/>
    <w:pPr>
      <w:widowControl w:val="0"/>
      <w:spacing w:after="0" w:line="240" w:lineRule="auto"/>
      <w:jc w:val="both"/>
    </w:pPr>
    <w:rPr>
      <w:sz w:val="21"/>
      <w:lang w:val="en-US"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26FB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6FB0"/>
    <w:rPr>
      <w:rFonts w:asciiTheme="majorHAnsi" w:eastAsiaTheme="majorEastAsia" w:hAnsiTheme="majorHAnsi" w:cstheme="majorBidi"/>
      <w:sz w:val="24"/>
      <w:szCs w:val="24"/>
      <w:lang w:val="en-US" w:eastAsia="ja-JP"/>
      <w14:ligatures w14:val="none"/>
    </w:rPr>
  </w:style>
  <w:style w:type="character" w:styleId="a3">
    <w:name w:val="Hyperlink"/>
    <w:basedOn w:val="a0"/>
    <w:uiPriority w:val="99"/>
    <w:unhideWhenUsed/>
    <w:rsid w:val="00C26FB0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C26FB0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26FB0"/>
    <w:rPr>
      <w:rFonts w:eastAsiaTheme="minorEastAsia"/>
      <w:sz w:val="21"/>
      <w:lang w:val="en-US" w:eastAsia="ja-JP"/>
      <w14:ligatures w14:val="none"/>
    </w:rPr>
  </w:style>
  <w:style w:type="paragraph" w:styleId="a6">
    <w:name w:val="footer"/>
    <w:basedOn w:val="a"/>
    <w:link w:val="a7"/>
    <w:uiPriority w:val="99"/>
    <w:unhideWhenUsed/>
    <w:rsid w:val="00C26FB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6FB0"/>
    <w:rPr>
      <w:rFonts w:eastAsiaTheme="minorEastAsia"/>
      <w:sz w:val="21"/>
      <w:lang w:val="en-US" w:eastAsia="ja-JP"/>
      <w14:ligatures w14:val="none"/>
    </w:rPr>
  </w:style>
  <w:style w:type="character" w:styleId="a8">
    <w:name w:val="Placeholder Text"/>
    <w:basedOn w:val="a0"/>
    <w:uiPriority w:val="99"/>
    <w:semiHidden/>
    <w:rsid w:val="00C26FB0"/>
    <w:rPr>
      <w:color w:val="808080"/>
    </w:rPr>
  </w:style>
  <w:style w:type="paragraph" w:styleId="a9">
    <w:name w:val="List Paragraph"/>
    <w:basedOn w:val="a"/>
    <w:uiPriority w:val="34"/>
    <w:qFormat/>
    <w:rsid w:val="00C26FB0"/>
    <w:pPr>
      <w:ind w:leftChars="400" w:left="840"/>
    </w:pPr>
  </w:style>
  <w:style w:type="paragraph" w:customStyle="1" w:styleId="EndNoteBibliographyTitle">
    <w:name w:val="EndNote Bibliography Title"/>
    <w:basedOn w:val="a"/>
    <w:link w:val="EndNoteBibliographyTitle0"/>
    <w:rsid w:val="00C26FB0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C26FB0"/>
    <w:rPr>
      <w:rFonts w:ascii="游明朝" w:eastAsia="游明朝" w:hAnsi="游明朝"/>
      <w:noProof/>
      <w:sz w:val="20"/>
      <w:lang w:val="en-US" w:eastAsia="ja-JP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C26FB0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C26FB0"/>
    <w:rPr>
      <w:rFonts w:ascii="游明朝" w:eastAsia="游明朝" w:hAnsi="游明朝"/>
      <w:noProof/>
      <w:sz w:val="20"/>
      <w:lang w:val="en-US" w:eastAsia="ja-JP"/>
      <w14:ligatures w14:val="none"/>
    </w:rPr>
  </w:style>
  <w:style w:type="character" w:styleId="aa">
    <w:name w:val="Unresolved Mention"/>
    <w:basedOn w:val="a0"/>
    <w:uiPriority w:val="99"/>
    <w:semiHidden/>
    <w:unhideWhenUsed/>
    <w:rsid w:val="00C26FB0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C26FB0"/>
  </w:style>
  <w:style w:type="character" w:styleId="ac">
    <w:name w:val="annotation reference"/>
    <w:basedOn w:val="a0"/>
    <w:uiPriority w:val="99"/>
    <w:semiHidden/>
    <w:unhideWhenUsed/>
    <w:rsid w:val="00C26FB0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C26FB0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C26FB0"/>
    <w:rPr>
      <w:rFonts w:eastAsiaTheme="minorEastAsia"/>
      <w:sz w:val="21"/>
      <w:lang w:val="en-US" w:eastAsia="ja-JP"/>
      <w14:ligatures w14:val="none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26FB0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C26FB0"/>
    <w:rPr>
      <w:rFonts w:eastAsiaTheme="minorEastAsia"/>
      <w:b/>
      <w:bCs/>
      <w:sz w:val="21"/>
      <w:lang w:val="en-US" w:eastAsia="ja-JP"/>
      <w14:ligatures w14:val="none"/>
    </w:rPr>
  </w:style>
  <w:style w:type="paragraph" w:styleId="af1">
    <w:name w:val="Revision"/>
    <w:hidden/>
    <w:uiPriority w:val="99"/>
    <w:semiHidden/>
    <w:rsid w:val="00C26FB0"/>
    <w:pPr>
      <w:spacing w:after="0" w:line="240" w:lineRule="auto"/>
    </w:pPr>
    <w:rPr>
      <w:sz w:val="21"/>
      <w:lang w:val="en-US" w:eastAsia="ja-JP"/>
      <w14:ligatures w14:val="none"/>
    </w:rPr>
  </w:style>
  <w:style w:type="numbering" w:customStyle="1" w:styleId="11">
    <w:name w:val="リストなし1"/>
    <w:next w:val="a2"/>
    <w:uiPriority w:val="99"/>
    <w:semiHidden/>
    <w:unhideWhenUsed/>
    <w:rsid w:val="00C26FB0"/>
  </w:style>
  <w:style w:type="character" w:styleId="af2">
    <w:name w:val="FollowedHyperlink"/>
    <w:basedOn w:val="a0"/>
    <w:uiPriority w:val="99"/>
    <w:semiHidden/>
    <w:unhideWhenUsed/>
    <w:rsid w:val="00C26FB0"/>
    <w:rPr>
      <w:color w:val="954F72"/>
      <w:u w:val="single"/>
    </w:rPr>
  </w:style>
  <w:style w:type="paragraph" w:customStyle="1" w:styleId="msonormal0">
    <w:name w:val="msonormal"/>
    <w:basedOn w:val="a"/>
    <w:rsid w:val="00C26F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C26FB0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C26F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6">
    <w:name w:val="xl66"/>
    <w:basedOn w:val="a"/>
    <w:rsid w:val="00C26F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7">
    <w:name w:val="xl67"/>
    <w:basedOn w:val="a"/>
    <w:rsid w:val="00C26FB0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8">
    <w:name w:val="xl68"/>
    <w:basedOn w:val="a"/>
    <w:rsid w:val="00C26F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69">
    <w:name w:val="xl69"/>
    <w:basedOn w:val="a"/>
    <w:rsid w:val="00C26F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0">
    <w:name w:val="xl70"/>
    <w:basedOn w:val="a"/>
    <w:rsid w:val="00C26FB0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1">
    <w:name w:val="xl71"/>
    <w:basedOn w:val="a"/>
    <w:rsid w:val="00C26FB0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2">
    <w:name w:val="xl72"/>
    <w:basedOn w:val="a"/>
    <w:rsid w:val="00C26FB0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3">
    <w:name w:val="xl73"/>
    <w:basedOn w:val="a"/>
    <w:rsid w:val="00C26FB0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4">
    <w:name w:val="xl74"/>
    <w:basedOn w:val="a"/>
    <w:rsid w:val="00C26F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75">
    <w:name w:val="xl75"/>
    <w:basedOn w:val="a"/>
    <w:rsid w:val="00C26FB0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6">
    <w:name w:val="xl76"/>
    <w:basedOn w:val="a"/>
    <w:rsid w:val="00C26FB0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8">
    <w:name w:val="xl78"/>
    <w:basedOn w:val="a"/>
    <w:rsid w:val="00C26FB0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79">
    <w:name w:val="xl79"/>
    <w:basedOn w:val="a"/>
    <w:rsid w:val="00C26FB0"/>
    <w:pPr>
      <w:widowControl/>
      <w:shd w:val="clear" w:color="000000" w:fill="F2F2F2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0">
    <w:name w:val="xl80"/>
    <w:basedOn w:val="a"/>
    <w:rsid w:val="00C26F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1">
    <w:name w:val="xl81"/>
    <w:basedOn w:val="a"/>
    <w:rsid w:val="00C26FB0"/>
    <w:pPr>
      <w:widowControl/>
      <w:shd w:val="clear" w:color="000000" w:fill="F2F2F2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2">
    <w:name w:val="xl82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3">
    <w:name w:val="xl83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4">
    <w:name w:val="xl84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5">
    <w:name w:val="xl85"/>
    <w:basedOn w:val="a"/>
    <w:rsid w:val="00C26FB0"/>
    <w:pPr>
      <w:widowControl/>
      <w:shd w:val="clear" w:color="000000" w:fill="F2F2F2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6">
    <w:name w:val="xl86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7">
    <w:name w:val="xl87"/>
    <w:basedOn w:val="a"/>
    <w:rsid w:val="00C26FB0"/>
    <w:pPr>
      <w:widowControl/>
      <w:shd w:val="clear" w:color="000000" w:fill="F2F2F2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88">
    <w:name w:val="xl88"/>
    <w:basedOn w:val="a"/>
    <w:rsid w:val="00C26FB0"/>
    <w:pPr>
      <w:widowControl/>
      <w:pBdr>
        <w:top w:val="single" w:sz="8" w:space="0" w:color="757171"/>
        <w:bottom w:val="single" w:sz="8" w:space="0" w:color="757171"/>
      </w:pBdr>
      <w:shd w:val="clear" w:color="000000" w:fill="D0CECE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89">
    <w:name w:val="xl89"/>
    <w:basedOn w:val="a"/>
    <w:rsid w:val="00C26FB0"/>
    <w:pPr>
      <w:widowControl/>
      <w:shd w:val="clear" w:color="000000" w:fill="F2F2F2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0">
    <w:name w:val="xl90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1">
    <w:name w:val="xl91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2">
    <w:name w:val="xl92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3">
    <w:name w:val="xl93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4">
    <w:name w:val="xl94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5">
    <w:name w:val="xl95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6">
    <w:name w:val="xl96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7">
    <w:name w:val="xl97"/>
    <w:basedOn w:val="a"/>
    <w:rsid w:val="00C26FB0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98">
    <w:name w:val="xl98"/>
    <w:basedOn w:val="a"/>
    <w:rsid w:val="00C26F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  <w:u w:val="single"/>
    </w:rPr>
  </w:style>
  <w:style w:type="paragraph" w:customStyle="1" w:styleId="xl99">
    <w:name w:val="xl99"/>
    <w:basedOn w:val="a"/>
    <w:rsid w:val="00C26FB0"/>
    <w:pPr>
      <w:widowControl/>
      <w:shd w:val="clear" w:color="000000" w:fill="F2F2F2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  <w:u w:val="single"/>
    </w:rPr>
  </w:style>
  <w:style w:type="paragraph" w:customStyle="1" w:styleId="xl100">
    <w:name w:val="xl100"/>
    <w:basedOn w:val="a"/>
    <w:rsid w:val="00C26FB0"/>
    <w:pPr>
      <w:widowControl/>
      <w:pBdr>
        <w:bottom w:val="single" w:sz="8" w:space="0" w:color="757171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1">
    <w:name w:val="xl101"/>
    <w:basedOn w:val="a"/>
    <w:rsid w:val="00C26FB0"/>
    <w:pPr>
      <w:widowControl/>
      <w:pBdr>
        <w:bottom w:val="single" w:sz="8" w:space="0" w:color="757171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2">
    <w:name w:val="xl102"/>
    <w:basedOn w:val="a"/>
    <w:rsid w:val="00C26FB0"/>
    <w:pPr>
      <w:widowControl/>
      <w:pBdr>
        <w:bottom w:val="single" w:sz="8" w:space="0" w:color="757171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3">
    <w:name w:val="xl103"/>
    <w:basedOn w:val="a"/>
    <w:rsid w:val="00C26FB0"/>
    <w:pPr>
      <w:widowControl/>
      <w:pBdr>
        <w:bottom w:val="single" w:sz="8" w:space="0" w:color="757171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4">
    <w:name w:val="xl104"/>
    <w:basedOn w:val="a"/>
    <w:rsid w:val="00C26FB0"/>
    <w:pPr>
      <w:widowControl/>
      <w:shd w:val="clear" w:color="000000" w:fill="F2F2F2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  <w:u w:val="single"/>
    </w:rPr>
  </w:style>
  <w:style w:type="paragraph" w:customStyle="1" w:styleId="xl105">
    <w:name w:val="xl105"/>
    <w:basedOn w:val="a"/>
    <w:rsid w:val="00C26FB0"/>
    <w:pPr>
      <w:widowControl/>
      <w:shd w:val="clear" w:color="000000" w:fill="F2F2F2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color w:val="F2F2F2"/>
      <w:kern w:val="0"/>
      <w:sz w:val="24"/>
      <w:szCs w:val="24"/>
    </w:rPr>
  </w:style>
  <w:style w:type="paragraph" w:customStyle="1" w:styleId="xl106">
    <w:name w:val="xl106"/>
    <w:basedOn w:val="a"/>
    <w:rsid w:val="00C26FB0"/>
    <w:pPr>
      <w:widowControl/>
      <w:shd w:val="clear" w:color="000000" w:fill="F2F2F2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7">
    <w:name w:val="xl107"/>
    <w:basedOn w:val="a"/>
    <w:rsid w:val="00C26FB0"/>
    <w:pPr>
      <w:widowControl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8">
    <w:name w:val="xl108"/>
    <w:basedOn w:val="a"/>
    <w:rsid w:val="00C26FB0"/>
    <w:pPr>
      <w:widowControl/>
      <w:shd w:val="clear" w:color="000000" w:fill="F2F2F2"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09">
    <w:name w:val="xl109"/>
    <w:basedOn w:val="a"/>
    <w:rsid w:val="00C26FB0"/>
    <w:pPr>
      <w:widowControl/>
      <w:spacing w:before="100" w:beforeAutospacing="1" w:after="100" w:afterAutospacing="1"/>
      <w:jc w:val="righ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0">
    <w:name w:val="xl110"/>
    <w:basedOn w:val="a"/>
    <w:rsid w:val="00C26FB0"/>
    <w:pPr>
      <w:widowControl/>
      <w:shd w:val="clear" w:color="000000" w:fill="F2F2F2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1">
    <w:name w:val="xl111"/>
    <w:basedOn w:val="a"/>
    <w:rsid w:val="00C26FB0"/>
    <w:pPr>
      <w:widowControl/>
      <w:pBdr>
        <w:top w:val="single" w:sz="8" w:space="0" w:color="757171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2">
    <w:name w:val="xl112"/>
    <w:basedOn w:val="a"/>
    <w:rsid w:val="00C26FB0"/>
    <w:pPr>
      <w:widowControl/>
      <w:pBdr>
        <w:top w:val="single" w:sz="8" w:space="0" w:color="757171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13">
    <w:name w:val="xl113"/>
    <w:basedOn w:val="a"/>
    <w:rsid w:val="00C26FB0"/>
    <w:pPr>
      <w:widowControl/>
      <w:pBdr>
        <w:bottom w:val="single" w:sz="8" w:space="0" w:color="757171"/>
      </w:pBdr>
      <w:shd w:val="clear" w:color="000000" w:fill="E7E6E6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4">
    <w:name w:val="xl114"/>
    <w:basedOn w:val="a"/>
    <w:rsid w:val="00C26FB0"/>
    <w:pPr>
      <w:widowControl/>
      <w:pBdr>
        <w:bottom w:val="single" w:sz="8" w:space="0" w:color="757171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15">
    <w:name w:val="xl115"/>
    <w:basedOn w:val="a"/>
    <w:rsid w:val="00C26FB0"/>
    <w:pPr>
      <w:widowControl/>
      <w:pBdr>
        <w:bottom w:val="single" w:sz="8" w:space="0" w:color="757171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16">
    <w:name w:val="xl116"/>
    <w:basedOn w:val="a"/>
    <w:rsid w:val="00C26FB0"/>
    <w:pPr>
      <w:widowControl/>
      <w:pBdr>
        <w:top w:val="single" w:sz="8" w:space="0" w:color="757171"/>
        <w:bottom w:val="single" w:sz="8" w:space="0" w:color="757171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paragraph" w:customStyle="1" w:styleId="xl117">
    <w:name w:val="xl117"/>
    <w:basedOn w:val="a"/>
    <w:rsid w:val="00C26FB0"/>
    <w:pPr>
      <w:widowControl/>
      <w:shd w:val="clear" w:color="000000" w:fill="F2F2F2"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xl118">
    <w:name w:val="xl118"/>
    <w:basedOn w:val="a"/>
    <w:rsid w:val="00C26FB0"/>
    <w:pPr>
      <w:widowControl/>
      <w:pBdr>
        <w:top w:val="single" w:sz="8" w:space="0" w:color="757171"/>
      </w:pBdr>
      <w:shd w:val="clear" w:color="000000" w:fill="E7E6E6"/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b/>
      <w:bCs/>
      <w:kern w:val="0"/>
      <w:sz w:val="24"/>
      <w:szCs w:val="24"/>
      <w:u w:val="single"/>
    </w:rPr>
  </w:style>
  <w:style w:type="paragraph" w:styleId="af3">
    <w:name w:val="TOC Heading"/>
    <w:basedOn w:val="1"/>
    <w:next w:val="a"/>
    <w:uiPriority w:val="39"/>
    <w:unhideWhenUsed/>
    <w:qFormat/>
    <w:rsid w:val="009C5086"/>
    <w:pPr>
      <w:keepLines/>
      <w:widowControl/>
      <w:spacing w:before="240" w:line="259" w:lineRule="auto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9C508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2">
    <w:name w:val="toc 1"/>
    <w:basedOn w:val="a"/>
    <w:next w:val="a"/>
    <w:autoRedefine/>
    <w:uiPriority w:val="39"/>
    <w:unhideWhenUsed/>
    <w:rsid w:val="009C508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3">
    <w:name w:val="toc 3"/>
    <w:basedOn w:val="a"/>
    <w:next w:val="a"/>
    <w:autoRedefine/>
    <w:uiPriority w:val="39"/>
    <w:unhideWhenUsed/>
    <w:rsid w:val="009C508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25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sri.cao.go.jp/jp/sna/data/data_list/kenmin/files/contents/main_2020.htm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5D67F1-A17D-4D0D-8C97-C73EA9C6C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0</Pages>
  <Words>3176</Words>
  <Characters>18105</Characters>
  <Application>Microsoft Office Word</Application>
  <DocSecurity>0</DocSecurity>
  <Lines>150</Lines>
  <Paragraphs>4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悠企 白倉</cp:lastModifiedBy>
  <cp:revision>5</cp:revision>
  <cp:lastPrinted>2024-02-02T10:53:00Z</cp:lastPrinted>
  <dcterms:created xsi:type="dcterms:W3CDTF">2024-02-09T03:18:00Z</dcterms:created>
  <dcterms:modified xsi:type="dcterms:W3CDTF">2024-02-09T03:46:00Z</dcterms:modified>
</cp:coreProperties>
</file>